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4D2D4" w14:textId="28DA9974" w:rsidR="00587165" w:rsidRPr="00296A6A" w:rsidRDefault="00A33CE0" w:rsidP="00587165">
      <w:pPr>
        <w:spacing w:line="480" w:lineRule="auto"/>
        <w:rPr>
          <w:rFonts w:ascii="Times New Roman" w:hAnsi="Times New Roman" w:cs="Times New Roman"/>
          <w:b/>
          <w:bCs/>
          <w:sz w:val="24"/>
          <w:szCs w:val="24"/>
          <w:shd w:val="clear" w:color="auto" w:fill="FFFFFF"/>
        </w:rPr>
      </w:pPr>
      <w:r w:rsidRPr="00296A6A">
        <w:rPr>
          <w:rFonts w:ascii="Times New Roman" w:hAnsi="Times New Roman" w:cs="Times New Roman"/>
          <w:b/>
          <w:bCs/>
          <w:sz w:val="24"/>
          <w:szCs w:val="24"/>
          <w:shd w:val="clear" w:color="auto" w:fill="FFFFFF"/>
        </w:rPr>
        <w:t>Supplementary Materials</w:t>
      </w:r>
    </w:p>
    <w:p w14:paraId="15FB5E32" w14:textId="682E368E" w:rsidR="00A33CE0" w:rsidRPr="00296A6A" w:rsidRDefault="00A33CE0" w:rsidP="00A33CE0">
      <w:pPr>
        <w:pStyle w:val="NormalWeb"/>
        <w:spacing w:line="480" w:lineRule="auto"/>
      </w:pPr>
      <w:r w:rsidRPr="00296A6A">
        <w:t>Table 1: Example of the adolescent interview schedule.</w:t>
      </w:r>
    </w:p>
    <w:tbl>
      <w:tblPr>
        <w:tblStyle w:val="TableGrid"/>
        <w:tblW w:w="10060" w:type="dxa"/>
        <w:tblLook w:val="04A0" w:firstRow="1" w:lastRow="0" w:firstColumn="1" w:lastColumn="0" w:noHBand="0" w:noVBand="1"/>
      </w:tblPr>
      <w:tblGrid>
        <w:gridCol w:w="1709"/>
        <w:gridCol w:w="3963"/>
        <w:gridCol w:w="4388"/>
      </w:tblGrid>
      <w:tr w:rsidR="00296A6A" w:rsidRPr="00296A6A" w14:paraId="41913C0E" w14:textId="77777777" w:rsidTr="003101E1">
        <w:tc>
          <w:tcPr>
            <w:tcW w:w="1709" w:type="dxa"/>
          </w:tcPr>
          <w:p w14:paraId="67596739" w14:textId="77777777" w:rsidR="00A33CE0" w:rsidRPr="00CA71FB" w:rsidRDefault="00A33CE0" w:rsidP="008628E6">
            <w:pPr>
              <w:pStyle w:val="NormalWeb"/>
              <w:spacing w:line="480" w:lineRule="auto"/>
              <w:rPr>
                <w:color w:val="FF0000"/>
              </w:rPr>
            </w:pPr>
            <w:r w:rsidRPr="00CA71FB">
              <w:rPr>
                <w:color w:val="FF0000"/>
              </w:rPr>
              <w:t>Topic area</w:t>
            </w:r>
          </w:p>
        </w:tc>
        <w:tc>
          <w:tcPr>
            <w:tcW w:w="3963" w:type="dxa"/>
          </w:tcPr>
          <w:p w14:paraId="6BD9E559" w14:textId="77777777" w:rsidR="00A33CE0" w:rsidRPr="00CA71FB" w:rsidRDefault="00A33CE0" w:rsidP="008628E6">
            <w:pPr>
              <w:pStyle w:val="NormalWeb"/>
              <w:spacing w:line="480" w:lineRule="auto"/>
              <w:rPr>
                <w:color w:val="FF0000"/>
              </w:rPr>
            </w:pPr>
            <w:r w:rsidRPr="00CA71FB">
              <w:rPr>
                <w:color w:val="FF0000"/>
              </w:rPr>
              <w:t>Question</w:t>
            </w:r>
          </w:p>
        </w:tc>
        <w:tc>
          <w:tcPr>
            <w:tcW w:w="4388" w:type="dxa"/>
          </w:tcPr>
          <w:p w14:paraId="214079E6" w14:textId="77777777" w:rsidR="00A33CE0" w:rsidRPr="00CA71FB" w:rsidRDefault="00A33CE0" w:rsidP="008628E6">
            <w:pPr>
              <w:pStyle w:val="NormalWeb"/>
              <w:spacing w:line="480" w:lineRule="auto"/>
              <w:rPr>
                <w:color w:val="FF0000"/>
              </w:rPr>
            </w:pPr>
            <w:r w:rsidRPr="00CA71FB">
              <w:rPr>
                <w:color w:val="FF0000"/>
              </w:rPr>
              <w:t>Probes and prompts</w:t>
            </w:r>
          </w:p>
        </w:tc>
      </w:tr>
      <w:tr w:rsidR="00296A6A" w:rsidRPr="00296A6A" w14:paraId="06830EA5" w14:textId="77777777" w:rsidTr="003101E1">
        <w:tc>
          <w:tcPr>
            <w:tcW w:w="1709" w:type="dxa"/>
          </w:tcPr>
          <w:p w14:paraId="7BB9B435" w14:textId="3B21775F" w:rsidR="00A33CE0" w:rsidRPr="00CA71FB" w:rsidRDefault="00587512" w:rsidP="008628E6">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Introduction</w:t>
            </w:r>
          </w:p>
          <w:p w14:paraId="1E434E44" w14:textId="77777777" w:rsidR="00A33CE0" w:rsidRPr="00CA71FB" w:rsidRDefault="00A33CE0" w:rsidP="008628E6">
            <w:pPr>
              <w:pStyle w:val="NormalWeb"/>
              <w:spacing w:line="480" w:lineRule="auto"/>
              <w:rPr>
                <w:color w:val="FF0000"/>
              </w:rPr>
            </w:pPr>
          </w:p>
        </w:tc>
        <w:tc>
          <w:tcPr>
            <w:tcW w:w="3963" w:type="dxa"/>
          </w:tcPr>
          <w:p w14:paraId="171E47AB" w14:textId="77777777" w:rsidR="00A33CE0" w:rsidRPr="00CA71FB" w:rsidRDefault="00A33CE0" w:rsidP="008628E6">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Can you tell me about your autism?</w:t>
            </w:r>
          </w:p>
          <w:p w14:paraId="7FB0311A" w14:textId="77777777" w:rsidR="00A33CE0" w:rsidRPr="00CA71FB" w:rsidRDefault="00A33CE0" w:rsidP="008628E6">
            <w:pPr>
              <w:spacing w:line="480" w:lineRule="auto"/>
              <w:rPr>
                <w:rFonts w:ascii="Times New Roman" w:hAnsi="Times New Roman" w:cs="Times New Roman"/>
                <w:color w:val="FF0000"/>
                <w:sz w:val="24"/>
                <w:szCs w:val="24"/>
              </w:rPr>
            </w:pPr>
          </w:p>
        </w:tc>
        <w:tc>
          <w:tcPr>
            <w:tcW w:w="4388" w:type="dxa"/>
          </w:tcPr>
          <w:p w14:paraId="2558A550" w14:textId="77777777" w:rsidR="00A33CE0" w:rsidRPr="00CA71FB" w:rsidRDefault="00A33CE0" w:rsidP="008628E6">
            <w:pPr>
              <w:pStyle w:val="ListParagraph"/>
              <w:numPr>
                <w:ilvl w:val="0"/>
                <w:numId w:val="15"/>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en was this first identified?</w:t>
            </w:r>
          </w:p>
          <w:p w14:paraId="54CAB312" w14:textId="77777777" w:rsidR="00A33CE0" w:rsidRPr="00CA71FB" w:rsidRDefault="00A33CE0" w:rsidP="008628E6">
            <w:pPr>
              <w:pStyle w:val="ListParagraph"/>
              <w:numPr>
                <w:ilvl w:val="0"/>
                <w:numId w:val="15"/>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How would you describe your autism?</w:t>
            </w:r>
          </w:p>
          <w:p w14:paraId="7F449E8A" w14:textId="77777777" w:rsidR="00A33CE0" w:rsidRPr="00CA71FB" w:rsidRDefault="00A33CE0" w:rsidP="008628E6">
            <w:pPr>
              <w:pStyle w:val="NormalWeb"/>
              <w:spacing w:line="480" w:lineRule="auto"/>
              <w:rPr>
                <w:color w:val="FF0000"/>
              </w:rPr>
            </w:pPr>
          </w:p>
        </w:tc>
      </w:tr>
      <w:tr w:rsidR="00587512" w:rsidRPr="00296A6A" w14:paraId="2CA9BC4B" w14:textId="77777777" w:rsidTr="003101E1">
        <w:tc>
          <w:tcPr>
            <w:tcW w:w="1709" w:type="dxa"/>
          </w:tcPr>
          <w:p w14:paraId="6CD582D1" w14:textId="79B20546" w:rsidR="00587512" w:rsidRPr="00CA71FB" w:rsidRDefault="00587512" w:rsidP="00587512">
            <w:pPr>
              <w:pStyle w:val="NormalWeb"/>
              <w:spacing w:line="480" w:lineRule="auto"/>
              <w:rPr>
                <w:color w:val="FF0000"/>
              </w:rPr>
            </w:pPr>
            <w:r w:rsidRPr="00CA71FB">
              <w:rPr>
                <w:color w:val="FF0000"/>
              </w:rPr>
              <w:t>Autism related -cognition</w:t>
            </w:r>
          </w:p>
        </w:tc>
        <w:tc>
          <w:tcPr>
            <w:tcW w:w="3963" w:type="dxa"/>
          </w:tcPr>
          <w:p w14:paraId="56087294" w14:textId="36BB39E3"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eastAsia="Times New Roman" w:hAnsi="Times New Roman" w:cs="Times New Roman"/>
                <w:color w:val="FF0000"/>
                <w:sz w:val="24"/>
                <w:szCs w:val="24"/>
              </w:rPr>
              <w:t xml:space="preserve">We know that some </w:t>
            </w:r>
            <w:r w:rsidR="00CA71FB" w:rsidRPr="00CA71FB">
              <w:rPr>
                <w:rFonts w:ascii="Times New Roman" w:eastAsia="Times New Roman" w:hAnsi="Times New Roman" w:cs="Times New Roman"/>
                <w:color w:val="FF0000"/>
                <w:sz w:val="24"/>
                <w:szCs w:val="24"/>
              </w:rPr>
              <w:t xml:space="preserve">autistic </w:t>
            </w:r>
            <w:r w:rsidRPr="00CA71FB">
              <w:rPr>
                <w:rFonts w:ascii="Times New Roman" w:eastAsia="Times New Roman" w:hAnsi="Times New Roman" w:cs="Times New Roman"/>
                <w:color w:val="FF0000"/>
                <w:sz w:val="24"/>
                <w:szCs w:val="24"/>
              </w:rPr>
              <w:t>people have a particular way of thinking about things.  For example, they might have a very systematic way of approaching things or hold views that are hard to change.  Can you tell me about your experience of this?</w:t>
            </w:r>
          </w:p>
        </w:tc>
        <w:tc>
          <w:tcPr>
            <w:tcW w:w="4388" w:type="dxa"/>
          </w:tcPr>
          <w:p w14:paraId="1D206BEA" w14:textId="77777777" w:rsidR="00587512" w:rsidRPr="00CA71FB" w:rsidRDefault="00587512" w:rsidP="00587512">
            <w:pPr>
              <w:pStyle w:val="ListParagraph"/>
              <w:numPr>
                <w:ilvl w:val="0"/>
                <w:numId w:val="17"/>
              </w:numPr>
              <w:spacing w:line="480" w:lineRule="auto"/>
              <w:ind w:left="318" w:hanging="283"/>
              <w:rPr>
                <w:rFonts w:ascii="Times New Roman" w:eastAsia="Times New Roman" w:hAnsi="Times New Roman" w:cs="Times New Roman"/>
                <w:color w:val="FF0000"/>
                <w:sz w:val="24"/>
                <w:szCs w:val="24"/>
              </w:rPr>
            </w:pPr>
            <w:r w:rsidRPr="00CA71FB">
              <w:rPr>
                <w:rFonts w:ascii="Times New Roman" w:eastAsia="Times New Roman" w:hAnsi="Times New Roman" w:cs="Times New Roman"/>
                <w:color w:val="FF0000"/>
                <w:sz w:val="24"/>
                <w:szCs w:val="24"/>
              </w:rPr>
              <w:t>How does having this particular way of thinking about things affect your ability to cope with pain and live a good life with it?</w:t>
            </w:r>
          </w:p>
          <w:p w14:paraId="7FD8A2CE" w14:textId="77777777" w:rsidR="00587512" w:rsidRPr="00CA71FB" w:rsidRDefault="00587512" w:rsidP="00587512">
            <w:pPr>
              <w:pStyle w:val="ListParagraph"/>
              <w:numPr>
                <w:ilvl w:val="0"/>
                <w:numId w:val="17"/>
              </w:numPr>
              <w:spacing w:line="480" w:lineRule="auto"/>
              <w:ind w:hanging="285"/>
              <w:rPr>
                <w:rFonts w:ascii="Times New Roman" w:eastAsia="Times New Roman" w:hAnsi="Times New Roman" w:cs="Times New Roman"/>
                <w:color w:val="FF0000"/>
                <w:sz w:val="24"/>
                <w:szCs w:val="24"/>
              </w:rPr>
            </w:pPr>
            <w:r w:rsidRPr="00CA71FB">
              <w:rPr>
                <w:rFonts w:ascii="Times New Roman" w:eastAsia="Times New Roman" w:hAnsi="Times New Roman" w:cs="Times New Roman"/>
                <w:color w:val="FF0000"/>
                <w:sz w:val="24"/>
                <w:szCs w:val="24"/>
              </w:rPr>
              <w:t>What do you find most difficult?  Why?</w:t>
            </w:r>
          </w:p>
          <w:p w14:paraId="34EABEE2" w14:textId="77777777" w:rsidR="00587512" w:rsidRPr="00CA71FB" w:rsidRDefault="00587512" w:rsidP="00587512">
            <w:pPr>
              <w:pStyle w:val="NormalWeb"/>
              <w:spacing w:line="480" w:lineRule="auto"/>
              <w:rPr>
                <w:color w:val="FF0000"/>
              </w:rPr>
            </w:pPr>
          </w:p>
        </w:tc>
      </w:tr>
      <w:tr w:rsidR="00587512" w:rsidRPr="00296A6A" w14:paraId="1926E163" w14:textId="77777777" w:rsidTr="003101E1">
        <w:tc>
          <w:tcPr>
            <w:tcW w:w="1709" w:type="dxa"/>
          </w:tcPr>
          <w:p w14:paraId="06A95B12" w14:textId="3D81389B" w:rsidR="00587512" w:rsidRPr="00CA71FB" w:rsidRDefault="00587512" w:rsidP="00587512">
            <w:pPr>
              <w:pStyle w:val="NormalWeb"/>
              <w:spacing w:line="480" w:lineRule="auto"/>
              <w:rPr>
                <w:color w:val="FF0000"/>
              </w:rPr>
            </w:pPr>
            <w:r w:rsidRPr="00CA71FB">
              <w:rPr>
                <w:color w:val="FF0000"/>
              </w:rPr>
              <w:t>Autism related – rituals and change</w:t>
            </w:r>
          </w:p>
        </w:tc>
        <w:tc>
          <w:tcPr>
            <w:tcW w:w="3963" w:type="dxa"/>
          </w:tcPr>
          <w:p w14:paraId="2A178281" w14:textId="78538250"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We know that some </w:t>
            </w:r>
            <w:r w:rsidR="00CA71FB" w:rsidRPr="00CA71FB">
              <w:rPr>
                <w:rFonts w:ascii="Times New Roman" w:hAnsi="Times New Roman" w:cs="Times New Roman"/>
                <w:color w:val="FF0000"/>
                <w:sz w:val="24"/>
                <w:szCs w:val="24"/>
              </w:rPr>
              <w:t xml:space="preserve">autistic </w:t>
            </w:r>
            <w:r w:rsidRPr="00CA71FB">
              <w:rPr>
                <w:rFonts w:ascii="Times New Roman" w:hAnsi="Times New Roman" w:cs="Times New Roman"/>
                <w:color w:val="FF0000"/>
                <w:sz w:val="24"/>
                <w:szCs w:val="24"/>
              </w:rPr>
              <w:t>people have a particular way of doing things.  For example, they might have need to have particular routines, or to always do things in a very specific way.  Can you tell me about your experiences of this?</w:t>
            </w:r>
          </w:p>
        </w:tc>
        <w:tc>
          <w:tcPr>
            <w:tcW w:w="4388" w:type="dxa"/>
          </w:tcPr>
          <w:p w14:paraId="62F654D8" w14:textId="77777777" w:rsidR="00587512" w:rsidRPr="00CA71FB" w:rsidRDefault="00587512" w:rsidP="00587512">
            <w:pPr>
              <w:pStyle w:val="ListParagraph"/>
              <w:numPr>
                <w:ilvl w:val="0"/>
                <w:numId w:val="14"/>
              </w:numPr>
              <w:spacing w:line="480" w:lineRule="auto"/>
              <w:ind w:left="317" w:hanging="284"/>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es having this particular way of doing things affect your  ability to cope with pain and live a good life with it?</w:t>
            </w:r>
          </w:p>
          <w:p w14:paraId="1F21D556" w14:textId="77777777" w:rsidR="00587512" w:rsidRPr="00CA71FB" w:rsidRDefault="00587512" w:rsidP="00587512">
            <w:pPr>
              <w:pStyle w:val="ListParagraph"/>
              <w:numPr>
                <w:ilvl w:val="0"/>
                <w:numId w:val="14"/>
              </w:numPr>
              <w:spacing w:line="480" w:lineRule="auto"/>
              <w:ind w:left="317" w:hanging="284"/>
              <w:rPr>
                <w:rFonts w:ascii="Times New Roman" w:hAnsi="Times New Roman" w:cs="Times New Roman"/>
                <w:color w:val="FF0000"/>
                <w:sz w:val="24"/>
                <w:szCs w:val="24"/>
              </w:rPr>
            </w:pPr>
            <w:r w:rsidRPr="00CA71FB">
              <w:rPr>
                <w:rFonts w:ascii="Times New Roman" w:hAnsi="Times New Roman" w:cs="Times New Roman"/>
                <w:color w:val="FF0000"/>
                <w:sz w:val="24"/>
                <w:szCs w:val="24"/>
              </w:rPr>
              <w:t>What do you find the most difficult thing? Why?</w:t>
            </w:r>
          </w:p>
          <w:p w14:paraId="7002092C" w14:textId="77777777" w:rsidR="00587512" w:rsidRPr="00CA71FB" w:rsidRDefault="00587512" w:rsidP="00587512">
            <w:pPr>
              <w:pStyle w:val="ListParagraph"/>
              <w:numPr>
                <w:ilvl w:val="0"/>
                <w:numId w:val="14"/>
              </w:numPr>
              <w:spacing w:line="480" w:lineRule="auto"/>
              <w:ind w:left="317" w:hanging="284"/>
              <w:rPr>
                <w:rFonts w:ascii="Times New Roman" w:hAnsi="Times New Roman" w:cs="Times New Roman"/>
                <w:color w:val="FF0000"/>
                <w:sz w:val="24"/>
                <w:szCs w:val="24"/>
              </w:rPr>
            </w:pPr>
            <w:r w:rsidRPr="00CA71FB">
              <w:rPr>
                <w:rFonts w:ascii="Times New Roman" w:hAnsi="Times New Roman" w:cs="Times New Roman"/>
                <w:color w:val="FF0000"/>
                <w:sz w:val="24"/>
                <w:szCs w:val="24"/>
              </w:rPr>
              <w:t>Can you tell us about any specific interests you have in things? i.e. Are there things that you are really interested in that other people do not share?</w:t>
            </w:r>
          </w:p>
        </w:tc>
      </w:tr>
      <w:tr w:rsidR="00587512" w:rsidRPr="00296A6A" w14:paraId="1335ED7E" w14:textId="77777777" w:rsidTr="003101E1">
        <w:tc>
          <w:tcPr>
            <w:tcW w:w="1709" w:type="dxa"/>
          </w:tcPr>
          <w:p w14:paraId="03A144F2" w14:textId="2165549F" w:rsidR="00587512" w:rsidRPr="00CA71FB" w:rsidRDefault="00587512" w:rsidP="00587512">
            <w:pPr>
              <w:pStyle w:val="NormalWeb"/>
              <w:spacing w:line="480" w:lineRule="auto"/>
              <w:rPr>
                <w:color w:val="FF0000"/>
              </w:rPr>
            </w:pPr>
            <w:r w:rsidRPr="00CA71FB">
              <w:rPr>
                <w:color w:val="FF0000"/>
              </w:rPr>
              <w:lastRenderedPageBreak/>
              <w:t xml:space="preserve"> Autism related – body awareness</w:t>
            </w:r>
          </w:p>
        </w:tc>
        <w:tc>
          <w:tcPr>
            <w:tcW w:w="3963" w:type="dxa"/>
          </w:tcPr>
          <w:p w14:paraId="5CDEB14F" w14:textId="2CE2152F"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We know that some </w:t>
            </w:r>
            <w:r w:rsidR="00CA71FB" w:rsidRPr="00CA71FB">
              <w:rPr>
                <w:rFonts w:ascii="Times New Roman" w:hAnsi="Times New Roman" w:cs="Times New Roman"/>
                <w:color w:val="FF0000"/>
                <w:sz w:val="24"/>
                <w:szCs w:val="24"/>
              </w:rPr>
              <w:t xml:space="preserve">autistic </w:t>
            </w:r>
            <w:r w:rsidRPr="00CA71FB">
              <w:rPr>
                <w:rFonts w:ascii="Times New Roman" w:hAnsi="Times New Roman" w:cs="Times New Roman"/>
                <w:color w:val="FF0000"/>
                <w:sz w:val="24"/>
                <w:szCs w:val="24"/>
              </w:rPr>
              <w:t>people feel especially aware of what is happening in their body.  For example, they may not be aware of feeling hungry or that they want to go to the bathroom until they really need to go. Can you tell me about your experience of this?</w:t>
            </w:r>
          </w:p>
        </w:tc>
        <w:tc>
          <w:tcPr>
            <w:tcW w:w="4388" w:type="dxa"/>
          </w:tcPr>
          <w:p w14:paraId="664502C8" w14:textId="77777777" w:rsidR="00587512" w:rsidRPr="00CA71FB" w:rsidRDefault="00587512" w:rsidP="00587512">
            <w:pPr>
              <w:pStyle w:val="ListParagraph"/>
              <w:numPr>
                <w:ilvl w:val="0"/>
                <w:numId w:val="7"/>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How does your awareness of your body affect your experience of pain and ability to cope with pain and live a good life with it? </w:t>
            </w:r>
          </w:p>
          <w:p w14:paraId="00889FC2" w14:textId="77777777" w:rsidR="00587512" w:rsidRPr="00CA71FB" w:rsidRDefault="00587512" w:rsidP="00587512">
            <w:pPr>
              <w:pStyle w:val="ListParagraph"/>
              <w:numPr>
                <w:ilvl w:val="0"/>
                <w:numId w:val="7"/>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at do you find most difficult? Why?</w:t>
            </w:r>
          </w:p>
          <w:p w14:paraId="14657493" w14:textId="77777777" w:rsidR="00587512" w:rsidRPr="00CA71FB" w:rsidRDefault="00587512" w:rsidP="00587512">
            <w:pPr>
              <w:pStyle w:val="NormalWeb"/>
              <w:spacing w:line="480" w:lineRule="auto"/>
              <w:rPr>
                <w:color w:val="FF0000"/>
              </w:rPr>
            </w:pPr>
          </w:p>
        </w:tc>
      </w:tr>
      <w:tr w:rsidR="00587512" w:rsidRPr="00296A6A" w14:paraId="732E1122" w14:textId="77777777" w:rsidTr="003101E1">
        <w:tc>
          <w:tcPr>
            <w:tcW w:w="1709" w:type="dxa"/>
          </w:tcPr>
          <w:p w14:paraId="476C2816" w14:textId="77777777"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Autism related - touch</w:t>
            </w:r>
          </w:p>
          <w:p w14:paraId="16E4C1B2" w14:textId="69F50244" w:rsidR="00587512" w:rsidRPr="00CA71FB" w:rsidRDefault="00587512" w:rsidP="00587512">
            <w:pPr>
              <w:pStyle w:val="NormalWeb"/>
              <w:spacing w:line="480" w:lineRule="auto"/>
              <w:rPr>
                <w:color w:val="FF0000"/>
              </w:rPr>
            </w:pPr>
          </w:p>
        </w:tc>
        <w:tc>
          <w:tcPr>
            <w:tcW w:w="3963" w:type="dxa"/>
          </w:tcPr>
          <w:p w14:paraId="60E78D5C" w14:textId="75295C99"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Some </w:t>
            </w:r>
            <w:r w:rsidR="00CA71FB" w:rsidRPr="00CA71FB">
              <w:rPr>
                <w:rFonts w:ascii="Times New Roman" w:hAnsi="Times New Roman" w:cs="Times New Roman"/>
                <w:color w:val="FF0000"/>
                <w:sz w:val="24"/>
                <w:szCs w:val="24"/>
              </w:rPr>
              <w:t xml:space="preserve">autistic </w:t>
            </w:r>
            <w:r w:rsidRPr="00CA71FB">
              <w:rPr>
                <w:rFonts w:ascii="Times New Roman" w:hAnsi="Times New Roman" w:cs="Times New Roman"/>
                <w:color w:val="FF0000"/>
                <w:sz w:val="24"/>
                <w:szCs w:val="24"/>
              </w:rPr>
              <w:t>people feel a particular way about being touched by people or things.  For example, they might find being hugged difficult.  How does being touched affect you?</w:t>
            </w:r>
          </w:p>
        </w:tc>
        <w:tc>
          <w:tcPr>
            <w:tcW w:w="4388" w:type="dxa"/>
          </w:tcPr>
          <w:p w14:paraId="2E26F3C1" w14:textId="77777777" w:rsidR="00587512" w:rsidRPr="00CA71FB" w:rsidRDefault="00587512" w:rsidP="00587512">
            <w:pPr>
              <w:pStyle w:val="ListParagraph"/>
              <w:numPr>
                <w:ilvl w:val="0"/>
                <w:numId w:val="8"/>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 your difficulties with being touched affect your ability to cope with pain and live a good life with it?</w:t>
            </w:r>
          </w:p>
          <w:p w14:paraId="2761EF82" w14:textId="77777777" w:rsidR="00587512" w:rsidRPr="00CA71FB" w:rsidRDefault="00587512" w:rsidP="00587512">
            <w:pPr>
              <w:numPr>
                <w:ilvl w:val="0"/>
                <w:numId w:val="8"/>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at do you find most difficult? Why?</w:t>
            </w:r>
          </w:p>
        </w:tc>
      </w:tr>
      <w:tr w:rsidR="00587512" w:rsidRPr="00296A6A" w14:paraId="29EA12A5" w14:textId="77777777" w:rsidTr="003101E1">
        <w:tc>
          <w:tcPr>
            <w:tcW w:w="1709" w:type="dxa"/>
          </w:tcPr>
          <w:p w14:paraId="422AFCAE" w14:textId="41C8D645" w:rsidR="00587512" w:rsidRPr="00CA71FB" w:rsidRDefault="00587512" w:rsidP="00587512">
            <w:pPr>
              <w:pStyle w:val="NormalWeb"/>
              <w:spacing w:line="480" w:lineRule="auto"/>
              <w:rPr>
                <w:color w:val="FF0000"/>
              </w:rPr>
            </w:pPr>
            <w:r w:rsidRPr="00CA71FB">
              <w:rPr>
                <w:color w:val="FF0000"/>
              </w:rPr>
              <w:t>Autism related – peers and communication</w:t>
            </w:r>
          </w:p>
        </w:tc>
        <w:tc>
          <w:tcPr>
            <w:tcW w:w="3963" w:type="dxa"/>
          </w:tcPr>
          <w:p w14:paraId="062C6DE4" w14:textId="2357FB5F"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Some </w:t>
            </w:r>
            <w:r w:rsidR="00CA71FB" w:rsidRPr="00CA71FB">
              <w:rPr>
                <w:rFonts w:ascii="Times New Roman" w:hAnsi="Times New Roman" w:cs="Times New Roman"/>
                <w:color w:val="FF0000"/>
                <w:sz w:val="24"/>
                <w:szCs w:val="24"/>
              </w:rPr>
              <w:t xml:space="preserve">autistic </w:t>
            </w:r>
            <w:r w:rsidRPr="00CA71FB">
              <w:rPr>
                <w:rFonts w:ascii="Times New Roman" w:hAnsi="Times New Roman" w:cs="Times New Roman"/>
                <w:color w:val="FF0000"/>
                <w:sz w:val="24"/>
                <w:szCs w:val="24"/>
              </w:rPr>
              <w:t>people have difficulties with friendships, or with coping with groups of people. Can you tell me about any things that you find difficult in this area?</w:t>
            </w:r>
          </w:p>
          <w:p w14:paraId="71806CA9" w14:textId="77777777" w:rsidR="00587512" w:rsidRPr="00CA71FB" w:rsidRDefault="00587512" w:rsidP="00587512">
            <w:pPr>
              <w:pStyle w:val="ListParagraph"/>
              <w:spacing w:line="480" w:lineRule="auto"/>
              <w:rPr>
                <w:rFonts w:ascii="Times New Roman" w:hAnsi="Times New Roman" w:cs="Times New Roman"/>
                <w:color w:val="FF0000"/>
                <w:sz w:val="24"/>
                <w:szCs w:val="24"/>
              </w:rPr>
            </w:pPr>
          </w:p>
        </w:tc>
        <w:tc>
          <w:tcPr>
            <w:tcW w:w="4388" w:type="dxa"/>
          </w:tcPr>
          <w:p w14:paraId="66D58F5F" w14:textId="77777777" w:rsidR="00587512" w:rsidRPr="00CA71FB" w:rsidRDefault="00587512" w:rsidP="00587512">
            <w:pPr>
              <w:pStyle w:val="ListParagraph"/>
              <w:numPr>
                <w:ilvl w:val="0"/>
                <w:numId w:val="9"/>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 these communication difficulties affect your ability to cope with pain and have a good life with it? What do you find most difficult?  Why?</w:t>
            </w:r>
          </w:p>
        </w:tc>
      </w:tr>
      <w:tr w:rsidR="00587512" w:rsidRPr="00296A6A" w14:paraId="1B312EAB" w14:textId="77777777" w:rsidTr="003101E1">
        <w:tc>
          <w:tcPr>
            <w:tcW w:w="1709" w:type="dxa"/>
          </w:tcPr>
          <w:p w14:paraId="69672D73" w14:textId="65BC6E94"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Autism related – family and communication</w:t>
            </w:r>
          </w:p>
        </w:tc>
        <w:tc>
          <w:tcPr>
            <w:tcW w:w="3963" w:type="dxa"/>
          </w:tcPr>
          <w:p w14:paraId="2FDB8A6C" w14:textId="704F4A4B"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Some </w:t>
            </w:r>
            <w:r w:rsidR="00CA71FB">
              <w:rPr>
                <w:rFonts w:ascii="Times New Roman" w:hAnsi="Times New Roman" w:cs="Times New Roman"/>
                <w:color w:val="FF0000"/>
                <w:sz w:val="24"/>
                <w:szCs w:val="24"/>
              </w:rPr>
              <w:t xml:space="preserve">autistic </w:t>
            </w:r>
            <w:r w:rsidRPr="00CA71FB">
              <w:rPr>
                <w:rFonts w:ascii="Times New Roman" w:hAnsi="Times New Roman" w:cs="Times New Roman"/>
                <w:color w:val="FF0000"/>
                <w:sz w:val="24"/>
                <w:szCs w:val="24"/>
              </w:rPr>
              <w:t>people have difficulties with communicating with people in their family.  Can you tell me about any things that you find difficult in this area?</w:t>
            </w:r>
          </w:p>
          <w:p w14:paraId="3647718A" w14:textId="77777777" w:rsidR="00587512" w:rsidRPr="00CA71FB" w:rsidRDefault="00587512" w:rsidP="00587512">
            <w:pPr>
              <w:spacing w:line="480" w:lineRule="auto"/>
              <w:rPr>
                <w:rFonts w:ascii="Times New Roman" w:hAnsi="Times New Roman" w:cs="Times New Roman"/>
                <w:color w:val="FF0000"/>
                <w:sz w:val="24"/>
                <w:szCs w:val="24"/>
              </w:rPr>
            </w:pPr>
          </w:p>
        </w:tc>
        <w:tc>
          <w:tcPr>
            <w:tcW w:w="4388" w:type="dxa"/>
          </w:tcPr>
          <w:p w14:paraId="6DDB9006" w14:textId="0A31B9DC" w:rsidR="00587512" w:rsidRPr="00CA71FB" w:rsidRDefault="00587512" w:rsidP="00587512">
            <w:pPr>
              <w:pStyle w:val="ListParagraph"/>
              <w:numPr>
                <w:ilvl w:val="0"/>
                <w:numId w:val="10"/>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 these communication difficulties affect your ability to cope with pain and have a good life with it? What do you find most difficult?  Why?</w:t>
            </w:r>
          </w:p>
        </w:tc>
      </w:tr>
      <w:tr w:rsidR="003101E1" w:rsidRPr="00296A6A" w14:paraId="0470E929" w14:textId="77777777" w:rsidTr="003101E1">
        <w:tc>
          <w:tcPr>
            <w:tcW w:w="1709" w:type="dxa"/>
          </w:tcPr>
          <w:p w14:paraId="03A1B104" w14:textId="79F051F9" w:rsidR="003101E1" w:rsidRPr="00CA71FB" w:rsidRDefault="003101E1" w:rsidP="003101E1">
            <w:pPr>
              <w:spacing w:line="480" w:lineRule="auto"/>
              <w:rPr>
                <w:rFonts w:ascii="Times New Roman" w:hAnsi="Times New Roman" w:cs="Times New Roman"/>
                <w:bCs/>
                <w:color w:val="FF0000"/>
                <w:sz w:val="24"/>
                <w:szCs w:val="24"/>
              </w:rPr>
            </w:pPr>
            <w:r w:rsidRPr="00CA71FB">
              <w:rPr>
                <w:rFonts w:ascii="Times New Roman" w:hAnsi="Times New Roman" w:cs="Times New Roman"/>
                <w:bCs/>
                <w:color w:val="FF0000"/>
                <w:sz w:val="24"/>
                <w:szCs w:val="24"/>
              </w:rPr>
              <w:lastRenderedPageBreak/>
              <w:t>Autism related - experiencing emotional reactions)</w:t>
            </w:r>
          </w:p>
        </w:tc>
        <w:tc>
          <w:tcPr>
            <w:tcW w:w="3963" w:type="dxa"/>
          </w:tcPr>
          <w:p w14:paraId="6D10AB76" w14:textId="18707C55" w:rsidR="003101E1" w:rsidRPr="00CA71FB" w:rsidRDefault="003101E1" w:rsidP="003101E1">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Some people have told us that being autistic can affect their ability to feel emotions.  Can you tell me about your experiences of feeling emotions?</w:t>
            </w:r>
          </w:p>
        </w:tc>
        <w:tc>
          <w:tcPr>
            <w:tcW w:w="4388" w:type="dxa"/>
          </w:tcPr>
          <w:p w14:paraId="338EB2DF" w14:textId="2F6E8714" w:rsidR="003101E1" w:rsidRPr="00CA71FB" w:rsidRDefault="003101E1" w:rsidP="003101E1">
            <w:pPr>
              <w:pStyle w:val="ListParagraph"/>
              <w:numPr>
                <w:ilvl w:val="0"/>
                <w:numId w:val="10"/>
              </w:num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 these difficulties with feeling emotions affect your ability to cope with pain and have a good life with it?</w:t>
            </w:r>
          </w:p>
        </w:tc>
      </w:tr>
      <w:tr w:rsidR="003101E1" w:rsidRPr="00296A6A" w14:paraId="371991F1" w14:textId="77777777" w:rsidTr="003101E1">
        <w:tc>
          <w:tcPr>
            <w:tcW w:w="1709" w:type="dxa"/>
          </w:tcPr>
          <w:p w14:paraId="37D3558B" w14:textId="77D00A04" w:rsidR="003101E1" w:rsidRPr="00CA71FB" w:rsidRDefault="003101E1" w:rsidP="003101E1">
            <w:pPr>
              <w:spacing w:line="480" w:lineRule="auto"/>
              <w:rPr>
                <w:rFonts w:ascii="Times New Roman" w:hAnsi="Times New Roman" w:cs="Times New Roman"/>
                <w:bCs/>
                <w:color w:val="FF0000"/>
                <w:sz w:val="24"/>
                <w:szCs w:val="24"/>
              </w:rPr>
            </w:pPr>
            <w:r w:rsidRPr="00CA71FB">
              <w:rPr>
                <w:rFonts w:ascii="Times New Roman" w:hAnsi="Times New Roman" w:cs="Times New Roman"/>
                <w:bCs/>
                <w:color w:val="FF0000"/>
                <w:sz w:val="24"/>
                <w:szCs w:val="24"/>
              </w:rPr>
              <w:t>Autism related - displaying emotion</w:t>
            </w:r>
          </w:p>
        </w:tc>
        <w:tc>
          <w:tcPr>
            <w:tcW w:w="3963" w:type="dxa"/>
          </w:tcPr>
          <w:p w14:paraId="4185855F" w14:textId="4699E199" w:rsidR="003101E1" w:rsidRPr="00CA71FB" w:rsidRDefault="003101E1" w:rsidP="003101E1">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Some people have told us that being autistic can affect their ability to showing how they feel to others.  Can you tell me about your experiences of showing how you feel to others?</w:t>
            </w:r>
          </w:p>
        </w:tc>
        <w:tc>
          <w:tcPr>
            <w:tcW w:w="4388" w:type="dxa"/>
          </w:tcPr>
          <w:p w14:paraId="357669BC" w14:textId="77777777" w:rsidR="003101E1" w:rsidRPr="00CA71FB" w:rsidRDefault="003101E1" w:rsidP="003101E1">
            <w:pPr>
              <w:pStyle w:val="ListParagraph"/>
              <w:numPr>
                <w:ilvl w:val="0"/>
                <w:numId w:val="10"/>
              </w:num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 these difficulties with showing how you feel to others affect your ability to cope with pain and have a good life with it?</w:t>
            </w:r>
          </w:p>
          <w:p w14:paraId="44627D9F" w14:textId="77777777" w:rsidR="003101E1" w:rsidRPr="00CA71FB" w:rsidRDefault="003101E1" w:rsidP="003101E1">
            <w:pPr>
              <w:pStyle w:val="ListParagraph"/>
              <w:numPr>
                <w:ilvl w:val="0"/>
                <w:numId w:val="10"/>
              </w:num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What is the most difficult thing?   Why is this so difficult?</w:t>
            </w:r>
          </w:p>
          <w:p w14:paraId="3A5A591D" w14:textId="0FB8ECD6" w:rsidR="003101E1" w:rsidRPr="00CA71FB" w:rsidRDefault="003101E1" w:rsidP="003101E1">
            <w:pPr>
              <w:pStyle w:val="ListParagraph"/>
              <w:numPr>
                <w:ilvl w:val="0"/>
                <w:numId w:val="10"/>
              </w:num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How do other people know how you are feeling?  </w:t>
            </w:r>
          </w:p>
        </w:tc>
      </w:tr>
      <w:tr w:rsidR="003101E1" w:rsidRPr="00296A6A" w14:paraId="292EDCB5" w14:textId="77777777" w:rsidTr="003101E1">
        <w:tc>
          <w:tcPr>
            <w:tcW w:w="1709" w:type="dxa"/>
          </w:tcPr>
          <w:p w14:paraId="7123F493" w14:textId="72DDFCF5" w:rsidR="003101E1" w:rsidRPr="00CA71FB" w:rsidRDefault="003101E1" w:rsidP="003101E1">
            <w:pPr>
              <w:spacing w:line="480" w:lineRule="auto"/>
              <w:rPr>
                <w:rFonts w:ascii="Times New Roman" w:hAnsi="Times New Roman" w:cs="Times New Roman"/>
                <w:bCs/>
                <w:color w:val="FF0000"/>
                <w:sz w:val="24"/>
                <w:szCs w:val="24"/>
              </w:rPr>
            </w:pPr>
            <w:r w:rsidRPr="00CA71FB">
              <w:rPr>
                <w:rFonts w:ascii="Times New Roman" w:hAnsi="Times New Roman" w:cs="Times New Roman"/>
                <w:bCs/>
                <w:color w:val="FF0000"/>
                <w:sz w:val="24"/>
                <w:szCs w:val="24"/>
              </w:rPr>
              <w:t>Autism related - sensory sensitivities</w:t>
            </w:r>
          </w:p>
        </w:tc>
        <w:tc>
          <w:tcPr>
            <w:tcW w:w="3963" w:type="dxa"/>
          </w:tcPr>
          <w:p w14:paraId="0B6A99B3" w14:textId="74383805" w:rsidR="003101E1" w:rsidRPr="00CA71FB" w:rsidRDefault="003101E1" w:rsidP="003101E1">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Some </w:t>
            </w:r>
            <w:r w:rsidR="00CA71FB" w:rsidRPr="00CA71FB">
              <w:rPr>
                <w:rFonts w:ascii="Times New Roman" w:hAnsi="Times New Roman" w:cs="Times New Roman"/>
                <w:color w:val="FF0000"/>
                <w:sz w:val="24"/>
                <w:szCs w:val="24"/>
              </w:rPr>
              <w:t xml:space="preserve">autistic </w:t>
            </w:r>
            <w:r w:rsidRPr="00CA71FB">
              <w:rPr>
                <w:rFonts w:ascii="Times New Roman" w:hAnsi="Times New Roman" w:cs="Times New Roman"/>
                <w:color w:val="FF0000"/>
                <w:sz w:val="24"/>
                <w:szCs w:val="24"/>
              </w:rPr>
              <w:t>people can really struggle with things like loud noises, bright lights, and particular textures and feelings against their skin. Can you tell me about any difficulties you have in this area?</w:t>
            </w:r>
          </w:p>
        </w:tc>
        <w:tc>
          <w:tcPr>
            <w:tcW w:w="4388" w:type="dxa"/>
          </w:tcPr>
          <w:p w14:paraId="139729E4" w14:textId="2A98658D" w:rsidR="003101E1" w:rsidRPr="00CA71FB" w:rsidRDefault="003101E1" w:rsidP="003101E1">
            <w:pPr>
              <w:pStyle w:val="ListParagraph"/>
              <w:numPr>
                <w:ilvl w:val="0"/>
                <w:numId w:val="10"/>
              </w:num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How do these difficulties with noises/light/texture affect how you cope with pain and lives a good life with it?</w:t>
            </w:r>
          </w:p>
        </w:tc>
      </w:tr>
      <w:tr w:rsidR="00587512" w:rsidRPr="00296A6A" w14:paraId="759D88A3" w14:textId="77777777" w:rsidTr="003101E1">
        <w:tc>
          <w:tcPr>
            <w:tcW w:w="1709" w:type="dxa"/>
          </w:tcPr>
          <w:p w14:paraId="13DA0355" w14:textId="43FB63ED"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Pain </w:t>
            </w:r>
            <w:r w:rsidR="00CA71FB">
              <w:rPr>
                <w:rFonts w:ascii="Times New Roman" w:hAnsi="Times New Roman" w:cs="Times New Roman"/>
                <w:color w:val="FF0000"/>
                <w:sz w:val="24"/>
                <w:szCs w:val="24"/>
              </w:rPr>
              <w:t xml:space="preserve">related  - </w:t>
            </w:r>
            <w:r w:rsidRPr="00CA71FB">
              <w:rPr>
                <w:rFonts w:ascii="Times New Roman" w:hAnsi="Times New Roman" w:cs="Times New Roman"/>
                <w:color w:val="FF0000"/>
                <w:sz w:val="24"/>
                <w:szCs w:val="24"/>
              </w:rPr>
              <w:t xml:space="preserve">treatment </w:t>
            </w:r>
          </w:p>
        </w:tc>
        <w:tc>
          <w:tcPr>
            <w:tcW w:w="3963" w:type="dxa"/>
          </w:tcPr>
          <w:p w14:paraId="2DBEA0FB" w14:textId="560F2D35"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Thinking about your experience of treatment – how do you think it was affected by the fact that you are </w:t>
            </w:r>
            <w:r w:rsidR="00CA71FB" w:rsidRPr="00CA71FB">
              <w:rPr>
                <w:rFonts w:ascii="Times New Roman" w:hAnsi="Times New Roman" w:cs="Times New Roman"/>
                <w:color w:val="FF0000"/>
                <w:sz w:val="24"/>
                <w:szCs w:val="24"/>
              </w:rPr>
              <w:t>autistic?</w:t>
            </w:r>
          </w:p>
          <w:p w14:paraId="05329381" w14:textId="77777777" w:rsidR="00587512" w:rsidRPr="00CA71FB" w:rsidRDefault="00587512" w:rsidP="00587512">
            <w:pPr>
              <w:pStyle w:val="ListParagraph"/>
              <w:spacing w:line="480" w:lineRule="auto"/>
              <w:rPr>
                <w:rFonts w:ascii="Times New Roman" w:hAnsi="Times New Roman" w:cs="Times New Roman"/>
                <w:color w:val="FF0000"/>
                <w:sz w:val="24"/>
                <w:szCs w:val="24"/>
              </w:rPr>
            </w:pPr>
          </w:p>
        </w:tc>
        <w:tc>
          <w:tcPr>
            <w:tcW w:w="4388" w:type="dxa"/>
          </w:tcPr>
          <w:p w14:paraId="005178EF" w14:textId="26B1C131" w:rsidR="00587512" w:rsidRPr="00CA71FB" w:rsidRDefault="00587512" w:rsidP="00587512">
            <w:pPr>
              <w:pStyle w:val="ListParagraph"/>
              <w:numPr>
                <w:ilvl w:val="0"/>
                <w:numId w:val="10"/>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How do you think your treatment compares with someone who is not </w:t>
            </w:r>
            <w:r w:rsidR="00CA71FB" w:rsidRPr="00CA71FB">
              <w:rPr>
                <w:rFonts w:ascii="Times New Roman" w:hAnsi="Times New Roman" w:cs="Times New Roman"/>
                <w:color w:val="FF0000"/>
                <w:sz w:val="24"/>
                <w:szCs w:val="24"/>
              </w:rPr>
              <w:t>autistic</w:t>
            </w:r>
            <w:r w:rsidRPr="00CA71FB">
              <w:rPr>
                <w:rFonts w:ascii="Times New Roman" w:hAnsi="Times New Roman" w:cs="Times New Roman"/>
                <w:color w:val="FF0000"/>
                <w:sz w:val="24"/>
                <w:szCs w:val="24"/>
              </w:rPr>
              <w:t xml:space="preserve">? </w:t>
            </w:r>
          </w:p>
          <w:p w14:paraId="50991DB9" w14:textId="77777777" w:rsidR="00587512" w:rsidRPr="00CA71FB" w:rsidRDefault="00587512" w:rsidP="00587512">
            <w:pPr>
              <w:pStyle w:val="ListParagraph"/>
              <w:numPr>
                <w:ilvl w:val="0"/>
                <w:numId w:val="10"/>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at might be similar?</w:t>
            </w:r>
          </w:p>
          <w:p w14:paraId="1D162531" w14:textId="77777777" w:rsidR="00587512" w:rsidRPr="00CA71FB" w:rsidRDefault="00587512" w:rsidP="00587512">
            <w:pPr>
              <w:pStyle w:val="ListParagraph"/>
              <w:numPr>
                <w:ilvl w:val="0"/>
                <w:numId w:val="10"/>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at might be different?</w:t>
            </w:r>
          </w:p>
        </w:tc>
      </w:tr>
      <w:tr w:rsidR="00587512" w:rsidRPr="00296A6A" w14:paraId="4395B1DF" w14:textId="77777777" w:rsidTr="003101E1">
        <w:tc>
          <w:tcPr>
            <w:tcW w:w="1709" w:type="dxa"/>
          </w:tcPr>
          <w:p w14:paraId="378FCC20" w14:textId="6B7D378D"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lastRenderedPageBreak/>
              <w:t xml:space="preserve">Pain </w:t>
            </w:r>
            <w:r w:rsidR="00CA71FB">
              <w:rPr>
                <w:rFonts w:ascii="Times New Roman" w:hAnsi="Times New Roman" w:cs="Times New Roman"/>
                <w:color w:val="FF0000"/>
                <w:sz w:val="24"/>
                <w:szCs w:val="24"/>
              </w:rPr>
              <w:t xml:space="preserve">related - </w:t>
            </w:r>
            <w:r w:rsidRPr="00CA71FB">
              <w:rPr>
                <w:rFonts w:ascii="Times New Roman" w:hAnsi="Times New Roman" w:cs="Times New Roman"/>
                <w:color w:val="FF0000"/>
                <w:sz w:val="24"/>
                <w:szCs w:val="24"/>
              </w:rPr>
              <w:t xml:space="preserve">treatment </w:t>
            </w:r>
          </w:p>
        </w:tc>
        <w:tc>
          <w:tcPr>
            <w:tcW w:w="3963" w:type="dxa"/>
          </w:tcPr>
          <w:p w14:paraId="2296CBA8" w14:textId="77777777" w:rsidR="00587512" w:rsidRPr="00CA71FB" w:rsidRDefault="00587512" w:rsidP="00587512">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How could treatment for pain be made easier for you?</w:t>
            </w:r>
          </w:p>
          <w:p w14:paraId="0E0FB251" w14:textId="77777777" w:rsidR="00587512" w:rsidRPr="00CA71FB" w:rsidRDefault="00587512" w:rsidP="00587512">
            <w:pPr>
              <w:spacing w:line="480" w:lineRule="auto"/>
              <w:rPr>
                <w:rFonts w:ascii="Times New Roman" w:hAnsi="Times New Roman" w:cs="Times New Roman"/>
                <w:color w:val="FF0000"/>
                <w:sz w:val="24"/>
                <w:szCs w:val="24"/>
              </w:rPr>
            </w:pPr>
          </w:p>
          <w:p w14:paraId="0B388F71" w14:textId="77777777" w:rsidR="00587512" w:rsidRPr="00CA71FB" w:rsidRDefault="00587512" w:rsidP="00587512">
            <w:pPr>
              <w:spacing w:line="480" w:lineRule="auto"/>
              <w:rPr>
                <w:rFonts w:ascii="Times New Roman" w:hAnsi="Times New Roman" w:cs="Times New Roman"/>
                <w:color w:val="FF0000"/>
                <w:sz w:val="24"/>
                <w:szCs w:val="24"/>
              </w:rPr>
            </w:pPr>
          </w:p>
        </w:tc>
        <w:tc>
          <w:tcPr>
            <w:tcW w:w="4388" w:type="dxa"/>
          </w:tcPr>
          <w:p w14:paraId="13E39681" w14:textId="77777777" w:rsidR="00587512" w:rsidRPr="00CA71FB" w:rsidRDefault="00587512" w:rsidP="00587512">
            <w:pPr>
              <w:pStyle w:val="ListParagraph"/>
              <w:numPr>
                <w:ilvl w:val="0"/>
                <w:numId w:val="11"/>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at would help?</w:t>
            </w:r>
          </w:p>
          <w:p w14:paraId="1D118C09" w14:textId="77777777" w:rsidR="00587512" w:rsidRPr="00CA71FB" w:rsidRDefault="00587512" w:rsidP="00587512">
            <w:pPr>
              <w:pStyle w:val="ListParagraph"/>
              <w:numPr>
                <w:ilvl w:val="0"/>
                <w:numId w:val="11"/>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y would this help?</w:t>
            </w:r>
          </w:p>
          <w:p w14:paraId="4535FF73" w14:textId="77777777" w:rsidR="00587512" w:rsidRPr="00CA71FB" w:rsidRDefault="00587512" w:rsidP="00587512">
            <w:pPr>
              <w:pStyle w:val="NormalWeb"/>
              <w:spacing w:line="480" w:lineRule="auto"/>
              <w:rPr>
                <w:color w:val="FF0000"/>
              </w:rPr>
            </w:pPr>
          </w:p>
        </w:tc>
      </w:tr>
      <w:tr w:rsidR="00A33CE0" w:rsidRPr="00296A6A" w14:paraId="54C9B58E" w14:textId="77777777" w:rsidTr="003101E1">
        <w:tc>
          <w:tcPr>
            <w:tcW w:w="1709" w:type="dxa"/>
          </w:tcPr>
          <w:p w14:paraId="60D5A2B5" w14:textId="4856D799" w:rsidR="00A33CE0" w:rsidRPr="00CA71FB" w:rsidRDefault="00CA71FB" w:rsidP="008628E6">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Pain </w:t>
            </w:r>
            <w:r>
              <w:rPr>
                <w:rFonts w:ascii="Times New Roman" w:hAnsi="Times New Roman" w:cs="Times New Roman"/>
                <w:color w:val="FF0000"/>
                <w:sz w:val="24"/>
                <w:szCs w:val="24"/>
              </w:rPr>
              <w:t xml:space="preserve">related - </w:t>
            </w:r>
            <w:r w:rsidRPr="00CA71FB">
              <w:rPr>
                <w:rFonts w:ascii="Times New Roman" w:hAnsi="Times New Roman" w:cs="Times New Roman"/>
                <w:color w:val="FF0000"/>
                <w:sz w:val="24"/>
                <w:szCs w:val="24"/>
              </w:rPr>
              <w:t xml:space="preserve">treatment </w:t>
            </w:r>
          </w:p>
        </w:tc>
        <w:tc>
          <w:tcPr>
            <w:tcW w:w="3963" w:type="dxa"/>
          </w:tcPr>
          <w:p w14:paraId="7ECFECC4" w14:textId="54012B6A" w:rsidR="00A33CE0" w:rsidRPr="00CA71FB" w:rsidRDefault="00A33CE0" w:rsidP="008628E6">
            <w:pPr>
              <w:spacing w:line="480" w:lineRule="auto"/>
              <w:rPr>
                <w:rFonts w:ascii="Times New Roman" w:hAnsi="Times New Roman" w:cs="Times New Roman"/>
                <w:color w:val="FF0000"/>
                <w:sz w:val="24"/>
                <w:szCs w:val="24"/>
              </w:rPr>
            </w:pPr>
            <w:r w:rsidRPr="00CA71FB">
              <w:rPr>
                <w:rFonts w:ascii="Times New Roman" w:hAnsi="Times New Roman" w:cs="Times New Roman"/>
                <w:color w:val="FF0000"/>
                <w:sz w:val="24"/>
                <w:szCs w:val="24"/>
              </w:rPr>
              <w:t xml:space="preserve">We know that it often takes a long time for young people to get help for their pain. Can you tell me about how </w:t>
            </w:r>
            <w:r w:rsidR="003101E1" w:rsidRPr="00CA71FB">
              <w:rPr>
                <w:rFonts w:ascii="Times New Roman" w:hAnsi="Times New Roman" w:cs="Times New Roman"/>
                <w:color w:val="FF0000"/>
                <w:sz w:val="24"/>
                <w:szCs w:val="24"/>
              </w:rPr>
              <w:t>being autistic</w:t>
            </w:r>
            <w:r w:rsidRPr="00CA71FB">
              <w:rPr>
                <w:rFonts w:ascii="Times New Roman" w:hAnsi="Times New Roman" w:cs="Times New Roman"/>
                <w:color w:val="FF0000"/>
                <w:sz w:val="24"/>
                <w:szCs w:val="24"/>
              </w:rPr>
              <w:t xml:space="preserve"> might have affected how you were able to get help for your pain.</w:t>
            </w:r>
          </w:p>
        </w:tc>
        <w:tc>
          <w:tcPr>
            <w:tcW w:w="4388" w:type="dxa"/>
          </w:tcPr>
          <w:p w14:paraId="09BB1471" w14:textId="77777777" w:rsidR="00A33CE0" w:rsidRPr="00CA71FB" w:rsidRDefault="00A33CE0" w:rsidP="008628E6">
            <w:pPr>
              <w:pStyle w:val="ListParagraph"/>
              <w:numPr>
                <w:ilvl w:val="0"/>
                <w:numId w:val="12"/>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at has been difficult?</w:t>
            </w:r>
          </w:p>
          <w:p w14:paraId="690BE2A1" w14:textId="77777777" w:rsidR="00A33CE0" w:rsidRPr="00CA71FB" w:rsidRDefault="00A33CE0" w:rsidP="008628E6">
            <w:pPr>
              <w:pStyle w:val="ListParagraph"/>
              <w:numPr>
                <w:ilvl w:val="0"/>
                <w:numId w:val="12"/>
              </w:numPr>
              <w:spacing w:line="480" w:lineRule="auto"/>
              <w:ind w:left="318" w:hanging="283"/>
              <w:rPr>
                <w:rFonts w:ascii="Times New Roman" w:hAnsi="Times New Roman" w:cs="Times New Roman"/>
                <w:color w:val="FF0000"/>
                <w:sz w:val="24"/>
                <w:szCs w:val="24"/>
              </w:rPr>
            </w:pPr>
            <w:r w:rsidRPr="00CA71FB">
              <w:rPr>
                <w:rFonts w:ascii="Times New Roman" w:hAnsi="Times New Roman" w:cs="Times New Roman"/>
                <w:color w:val="FF0000"/>
                <w:sz w:val="24"/>
                <w:szCs w:val="24"/>
              </w:rPr>
              <w:t>Why has this been difficult?</w:t>
            </w:r>
          </w:p>
          <w:p w14:paraId="08022172" w14:textId="77777777" w:rsidR="00A33CE0" w:rsidRPr="00CA71FB" w:rsidRDefault="00A33CE0" w:rsidP="008628E6">
            <w:pPr>
              <w:pStyle w:val="NormalWeb"/>
              <w:spacing w:line="480" w:lineRule="auto"/>
              <w:rPr>
                <w:color w:val="FF0000"/>
              </w:rPr>
            </w:pPr>
          </w:p>
        </w:tc>
      </w:tr>
    </w:tbl>
    <w:p w14:paraId="5946E9B1" w14:textId="77777777" w:rsidR="00A33CE0" w:rsidRPr="00296A6A" w:rsidRDefault="00A33CE0" w:rsidP="00A33CE0">
      <w:pPr>
        <w:pStyle w:val="NormalWeb"/>
        <w:spacing w:line="480" w:lineRule="auto"/>
      </w:pPr>
    </w:p>
    <w:p w14:paraId="19E550E4" w14:textId="77777777" w:rsidR="00A33CE0" w:rsidRPr="00296A6A" w:rsidRDefault="00A33CE0" w:rsidP="00587165">
      <w:pPr>
        <w:spacing w:line="480" w:lineRule="auto"/>
        <w:rPr>
          <w:rFonts w:ascii="Times New Roman" w:hAnsi="Times New Roman" w:cs="Times New Roman"/>
          <w:b/>
          <w:bCs/>
          <w:sz w:val="24"/>
          <w:szCs w:val="24"/>
          <w:shd w:val="clear" w:color="auto" w:fill="FFFFFF"/>
        </w:rPr>
      </w:pPr>
    </w:p>
    <w:sectPr w:rsidR="00A33CE0" w:rsidRPr="00296A6A">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752B8" w14:textId="77777777" w:rsidR="001B6FBA" w:rsidRDefault="001B6FBA" w:rsidP="007D00B1">
      <w:pPr>
        <w:spacing w:after="0" w:line="240" w:lineRule="auto"/>
      </w:pPr>
      <w:r>
        <w:separator/>
      </w:r>
    </w:p>
  </w:endnote>
  <w:endnote w:type="continuationSeparator" w:id="0">
    <w:p w14:paraId="172A12E4" w14:textId="77777777" w:rsidR="001B6FBA" w:rsidRDefault="001B6FBA" w:rsidP="007D0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D33CF" w14:textId="786DFF19" w:rsidR="007D00B1" w:rsidRDefault="007D00B1" w:rsidP="008E30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051E">
      <w:rPr>
        <w:rStyle w:val="PageNumber"/>
        <w:noProof/>
      </w:rPr>
      <w:t>1</w:t>
    </w:r>
    <w:r>
      <w:rPr>
        <w:rStyle w:val="PageNumber"/>
      </w:rPr>
      <w:fldChar w:fldCharType="end"/>
    </w:r>
  </w:p>
  <w:p w14:paraId="0542D40A" w14:textId="77777777" w:rsidR="007D00B1" w:rsidRDefault="007D00B1" w:rsidP="00F425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2786449"/>
      <w:docPartObj>
        <w:docPartGallery w:val="Page Numbers (Bottom of Page)"/>
        <w:docPartUnique/>
      </w:docPartObj>
    </w:sdtPr>
    <w:sdtEndPr>
      <w:rPr>
        <w:rStyle w:val="PageNumber"/>
      </w:rPr>
    </w:sdtEndPr>
    <w:sdtContent>
      <w:p w14:paraId="11549C33" w14:textId="64778ABE" w:rsidR="007D00B1" w:rsidRDefault="007D00B1" w:rsidP="008E30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A004F">
          <w:rPr>
            <w:rStyle w:val="PageNumber"/>
            <w:noProof/>
          </w:rPr>
          <w:t>2</w:t>
        </w:r>
        <w:r>
          <w:rPr>
            <w:rStyle w:val="PageNumber"/>
          </w:rPr>
          <w:fldChar w:fldCharType="end"/>
        </w:r>
      </w:p>
    </w:sdtContent>
  </w:sdt>
  <w:p w14:paraId="2AE0E8ED" w14:textId="77777777" w:rsidR="007D00B1" w:rsidRDefault="007D00B1" w:rsidP="008105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88423" w14:textId="77777777" w:rsidR="001B6FBA" w:rsidRDefault="001B6FBA" w:rsidP="007D00B1">
      <w:pPr>
        <w:spacing w:after="0" w:line="240" w:lineRule="auto"/>
      </w:pPr>
      <w:r>
        <w:separator/>
      </w:r>
    </w:p>
  </w:footnote>
  <w:footnote w:type="continuationSeparator" w:id="0">
    <w:p w14:paraId="239DCD81" w14:textId="77777777" w:rsidR="001B6FBA" w:rsidRDefault="001B6FBA" w:rsidP="007D00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A3FDB"/>
    <w:multiLevelType w:val="hybridMultilevel"/>
    <w:tmpl w:val="259C4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40CAB"/>
    <w:multiLevelType w:val="hybridMultilevel"/>
    <w:tmpl w:val="4D6691E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D1E7560"/>
    <w:multiLevelType w:val="hybridMultilevel"/>
    <w:tmpl w:val="6400AFF0"/>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3" w15:restartNumberingAfterBreak="0">
    <w:nsid w:val="0E5C24A7"/>
    <w:multiLevelType w:val="hybridMultilevel"/>
    <w:tmpl w:val="98707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FD4229"/>
    <w:multiLevelType w:val="hybridMultilevel"/>
    <w:tmpl w:val="6C50C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F5F5B33"/>
    <w:multiLevelType w:val="hybridMultilevel"/>
    <w:tmpl w:val="F06A9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554E45"/>
    <w:multiLevelType w:val="hybridMultilevel"/>
    <w:tmpl w:val="F63AC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1F690D"/>
    <w:multiLevelType w:val="hybridMultilevel"/>
    <w:tmpl w:val="CC72D6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822B39"/>
    <w:multiLevelType w:val="hybridMultilevel"/>
    <w:tmpl w:val="B3267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CC2E54"/>
    <w:multiLevelType w:val="hybridMultilevel"/>
    <w:tmpl w:val="FE76A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78212A"/>
    <w:multiLevelType w:val="multilevel"/>
    <w:tmpl w:val="11DA2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DFA3D41"/>
    <w:multiLevelType w:val="hybridMultilevel"/>
    <w:tmpl w:val="4F98F826"/>
    <w:lvl w:ilvl="0" w:tplc="08090001">
      <w:start w:val="1"/>
      <w:numFmt w:val="bullet"/>
      <w:lvlText w:val=""/>
      <w:lvlJc w:val="left"/>
      <w:pPr>
        <w:ind w:left="320" w:hanging="360"/>
      </w:pPr>
      <w:rPr>
        <w:rFonts w:ascii="Symbol" w:hAnsi="Symbol" w:hint="default"/>
      </w:rPr>
    </w:lvl>
    <w:lvl w:ilvl="1" w:tplc="08090003" w:tentative="1">
      <w:start w:val="1"/>
      <w:numFmt w:val="bullet"/>
      <w:lvlText w:val="o"/>
      <w:lvlJc w:val="left"/>
      <w:pPr>
        <w:ind w:left="1040" w:hanging="360"/>
      </w:pPr>
      <w:rPr>
        <w:rFonts w:ascii="Courier New" w:hAnsi="Courier New" w:cs="Courier New" w:hint="default"/>
      </w:rPr>
    </w:lvl>
    <w:lvl w:ilvl="2" w:tplc="08090005" w:tentative="1">
      <w:start w:val="1"/>
      <w:numFmt w:val="bullet"/>
      <w:lvlText w:val=""/>
      <w:lvlJc w:val="left"/>
      <w:pPr>
        <w:ind w:left="1760" w:hanging="360"/>
      </w:pPr>
      <w:rPr>
        <w:rFonts w:ascii="Wingdings" w:hAnsi="Wingdings" w:hint="default"/>
      </w:rPr>
    </w:lvl>
    <w:lvl w:ilvl="3" w:tplc="08090001" w:tentative="1">
      <w:start w:val="1"/>
      <w:numFmt w:val="bullet"/>
      <w:lvlText w:val=""/>
      <w:lvlJc w:val="left"/>
      <w:pPr>
        <w:ind w:left="2480" w:hanging="360"/>
      </w:pPr>
      <w:rPr>
        <w:rFonts w:ascii="Symbol" w:hAnsi="Symbol" w:hint="default"/>
      </w:rPr>
    </w:lvl>
    <w:lvl w:ilvl="4" w:tplc="08090003" w:tentative="1">
      <w:start w:val="1"/>
      <w:numFmt w:val="bullet"/>
      <w:lvlText w:val="o"/>
      <w:lvlJc w:val="left"/>
      <w:pPr>
        <w:ind w:left="3200" w:hanging="360"/>
      </w:pPr>
      <w:rPr>
        <w:rFonts w:ascii="Courier New" w:hAnsi="Courier New" w:cs="Courier New" w:hint="default"/>
      </w:rPr>
    </w:lvl>
    <w:lvl w:ilvl="5" w:tplc="08090005" w:tentative="1">
      <w:start w:val="1"/>
      <w:numFmt w:val="bullet"/>
      <w:lvlText w:val=""/>
      <w:lvlJc w:val="left"/>
      <w:pPr>
        <w:ind w:left="3920" w:hanging="360"/>
      </w:pPr>
      <w:rPr>
        <w:rFonts w:ascii="Wingdings" w:hAnsi="Wingdings" w:hint="default"/>
      </w:rPr>
    </w:lvl>
    <w:lvl w:ilvl="6" w:tplc="08090001" w:tentative="1">
      <w:start w:val="1"/>
      <w:numFmt w:val="bullet"/>
      <w:lvlText w:val=""/>
      <w:lvlJc w:val="left"/>
      <w:pPr>
        <w:ind w:left="4640" w:hanging="360"/>
      </w:pPr>
      <w:rPr>
        <w:rFonts w:ascii="Symbol" w:hAnsi="Symbol" w:hint="default"/>
      </w:rPr>
    </w:lvl>
    <w:lvl w:ilvl="7" w:tplc="08090003" w:tentative="1">
      <w:start w:val="1"/>
      <w:numFmt w:val="bullet"/>
      <w:lvlText w:val="o"/>
      <w:lvlJc w:val="left"/>
      <w:pPr>
        <w:ind w:left="5360" w:hanging="360"/>
      </w:pPr>
      <w:rPr>
        <w:rFonts w:ascii="Courier New" w:hAnsi="Courier New" w:cs="Courier New" w:hint="default"/>
      </w:rPr>
    </w:lvl>
    <w:lvl w:ilvl="8" w:tplc="08090005" w:tentative="1">
      <w:start w:val="1"/>
      <w:numFmt w:val="bullet"/>
      <w:lvlText w:val=""/>
      <w:lvlJc w:val="left"/>
      <w:pPr>
        <w:ind w:left="6080" w:hanging="360"/>
      </w:pPr>
      <w:rPr>
        <w:rFonts w:ascii="Wingdings" w:hAnsi="Wingdings" w:hint="default"/>
      </w:rPr>
    </w:lvl>
  </w:abstractNum>
  <w:abstractNum w:abstractNumId="12" w15:restartNumberingAfterBreak="0">
    <w:nsid w:val="1E2074AC"/>
    <w:multiLevelType w:val="hybridMultilevel"/>
    <w:tmpl w:val="2A36CB5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30335017"/>
    <w:multiLevelType w:val="hybridMultilevel"/>
    <w:tmpl w:val="A358D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51489D"/>
    <w:multiLevelType w:val="hybridMultilevel"/>
    <w:tmpl w:val="DF240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696D24"/>
    <w:multiLevelType w:val="hybridMultilevel"/>
    <w:tmpl w:val="B77EE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650F50"/>
    <w:multiLevelType w:val="hybridMultilevel"/>
    <w:tmpl w:val="37227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2F1549"/>
    <w:multiLevelType w:val="hybridMultilevel"/>
    <w:tmpl w:val="944E1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7032E2"/>
    <w:multiLevelType w:val="hybridMultilevel"/>
    <w:tmpl w:val="956E44EC"/>
    <w:lvl w:ilvl="0" w:tplc="B218E13E">
      <w:numFmt w:val="bullet"/>
      <w:lvlText w:val=""/>
      <w:lvlJc w:val="left"/>
      <w:pPr>
        <w:ind w:left="720" w:hanging="360"/>
      </w:pPr>
      <w:rPr>
        <w:rFonts w:ascii="Symbol" w:eastAsia="Times New Roman"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9768BD"/>
    <w:multiLevelType w:val="hybridMultilevel"/>
    <w:tmpl w:val="ACCCA0E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0" w15:restartNumberingAfterBreak="0">
    <w:nsid w:val="69133B74"/>
    <w:multiLevelType w:val="hybridMultilevel"/>
    <w:tmpl w:val="3D16C6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E13116A"/>
    <w:multiLevelType w:val="multilevel"/>
    <w:tmpl w:val="ABB49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9540449">
    <w:abstractNumId w:val="20"/>
  </w:num>
  <w:num w:numId="2" w16cid:durableId="21316259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49164095">
    <w:abstractNumId w:val="18"/>
  </w:num>
  <w:num w:numId="4" w16cid:durableId="1634751289">
    <w:abstractNumId w:val="3"/>
  </w:num>
  <w:num w:numId="5" w16cid:durableId="917637689">
    <w:abstractNumId w:val="6"/>
  </w:num>
  <w:num w:numId="6" w16cid:durableId="245119098">
    <w:abstractNumId w:val="14"/>
  </w:num>
  <w:num w:numId="7" w16cid:durableId="1712535918">
    <w:abstractNumId w:val="19"/>
  </w:num>
  <w:num w:numId="8" w16cid:durableId="457722123">
    <w:abstractNumId w:val="15"/>
  </w:num>
  <w:num w:numId="9" w16cid:durableId="1989895841">
    <w:abstractNumId w:val="0"/>
  </w:num>
  <w:num w:numId="10" w16cid:durableId="564536070">
    <w:abstractNumId w:val="8"/>
  </w:num>
  <w:num w:numId="11" w16cid:durableId="854423290">
    <w:abstractNumId w:val="17"/>
  </w:num>
  <w:num w:numId="12" w16cid:durableId="1240552396">
    <w:abstractNumId w:val="7"/>
  </w:num>
  <w:num w:numId="13" w16cid:durableId="1936284626">
    <w:abstractNumId w:val="1"/>
  </w:num>
  <w:num w:numId="14" w16cid:durableId="989333689">
    <w:abstractNumId w:val="16"/>
  </w:num>
  <w:num w:numId="15" w16cid:durableId="1072895547">
    <w:abstractNumId w:val="13"/>
  </w:num>
  <w:num w:numId="16" w16cid:durableId="1925649513">
    <w:abstractNumId w:val="2"/>
  </w:num>
  <w:num w:numId="17" w16cid:durableId="1751387392">
    <w:abstractNumId w:val="11"/>
  </w:num>
  <w:num w:numId="18" w16cid:durableId="1592741061">
    <w:abstractNumId w:val="10"/>
  </w:num>
  <w:num w:numId="19" w16cid:durableId="371465965">
    <w:abstractNumId w:val="4"/>
  </w:num>
  <w:num w:numId="20" w16cid:durableId="1195997170">
    <w:abstractNumId w:val="21"/>
  </w:num>
  <w:num w:numId="21" w16cid:durableId="2139643012">
    <w:abstractNumId w:val="9"/>
  </w:num>
  <w:num w:numId="22" w16cid:durableId="86868380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99557438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7EBA"/>
    <w:rsid w:val="000001EE"/>
    <w:rsid w:val="00000375"/>
    <w:rsid w:val="000005ED"/>
    <w:rsid w:val="0000061D"/>
    <w:rsid w:val="00002D8F"/>
    <w:rsid w:val="0000386A"/>
    <w:rsid w:val="000042DB"/>
    <w:rsid w:val="00006B71"/>
    <w:rsid w:val="00006DEA"/>
    <w:rsid w:val="00010A22"/>
    <w:rsid w:val="000119DF"/>
    <w:rsid w:val="00011D99"/>
    <w:rsid w:val="0001227F"/>
    <w:rsid w:val="000122DA"/>
    <w:rsid w:val="000153DF"/>
    <w:rsid w:val="00015BD3"/>
    <w:rsid w:val="00021759"/>
    <w:rsid w:val="00023FCB"/>
    <w:rsid w:val="000246FE"/>
    <w:rsid w:val="00025D04"/>
    <w:rsid w:val="00026090"/>
    <w:rsid w:val="00027896"/>
    <w:rsid w:val="0003007F"/>
    <w:rsid w:val="0003094F"/>
    <w:rsid w:val="0003194B"/>
    <w:rsid w:val="000322BA"/>
    <w:rsid w:val="00032AF6"/>
    <w:rsid w:val="00033027"/>
    <w:rsid w:val="00034D26"/>
    <w:rsid w:val="000358FA"/>
    <w:rsid w:val="00035FF7"/>
    <w:rsid w:val="000366B9"/>
    <w:rsid w:val="0003729A"/>
    <w:rsid w:val="000418AE"/>
    <w:rsid w:val="00043AC1"/>
    <w:rsid w:val="0004580F"/>
    <w:rsid w:val="00045EAF"/>
    <w:rsid w:val="00045F13"/>
    <w:rsid w:val="0004666A"/>
    <w:rsid w:val="000468CB"/>
    <w:rsid w:val="00047553"/>
    <w:rsid w:val="00047E2B"/>
    <w:rsid w:val="000503CF"/>
    <w:rsid w:val="00050E3B"/>
    <w:rsid w:val="00050EB7"/>
    <w:rsid w:val="00051A1D"/>
    <w:rsid w:val="00051C4C"/>
    <w:rsid w:val="00051D34"/>
    <w:rsid w:val="000530B6"/>
    <w:rsid w:val="0005327C"/>
    <w:rsid w:val="00053D08"/>
    <w:rsid w:val="00054ACF"/>
    <w:rsid w:val="000569B0"/>
    <w:rsid w:val="00056D3A"/>
    <w:rsid w:val="000575AE"/>
    <w:rsid w:val="00057A73"/>
    <w:rsid w:val="00060603"/>
    <w:rsid w:val="00060F41"/>
    <w:rsid w:val="000624C3"/>
    <w:rsid w:val="0006338B"/>
    <w:rsid w:val="00063EDE"/>
    <w:rsid w:val="00064900"/>
    <w:rsid w:val="00064FA9"/>
    <w:rsid w:val="00065019"/>
    <w:rsid w:val="0006638D"/>
    <w:rsid w:val="0007144A"/>
    <w:rsid w:val="0007265B"/>
    <w:rsid w:val="00073864"/>
    <w:rsid w:val="00075B4A"/>
    <w:rsid w:val="00076398"/>
    <w:rsid w:val="000809D9"/>
    <w:rsid w:val="0008190A"/>
    <w:rsid w:val="000832B7"/>
    <w:rsid w:val="00084355"/>
    <w:rsid w:val="00084A6F"/>
    <w:rsid w:val="00085343"/>
    <w:rsid w:val="0009026B"/>
    <w:rsid w:val="00090472"/>
    <w:rsid w:val="00091766"/>
    <w:rsid w:val="00091A92"/>
    <w:rsid w:val="00093191"/>
    <w:rsid w:val="00093820"/>
    <w:rsid w:val="0009478D"/>
    <w:rsid w:val="00094F00"/>
    <w:rsid w:val="000969D7"/>
    <w:rsid w:val="00097842"/>
    <w:rsid w:val="00097B7D"/>
    <w:rsid w:val="000A32CB"/>
    <w:rsid w:val="000A624B"/>
    <w:rsid w:val="000A641E"/>
    <w:rsid w:val="000A6E58"/>
    <w:rsid w:val="000A7871"/>
    <w:rsid w:val="000B08B4"/>
    <w:rsid w:val="000B148B"/>
    <w:rsid w:val="000B150D"/>
    <w:rsid w:val="000B3E65"/>
    <w:rsid w:val="000B4EFB"/>
    <w:rsid w:val="000B4F93"/>
    <w:rsid w:val="000B5AAC"/>
    <w:rsid w:val="000B60D7"/>
    <w:rsid w:val="000B6336"/>
    <w:rsid w:val="000B6FC7"/>
    <w:rsid w:val="000B76C1"/>
    <w:rsid w:val="000B7DD9"/>
    <w:rsid w:val="000C125B"/>
    <w:rsid w:val="000C218D"/>
    <w:rsid w:val="000C4040"/>
    <w:rsid w:val="000C42A7"/>
    <w:rsid w:val="000C4649"/>
    <w:rsid w:val="000C4CC7"/>
    <w:rsid w:val="000C501F"/>
    <w:rsid w:val="000C7476"/>
    <w:rsid w:val="000D18FB"/>
    <w:rsid w:val="000D41BA"/>
    <w:rsid w:val="000D631F"/>
    <w:rsid w:val="000D71E1"/>
    <w:rsid w:val="000E10AD"/>
    <w:rsid w:val="000E111A"/>
    <w:rsid w:val="000E1F97"/>
    <w:rsid w:val="000E25E6"/>
    <w:rsid w:val="000E4126"/>
    <w:rsid w:val="000E4445"/>
    <w:rsid w:val="000E4FB9"/>
    <w:rsid w:val="000F01D8"/>
    <w:rsid w:val="000F24E0"/>
    <w:rsid w:val="000F39D0"/>
    <w:rsid w:val="000F3CD1"/>
    <w:rsid w:val="000F4B38"/>
    <w:rsid w:val="000F54E8"/>
    <w:rsid w:val="000F5B2F"/>
    <w:rsid w:val="000F633B"/>
    <w:rsid w:val="00100006"/>
    <w:rsid w:val="00101718"/>
    <w:rsid w:val="0010339C"/>
    <w:rsid w:val="00103BB6"/>
    <w:rsid w:val="00103CAC"/>
    <w:rsid w:val="0010427A"/>
    <w:rsid w:val="00107810"/>
    <w:rsid w:val="00107F19"/>
    <w:rsid w:val="001109C2"/>
    <w:rsid w:val="00111FD5"/>
    <w:rsid w:val="00112CD4"/>
    <w:rsid w:val="00114E82"/>
    <w:rsid w:val="001155CF"/>
    <w:rsid w:val="001156EF"/>
    <w:rsid w:val="0011616B"/>
    <w:rsid w:val="0011625B"/>
    <w:rsid w:val="0011643B"/>
    <w:rsid w:val="001171F2"/>
    <w:rsid w:val="00117F53"/>
    <w:rsid w:val="001202A0"/>
    <w:rsid w:val="00120C64"/>
    <w:rsid w:val="00120E51"/>
    <w:rsid w:val="0012199B"/>
    <w:rsid w:val="00122343"/>
    <w:rsid w:val="001226CE"/>
    <w:rsid w:val="0012311A"/>
    <w:rsid w:val="00123483"/>
    <w:rsid w:val="00127498"/>
    <w:rsid w:val="00127B17"/>
    <w:rsid w:val="0013251B"/>
    <w:rsid w:val="00134758"/>
    <w:rsid w:val="00134A0B"/>
    <w:rsid w:val="00134FD1"/>
    <w:rsid w:val="00136097"/>
    <w:rsid w:val="00137B21"/>
    <w:rsid w:val="00140435"/>
    <w:rsid w:val="00141040"/>
    <w:rsid w:val="00141BD9"/>
    <w:rsid w:val="00142195"/>
    <w:rsid w:val="001440F2"/>
    <w:rsid w:val="0014527F"/>
    <w:rsid w:val="00145ED7"/>
    <w:rsid w:val="001463A4"/>
    <w:rsid w:val="001465EE"/>
    <w:rsid w:val="00146B83"/>
    <w:rsid w:val="00150DFB"/>
    <w:rsid w:val="001543A3"/>
    <w:rsid w:val="00154CB2"/>
    <w:rsid w:val="001553A0"/>
    <w:rsid w:val="00157486"/>
    <w:rsid w:val="001604F4"/>
    <w:rsid w:val="00160F34"/>
    <w:rsid w:val="001610E2"/>
    <w:rsid w:val="001610F5"/>
    <w:rsid w:val="00161221"/>
    <w:rsid w:val="001622F2"/>
    <w:rsid w:val="00162E0D"/>
    <w:rsid w:val="00163E40"/>
    <w:rsid w:val="00164619"/>
    <w:rsid w:val="00164C9F"/>
    <w:rsid w:val="00165440"/>
    <w:rsid w:val="00165AA7"/>
    <w:rsid w:val="00165FBD"/>
    <w:rsid w:val="00166F5C"/>
    <w:rsid w:val="00167E9D"/>
    <w:rsid w:val="00172333"/>
    <w:rsid w:val="001744E8"/>
    <w:rsid w:val="001747B6"/>
    <w:rsid w:val="0017542C"/>
    <w:rsid w:val="00177234"/>
    <w:rsid w:val="001804C6"/>
    <w:rsid w:val="00180B7E"/>
    <w:rsid w:val="001822AA"/>
    <w:rsid w:val="00182804"/>
    <w:rsid w:val="00183DF2"/>
    <w:rsid w:val="001867BB"/>
    <w:rsid w:val="001869AA"/>
    <w:rsid w:val="00186D19"/>
    <w:rsid w:val="001876A7"/>
    <w:rsid w:val="00190244"/>
    <w:rsid w:val="001917B0"/>
    <w:rsid w:val="00191A7B"/>
    <w:rsid w:val="00192FFD"/>
    <w:rsid w:val="00195C25"/>
    <w:rsid w:val="001975F4"/>
    <w:rsid w:val="001A02D2"/>
    <w:rsid w:val="001A086A"/>
    <w:rsid w:val="001A138F"/>
    <w:rsid w:val="001A31CF"/>
    <w:rsid w:val="001A39AE"/>
    <w:rsid w:val="001A3E5B"/>
    <w:rsid w:val="001A4798"/>
    <w:rsid w:val="001A71BF"/>
    <w:rsid w:val="001B0913"/>
    <w:rsid w:val="001B1749"/>
    <w:rsid w:val="001B2D00"/>
    <w:rsid w:val="001B3A76"/>
    <w:rsid w:val="001B45D5"/>
    <w:rsid w:val="001B6FBA"/>
    <w:rsid w:val="001B70A4"/>
    <w:rsid w:val="001C116B"/>
    <w:rsid w:val="001C1E48"/>
    <w:rsid w:val="001C24CF"/>
    <w:rsid w:val="001C2674"/>
    <w:rsid w:val="001C32D0"/>
    <w:rsid w:val="001C373D"/>
    <w:rsid w:val="001C450A"/>
    <w:rsid w:val="001C473E"/>
    <w:rsid w:val="001C49C4"/>
    <w:rsid w:val="001C538C"/>
    <w:rsid w:val="001C6240"/>
    <w:rsid w:val="001C77F9"/>
    <w:rsid w:val="001D0060"/>
    <w:rsid w:val="001D10AD"/>
    <w:rsid w:val="001D1E01"/>
    <w:rsid w:val="001D2AEA"/>
    <w:rsid w:val="001D4F77"/>
    <w:rsid w:val="001D7B5D"/>
    <w:rsid w:val="001E08F4"/>
    <w:rsid w:val="001E1148"/>
    <w:rsid w:val="001E1770"/>
    <w:rsid w:val="001E2196"/>
    <w:rsid w:val="001E28B5"/>
    <w:rsid w:val="001E344E"/>
    <w:rsid w:val="001E5967"/>
    <w:rsid w:val="001E75C5"/>
    <w:rsid w:val="001E774E"/>
    <w:rsid w:val="001F01E8"/>
    <w:rsid w:val="001F2044"/>
    <w:rsid w:val="001F3489"/>
    <w:rsid w:val="002007A2"/>
    <w:rsid w:val="00201452"/>
    <w:rsid w:val="00202813"/>
    <w:rsid w:val="002034F6"/>
    <w:rsid w:val="00203E6D"/>
    <w:rsid w:val="00204485"/>
    <w:rsid w:val="00204491"/>
    <w:rsid w:val="00204E56"/>
    <w:rsid w:val="002053C7"/>
    <w:rsid w:val="002056F2"/>
    <w:rsid w:val="0020618E"/>
    <w:rsid w:val="00207A9E"/>
    <w:rsid w:val="002120C7"/>
    <w:rsid w:val="002121FC"/>
    <w:rsid w:val="00212D3D"/>
    <w:rsid w:val="00212DB3"/>
    <w:rsid w:val="00213746"/>
    <w:rsid w:val="002156A7"/>
    <w:rsid w:val="00217E80"/>
    <w:rsid w:val="00220CDD"/>
    <w:rsid w:val="00221506"/>
    <w:rsid w:val="00223F4F"/>
    <w:rsid w:val="00224B63"/>
    <w:rsid w:val="00224EC5"/>
    <w:rsid w:val="00226F1D"/>
    <w:rsid w:val="00227312"/>
    <w:rsid w:val="00227C69"/>
    <w:rsid w:val="00227F36"/>
    <w:rsid w:val="00230ADB"/>
    <w:rsid w:val="0023111D"/>
    <w:rsid w:val="0023130D"/>
    <w:rsid w:val="00231751"/>
    <w:rsid w:val="00231E21"/>
    <w:rsid w:val="00232E87"/>
    <w:rsid w:val="002345A8"/>
    <w:rsid w:val="00236BD7"/>
    <w:rsid w:val="00241388"/>
    <w:rsid w:val="002435B2"/>
    <w:rsid w:val="002439F1"/>
    <w:rsid w:val="00245BE9"/>
    <w:rsid w:val="00245DC8"/>
    <w:rsid w:val="002462D7"/>
    <w:rsid w:val="00246C9B"/>
    <w:rsid w:val="00247768"/>
    <w:rsid w:val="00247EB8"/>
    <w:rsid w:val="00253E4B"/>
    <w:rsid w:val="00253F05"/>
    <w:rsid w:val="00254670"/>
    <w:rsid w:val="00254918"/>
    <w:rsid w:val="0025636B"/>
    <w:rsid w:val="002565E5"/>
    <w:rsid w:val="00256DCF"/>
    <w:rsid w:val="00257B95"/>
    <w:rsid w:val="00260B8D"/>
    <w:rsid w:val="00260BE9"/>
    <w:rsid w:val="00261C4A"/>
    <w:rsid w:val="002620C4"/>
    <w:rsid w:val="00262CAF"/>
    <w:rsid w:val="00264122"/>
    <w:rsid w:val="00264ED0"/>
    <w:rsid w:val="00265D92"/>
    <w:rsid w:val="00265DCD"/>
    <w:rsid w:val="00266FFD"/>
    <w:rsid w:val="00270C7E"/>
    <w:rsid w:val="002712F5"/>
    <w:rsid w:val="00271B37"/>
    <w:rsid w:val="00272599"/>
    <w:rsid w:val="0027317D"/>
    <w:rsid w:val="00274214"/>
    <w:rsid w:val="002749C7"/>
    <w:rsid w:val="00274B73"/>
    <w:rsid w:val="00274CB1"/>
    <w:rsid w:val="00280375"/>
    <w:rsid w:val="00280585"/>
    <w:rsid w:val="0028069F"/>
    <w:rsid w:val="002814E3"/>
    <w:rsid w:val="00282A06"/>
    <w:rsid w:val="00282E5E"/>
    <w:rsid w:val="0028416B"/>
    <w:rsid w:val="00285238"/>
    <w:rsid w:val="00285DBD"/>
    <w:rsid w:val="00291796"/>
    <w:rsid w:val="002945D5"/>
    <w:rsid w:val="0029505E"/>
    <w:rsid w:val="00296A6A"/>
    <w:rsid w:val="002A0D4F"/>
    <w:rsid w:val="002A1134"/>
    <w:rsid w:val="002A16E0"/>
    <w:rsid w:val="002A2BC9"/>
    <w:rsid w:val="002A3517"/>
    <w:rsid w:val="002A35AA"/>
    <w:rsid w:val="002A5CFD"/>
    <w:rsid w:val="002A6088"/>
    <w:rsid w:val="002A618A"/>
    <w:rsid w:val="002A62DB"/>
    <w:rsid w:val="002A723F"/>
    <w:rsid w:val="002A7E25"/>
    <w:rsid w:val="002B2AF2"/>
    <w:rsid w:val="002B31B2"/>
    <w:rsid w:val="002B4331"/>
    <w:rsid w:val="002B4CB2"/>
    <w:rsid w:val="002B4F0A"/>
    <w:rsid w:val="002B7575"/>
    <w:rsid w:val="002C11EC"/>
    <w:rsid w:val="002C183C"/>
    <w:rsid w:val="002C2955"/>
    <w:rsid w:val="002C42D6"/>
    <w:rsid w:val="002C46F4"/>
    <w:rsid w:val="002C4998"/>
    <w:rsid w:val="002C4B60"/>
    <w:rsid w:val="002C4D3B"/>
    <w:rsid w:val="002C5024"/>
    <w:rsid w:val="002C7547"/>
    <w:rsid w:val="002D0111"/>
    <w:rsid w:val="002D1810"/>
    <w:rsid w:val="002D1D5C"/>
    <w:rsid w:val="002D20A1"/>
    <w:rsid w:val="002D437A"/>
    <w:rsid w:val="002D4502"/>
    <w:rsid w:val="002D487E"/>
    <w:rsid w:val="002D6AE5"/>
    <w:rsid w:val="002D6DDA"/>
    <w:rsid w:val="002D707D"/>
    <w:rsid w:val="002D7731"/>
    <w:rsid w:val="002E1132"/>
    <w:rsid w:val="002E2096"/>
    <w:rsid w:val="002E4CA3"/>
    <w:rsid w:val="002E4DFA"/>
    <w:rsid w:val="002E5C9C"/>
    <w:rsid w:val="002E6007"/>
    <w:rsid w:val="002E62B1"/>
    <w:rsid w:val="002E62BF"/>
    <w:rsid w:val="002E72E6"/>
    <w:rsid w:val="002E7376"/>
    <w:rsid w:val="002E7E77"/>
    <w:rsid w:val="002F02B3"/>
    <w:rsid w:val="002F0311"/>
    <w:rsid w:val="002F0A7A"/>
    <w:rsid w:val="002F1952"/>
    <w:rsid w:val="002F1F36"/>
    <w:rsid w:val="002F1F69"/>
    <w:rsid w:val="002F22F6"/>
    <w:rsid w:val="002F3180"/>
    <w:rsid w:val="002F3448"/>
    <w:rsid w:val="002F41AA"/>
    <w:rsid w:val="002F422E"/>
    <w:rsid w:val="002F45D4"/>
    <w:rsid w:val="002F49DE"/>
    <w:rsid w:val="002F5452"/>
    <w:rsid w:val="002F6661"/>
    <w:rsid w:val="002F6711"/>
    <w:rsid w:val="002F685A"/>
    <w:rsid w:val="002F7B8C"/>
    <w:rsid w:val="00300120"/>
    <w:rsid w:val="00301CF1"/>
    <w:rsid w:val="00303075"/>
    <w:rsid w:val="00303E54"/>
    <w:rsid w:val="0030422C"/>
    <w:rsid w:val="00305AEA"/>
    <w:rsid w:val="003101E1"/>
    <w:rsid w:val="00311835"/>
    <w:rsid w:val="00312727"/>
    <w:rsid w:val="00313E8D"/>
    <w:rsid w:val="003148F9"/>
    <w:rsid w:val="00315EC2"/>
    <w:rsid w:val="00322E00"/>
    <w:rsid w:val="00324CCF"/>
    <w:rsid w:val="003279D8"/>
    <w:rsid w:val="0033038C"/>
    <w:rsid w:val="00330DA4"/>
    <w:rsid w:val="003316CB"/>
    <w:rsid w:val="003322F5"/>
    <w:rsid w:val="00332DD5"/>
    <w:rsid w:val="0033605C"/>
    <w:rsid w:val="0033752D"/>
    <w:rsid w:val="00337FF9"/>
    <w:rsid w:val="003400E6"/>
    <w:rsid w:val="00342399"/>
    <w:rsid w:val="003432E0"/>
    <w:rsid w:val="00345813"/>
    <w:rsid w:val="00345A5B"/>
    <w:rsid w:val="0034652A"/>
    <w:rsid w:val="00346B77"/>
    <w:rsid w:val="00350E8C"/>
    <w:rsid w:val="003517B9"/>
    <w:rsid w:val="003534A1"/>
    <w:rsid w:val="00353FB0"/>
    <w:rsid w:val="00355130"/>
    <w:rsid w:val="003564CA"/>
    <w:rsid w:val="00357BA6"/>
    <w:rsid w:val="00357E09"/>
    <w:rsid w:val="00361E06"/>
    <w:rsid w:val="00361EA5"/>
    <w:rsid w:val="0036315C"/>
    <w:rsid w:val="003654AF"/>
    <w:rsid w:val="003664A4"/>
    <w:rsid w:val="0036684D"/>
    <w:rsid w:val="0037092B"/>
    <w:rsid w:val="00371E1A"/>
    <w:rsid w:val="00371E77"/>
    <w:rsid w:val="00374310"/>
    <w:rsid w:val="003756C9"/>
    <w:rsid w:val="0037575E"/>
    <w:rsid w:val="003775BD"/>
    <w:rsid w:val="003811C3"/>
    <w:rsid w:val="003817DA"/>
    <w:rsid w:val="003832EB"/>
    <w:rsid w:val="00386FB7"/>
    <w:rsid w:val="0038710C"/>
    <w:rsid w:val="00394FC0"/>
    <w:rsid w:val="00395185"/>
    <w:rsid w:val="003962C2"/>
    <w:rsid w:val="00396349"/>
    <w:rsid w:val="00396404"/>
    <w:rsid w:val="0039651D"/>
    <w:rsid w:val="00396812"/>
    <w:rsid w:val="003A0DB6"/>
    <w:rsid w:val="003A19BE"/>
    <w:rsid w:val="003A3951"/>
    <w:rsid w:val="003A3E22"/>
    <w:rsid w:val="003A458F"/>
    <w:rsid w:val="003A4633"/>
    <w:rsid w:val="003A51FF"/>
    <w:rsid w:val="003A753D"/>
    <w:rsid w:val="003A7727"/>
    <w:rsid w:val="003A7B0A"/>
    <w:rsid w:val="003B0AC8"/>
    <w:rsid w:val="003B1333"/>
    <w:rsid w:val="003B1C2D"/>
    <w:rsid w:val="003B1EEE"/>
    <w:rsid w:val="003B23AB"/>
    <w:rsid w:val="003B2F93"/>
    <w:rsid w:val="003B43D0"/>
    <w:rsid w:val="003B5D9F"/>
    <w:rsid w:val="003C027A"/>
    <w:rsid w:val="003C21AC"/>
    <w:rsid w:val="003C57CD"/>
    <w:rsid w:val="003C5875"/>
    <w:rsid w:val="003C786D"/>
    <w:rsid w:val="003D1B8F"/>
    <w:rsid w:val="003D28B8"/>
    <w:rsid w:val="003D29D9"/>
    <w:rsid w:val="003D2C91"/>
    <w:rsid w:val="003D2EC4"/>
    <w:rsid w:val="003D3F6C"/>
    <w:rsid w:val="003D4202"/>
    <w:rsid w:val="003D51D1"/>
    <w:rsid w:val="003D5CBF"/>
    <w:rsid w:val="003D637D"/>
    <w:rsid w:val="003D73D1"/>
    <w:rsid w:val="003E1895"/>
    <w:rsid w:val="003E2ACE"/>
    <w:rsid w:val="003E34F3"/>
    <w:rsid w:val="003E41B8"/>
    <w:rsid w:val="003E5C28"/>
    <w:rsid w:val="003E684B"/>
    <w:rsid w:val="003F00F4"/>
    <w:rsid w:val="003F0453"/>
    <w:rsid w:val="003F0A4A"/>
    <w:rsid w:val="003F0DB5"/>
    <w:rsid w:val="003F0F74"/>
    <w:rsid w:val="003F1358"/>
    <w:rsid w:val="003F283A"/>
    <w:rsid w:val="003F3B55"/>
    <w:rsid w:val="003F4186"/>
    <w:rsid w:val="003F471A"/>
    <w:rsid w:val="003F55BA"/>
    <w:rsid w:val="003F56CF"/>
    <w:rsid w:val="003F5F99"/>
    <w:rsid w:val="003F6B7E"/>
    <w:rsid w:val="003F7060"/>
    <w:rsid w:val="0040025A"/>
    <w:rsid w:val="00401A9E"/>
    <w:rsid w:val="00401CAF"/>
    <w:rsid w:val="00403A94"/>
    <w:rsid w:val="00403F55"/>
    <w:rsid w:val="00404086"/>
    <w:rsid w:val="00404354"/>
    <w:rsid w:val="004053CF"/>
    <w:rsid w:val="0040644A"/>
    <w:rsid w:val="00407BC9"/>
    <w:rsid w:val="00410CE2"/>
    <w:rsid w:val="00411ACA"/>
    <w:rsid w:val="00412CA7"/>
    <w:rsid w:val="00413A09"/>
    <w:rsid w:val="00414560"/>
    <w:rsid w:val="0041458B"/>
    <w:rsid w:val="00415946"/>
    <w:rsid w:val="004168E8"/>
    <w:rsid w:val="00416BA8"/>
    <w:rsid w:val="00416E25"/>
    <w:rsid w:val="004170B0"/>
    <w:rsid w:val="00417334"/>
    <w:rsid w:val="00417902"/>
    <w:rsid w:val="0042074A"/>
    <w:rsid w:val="0042117A"/>
    <w:rsid w:val="004211C9"/>
    <w:rsid w:val="00421884"/>
    <w:rsid w:val="004228EA"/>
    <w:rsid w:val="00424821"/>
    <w:rsid w:val="00425671"/>
    <w:rsid w:val="00427815"/>
    <w:rsid w:val="004301B0"/>
    <w:rsid w:val="00431072"/>
    <w:rsid w:val="004310DB"/>
    <w:rsid w:val="00433539"/>
    <w:rsid w:val="00433809"/>
    <w:rsid w:val="0043421E"/>
    <w:rsid w:val="00435F2F"/>
    <w:rsid w:val="00435FDF"/>
    <w:rsid w:val="00437060"/>
    <w:rsid w:val="004372DC"/>
    <w:rsid w:val="00437A85"/>
    <w:rsid w:val="0044218A"/>
    <w:rsid w:val="004429D5"/>
    <w:rsid w:val="00443315"/>
    <w:rsid w:val="00443E0F"/>
    <w:rsid w:val="00444CD9"/>
    <w:rsid w:val="004458DA"/>
    <w:rsid w:val="00446359"/>
    <w:rsid w:val="0044712C"/>
    <w:rsid w:val="0045014C"/>
    <w:rsid w:val="004501B6"/>
    <w:rsid w:val="0045033B"/>
    <w:rsid w:val="00450489"/>
    <w:rsid w:val="00450B39"/>
    <w:rsid w:val="004523F0"/>
    <w:rsid w:val="004528B5"/>
    <w:rsid w:val="00453B3E"/>
    <w:rsid w:val="00453C03"/>
    <w:rsid w:val="00455DFC"/>
    <w:rsid w:val="004576FF"/>
    <w:rsid w:val="00460E50"/>
    <w:rsid w:val="00460E6D"/>
    <w:rsid w:val="004617E4"/>
    <w:rsid w:val="00462564"/>
    <w:rsid w:val="00464A3D"/>
    <w:rsid w:val="00466E6E"/>
    <w:rsid w:val="00467719"/>
    <w:rsid w:val="00467B9D"/>
    <w:rsid w:val="004703E7"/>
    <w:rsid w:val="00470464"/>
    <w:rsid w:val="004713FD"/>
    <w:rsid w:val="00471749"/>
    <w:rsid w:val="00471A27"/>
    <w:rsid w:val="004727DC"/>
    <w:rsid w:val="00474DB0"/>
    <w:rsid w:val="00475620"/>
    <w:rsid w:val="00475981"/>
    <w:rsid w:val="004804B5"/>
    <w:rsid w:val="004806C4"/>
    <w:rsid w:val="00480950"/>
    <w:rsid w:val="00482156"/>
    <w:rsid w:val="00483172"/>
    <w:rsid w:val="00485FD5"/>
    <w:rsid w:val="00486F8D"/>
    <w:rsid w:val="0049014E"/>
    <w:rsid w:val="0049015F"/>
    <w:rsid w:val="00490235"/>
    <w:rsid w:val="00490F52"/>
    <w:rsid w:val="00491735"/>
    <w:rsid w:val="0049246F"/>
    <w:rsid w:val="0049293E"/>
    <w:rsid w:val="00492FE6"/>
    <w:rsid w:val="00496209"/>
    <w:rsid w:val="004A1C20"/>
    <w:rsid w:val="004A2F83"/>
    <w:rsid w:val="004A309C"/>
    <w:rsid w:val="004A3EEA"/>
    <w:rsid w:val="004A5C78"/>
    <w:rsid w:val="004A77AB"/>
    <w:rsid w:val="004B17C0"/>
    <w:rsid w:val="004B1D07"/>
    <w:rsid w:val="004B2507"/>
    <w:rsid w:val="004B38C4"/>
    <w:rsid w:val="004B3DB4"/>
    <w:rsid w:val="004B559E"/>
    <w:rsid w:val="004B67D4"/>
    <w:rsid w:val="004B69C0"/>
    <w:rsid w:val="004B7AB1"/>
    <w:rsid w:val="004C0362"/>
    <w:rsid w:val="004C129C"/>
    <w:rsid w:val="004C28F8"/>
    <w:rsid w:val="004C2956"/>
    <w:rsid w:val="004C2E35"/>
    <w:rsid w:val="004C3009"/>
    <w:rsid w:val="004C560D"/>
    <w:rsid w:val="004C5F5E"/>
    <w:rsid w:val="004C6186"/>
    <w:rsid w:val="004C791C"/>
    <w:rsid w:val="004D0CA9"/>
    <w:rsid w:val="004D1715"/>
    <w:rsid w:val="004D2CCE"/>
    <w:rsid w:val="004D2F78"/>
    <w:rsid w:val="004D363D"/>
    <w:rsid w:val="004D4A6D"/>
    <w:rsid w:val="004D581C"/>
    <w:rsid w:val="004D5D03"/>
    <w:rsid w:val="004D686D"/>
    <w:rsid w:val="004D6BB5"/>
    <w:rsid w:val="004D761F"/>
    <w:rsid w:val="004D7B2E"/>
    <w:rsid w:val="004D7FFE"/>
    <w:rsid w:val="004E096A"/>
    <w:rsid w:val="004E24F6"/>
    <w:rsid w:val="004E34EB"/>
    <w:rsid w:val="004E3AAE"/>
    <w:rsid w:val="004E5FBE"/>
    <w:rsid w:val="004E684C"/>
    <w:rsid w:val="004F027D"/>
    <w:rsid w:val="004F17AB"/>
    <w:rsid w:val="004F25BB"/>
    <w:rsid w:val="004F2756"/>
    <w:rsid w:val="004F3190"/>
    <w:rsid w:val="004F43DA"/>
    <w:rsid w:val="004F44FA"/>
    <w:rsid w:val="00502AEB"/>
    <w:rsid w:val="00502E9F"/>
    <w:rsid w:val="005030FA"/>
    <w:rsid w:val="00505B85"/>
    <w:rsid w:val="00505D61"/>
    <w:rsid w:val="00506B6B"/>
    <w:rsid w:val="00507016"/>
    <w:rsid w:val="00510060"/>
    <w:rsid w:val="0051025A"/>
    <w:rsid w:val="00510A58"/>
    <w:rsid w:val="00511569"/>
    <w:rsid w:val="0051217A"/>
    <w:rsid w:val="005124EC"/>
    <w:rsid w:val="00512AB7"/>
    <w:rsid w:val="00512DD5"/>
    <w:rsid w:val="0051576E"/>
    <w:rsid w:val="005167E0"/>
    <w:rsid w:val="00516A42"/>
    <w:rsid w:val="00517FC5"/>
    <w:rsid w:val="00520D15"/>
    <w:rsid w:val="005219F0"/>
    <w:rsid w:val="00521CAB"/>
    <w:rsid w:val="00521D8B"/>
    <w:rsid w:val="0052216C"/>
    <w:rsid w:val="005228DA"/>
    <w:rsid w:val="00523072"/>
    <w:rsid w:val="005237A2"/>
    <w:rsid w:val="00524254"/>
    <w:rsid w:val="005247A1"/>
    <w:rsid w:val="00525838"/>
    <w:rsid w:val="00527363"/>
    <w:rsid w:val="00530575"/>
    <w:rsid w:val="00531754"/>
    <w:rsid w:val="0053258B"/>
    <w:rsid w:val="00532ED7"/>
    <w:rsid w:val="00533AF0"/>
    <w:rsid w:val="0053486D"/>
    <w:rsid w:val="0053599B"/>
    <w:rsid w:val="00535CE2"/>
    <w:rsid w:val="00537307"/>
    <w:rsid w:val="00537E0D"/>
    <w:rsid w:val="00537F47"/>
    <w:rsid w:val="00540064"/>
    <w:rsid w:val="00541F3F"/>
    <w:rsid w:val="00543C7B"/>
    <w:rsid w:val="00544960"/>
    <w:rsid w:val="005457C4"/>
    <w:rsid w:val="00545891"/>
    <w:rsid w:val="005460C6"/>
    <w:rsid w:val="005461FF"/>
    <w:rsid w:val="00546812"/>
    <w:rsid w:val="00546ADB"/>
    <w:rsid w:val="00547559"/>
    <w:rsid w:val="00547C23"/>
    <w:rsid w:val="00547EBA"/>
    <w:rsid w:val="00547F04"/>
    <w:rsid w:val="005502EF"/>
    <w:rsid w:val="00551BC6"/>
    <w:rsid w:val="00552A9C"/>
    <w:rsid w:val="00552B41"/>
    <w:rsid w:val="005536F0"/>
    <w:rsid w:val="00553945"/>
    <w:rsid w:val="00555A1F"/>
    <w:rsid w:val="005568AC"/>
    <w:rsid w:val="0055767C"/>
    <w:rsid w:val="005608A4"/>
    <w:rsid w:val="005610D3"/>
    <w:rsid w:val="005645B1"/>
    <w:rsid w:val="00566578"/>
    <w:rsid w:val="00566CC8"/>
    <w:rsid w:val="0057169A"/>
    <w:rsid w:val="00572E95"/>
    <w:rsid w:val="00572F21"/>
    <w:rsid w:val="005736BE"/>
    <w:rsid w:val="005737E3"/>
    <w:rsid w:val="005745A0"/>
    <w:rsid w:val="0057472F"/>
    <w:rsid w:val="0057534E"/>
    <w:rsid w:val="00575A9F"/>
    <w:rsid w:val="00575EB8"/>
    <w:rsid w:val="00575ED5"/>
    <w:rsid w:val="00576069"/>
    <w:rsid w:val="00577BBF"/>
    <w:rsid w:val="00577D81"/>
    <w:rsid w:val="005800C9"/>
    <w:rsid w:val="00580781"/>
    <w:rsid w:val="00580A9B"/>
    <w:rsid w:val="005824CF"/>
    <w:rsid w:val="005825AE"/>
    <w:rsid w:val="00582614"/>
    <w:rsid w:val="00582E12"/>
    <w:rsid w:val="005851D1"/>
    <w:rsid w:val="00586A8E"/>
    <w:rsid w:val="00587165"/>
    <w:rsid w:val="005871C8"/>
    <w:rsid w:val="00587512"/>
    <w:rsid w:val="005878C7"/>
    <w:rsid w:val="005879E0"/>
    <w:rsid w:val="00587C2A"/>
    <w:rsid w:val="005900C9"/>
    <w:rsid w:val="0059025E"/>
    <w:rsid w:val="0059054D"/>
    <w:rsid w:val="005911E2"/>
    <w:rsid w:val="00591ADD"/>
    <w:rsid w:val="00593BEB"/>
    <w:rsid w:val="00593E66"/>
    <w:rsid w:val="005A0091"/>
    <w:rsid w:val="005A07EF"/>
    <w:rsid w:val="005A0DE3"/>
    <w:rsid w:val="005A0FA1"/>
    <w:rsid w:val="005A238B"/>
    <w:rsid w:val="005A3B89"/>
    <w:rsid w:val="005A509B"/>
    <w:rsid w:val="005A65F7"/>
    <w:rsid w:val="005A6F7C"/>
    <w:rsid w:val="005A782C"/>
    <w:rsid w:val="005B122E"/>
    <w:rsid w:val="005B1545"/>
    <w:rsid w:val="005B26AE"/>
    <w:rsid w:val="005B2BAC"/>
    <w:rsid w:val="005B300D"/>
    <w:rsid w:val="005B30D2"/>
    <w:rsid w:val="005B3D9D"/>
    <w:rsid w:val="005B4360"/>
    <w:rsid w:val="005B65B2"/>
    <w:rsid w:val="005B7B08"/>
    <w:rsid w:val="005C10F5"/>
    <w:rsid w:val="005C2A87"/>
    <w:rsid w:val="005C2BE9"/>
    <w:rsid w:val="005C390C"/>
    <w:rsid w:val="005C401F"/>
    <w:rsid w:val="005C4120"/>
    <w:rsid w:val="005C425A"/>
    <w:rsid w:val="005C492A"/>
    <w:rsid w:val="005D062B"/>
    <w:rsid w:val="005D08D7"/>
    <w:rsid w:val="005D130E"/>
    <w:rsid w:val="005D171B"/>
    <w:rsid w:val="005D2E3C"/>
    <w:rsid w:val="005D3643"/>
    <w:rsid w:val="005D3A91"/>
    <w:rsid w:val="005D3D6E"/>
    <w:rsid w:val="005D3DFB"/>
    <w:rsid w:val="005D3FEA"/>
    <w:rsid w:val="005D4402"/>
    <w:rsid w:val="005D557A"/>
    <w:rsid w:val="005D63B4"/>
    <w:rsid w:val="005D7113"/>
    <w:rsid w:val="005D7649"/>
    <w:rsid w:val="005E1A5F"/>
    <w:rsid w:val="005E27F5"/>
    <w:rsid w:val="005E29AF"/>
    <w:rsid w:val="005E2DF5"/>
    <w:rsid w:val="005E359D"/>
    <w:rsid w:val="005E385E"/>
    <w:rsid w:val="005E406A"/>
    <w:rsid w:val="005E4BD9"/>
    <w:rsid w:val="005E51D6"/>
    <w:rsid w:val="005E5945"/>
    <w:rsid w:val="005E5C76"/>
    <w:rsid w:val="005E7B8D"/>
    <w:rsid w:val="005F00C6"/>
    <w:rsid w:val="005F0197"/>
    <w:rsid w:val="005F45D5"/>
    <w:rsid w:val="005F4A70"/>
    <w:rsid w:val="005F4BBC"/>
    <w:rsid w:val="005F50A5"/>
    <w:rsid w:val="005F7D15"/>
    <w:rsid w:val="006005D7"/>
    <w:rsid w:val="00600856"/>
    <w:rsid w:val="0060102B"/>
    <w:rsid w:val="00601922"/>
    <w:rsid w:val="006041CF"/>
    <w:rsid w:val="00604A66"/>
    <w:rsid w:val="0060501D"/>
    <w:rsid w:val="00606DA5"/>
    <w:rsid w:val="006108A1"/>
    <w:rsid w:val="006108B4"/>
    <w:rsid w:val="006118B8"/>
    <w:rsid w:val="00612948"/>
    <w:rsid w:val="00613F57"/>
    <w:rsid w:val="00614C8E"/>
    <w:rsid w:val="00615EE9"/>
    <w:rsid w:val="0061697D"/>
    <w:rsid w:val="006172C8"/>
    <w:rsid w:val="006177C9"/>
    <w:rsid w:val="006179A9"/>
    <w:rsid w:val="00620876"/>
    <w:rsid w:val="00623DA3"/>
    <w:rsid w:val="006258AF"/>
    <w:rsid w:val="00625AF5"/>
    <w:rsid w:val="00631A76"/>
    <w:rsid w:val="00632BEC"/>
    <w:rsid w:val="006334EF"/>
    <w:rsid w:val="0063377A"/>
    <w:rsid w:val="00633E59"/>
    <w:rsid w:val="00634561"/>
    <w:rsid w:val="006345B0"/>
    <w:rsid w:val="0063463A"/>
    <w:rsid w:val="00636069"/>
    <w:rsid w:val="006364C8"/>
    <w:rsid w:val="006365EF"/>
    <w:rsid w:val="00636CD1"/>
    <w:rsid w:val="006402E0"/>
    <w:rsid w:val="00641F87"/>
    <w:rsid w:val="00642DCE"/>
    <w:rsid w:val="0064362C"/>
    <w:rsid w:val="00643700"/>
    <w:rsid w:val="00643C88"/>
    <w:rsid w:val="00644DDF"/>
    <w:rsid w:val="00646620"/>
    <w:rsid w:val="006467F0"/>
    <w:rsid w:val="00646BB1"/>
    <w:rsid w:val="00647C88"/>
    <w:rsid w:val="00651048"/>
    <w:rsid w:val="00651821"/>
    <w:rsid w:val="00653CEC"/>
    <w:rsid w:val="0065563A"/>
    <w:rsid w:val="00655778"/>
    <w:rsid w:val="00656A41"/>
    <w:rsid w:val="006601B0"/>
    <w:rsid w:val="00661C20"/>
    <w:rsid w:val="006631F5"/>
    <w:rsid w:val="006668D2"/>
    <w:rsid w:val="00672E6E"/>
    <w:rsid w:val="006737B5"/>
    <w:rsid w:val="00674562"/>
    <w:rsid w:val="00675397"/>
    <w:rsid w:val="006755FE"/>
    <w:rsid w:val="0067639C"/>
    <w:rsid w:val="006777AF"/>
    <w:rsid w:val="006804C6"/>
    <w:rsid w:val="00680E05"/>
    <w:rsid w:val="00680F50"/>
    <w:rsid w:val="006825DE"/>
    <w:rsid w:val="006832FF"/>
    <w:rsid w:val="00683867"/>
    <w:rsid w:val="00683FEC"/>
    <w:rsid w:val="00684201"/>
    <w:rsid w:val="00684944"/>
    <w:rsid w:val="00684BC3"/>
    <w:rsid w:val="0068615E"/>
    <w:rsid w:val="006863CB"/>
    <w:rsid w:val="006875F0"/>
    <w:rsid w:val="00687F54"/>
    <w:rsid w:val="0069658A"/>
    <w:rsid w:val="00696990"/>
    <w:rsid w:val="006A1FBA"/>
    <w:rsid w:val="006A2D58"/>
    <w:rsid w:val="006A354A"/>
    <w:rsid w:val="006A3B77"/>
    <w:rsid w:val="006A3F33"/>
    <w:rsid w:val="006A4189"/>
    <w:rsid w:val="006A4291"/>
    <w:rsid w:val="006A669B"/>
    <w:rsid w:val="006A7875"/>
    <w:rsid w:val="006B0872"/>
    <w:rsid w:val="006B0B0D"/>
    <w:rsid w:val="006B0D31"/>
    <w:rsid w:val="006B2020"/>
    <w:rsid w:val="006B3BB5"/>
    <w:rsid w:val="006B3C86"/>
    <w:rsid w:val="006B440A"/>
    <w:rsid w:val="006B45F9"/>
    <w:rsid w:val="006B5148"/>
    <w:rsid w:val="006B5662"/>
    <w:rsid w:val="006B7591"/>
    <w:rsid w:val="006C056C"/>
    <w:rsid w:val="006C07C5"/>
    <w:rsid w:val="006C151B"/>
    <w:rsid w:val="006C1641"/>
    <w:rsid w:val="006C2003"/>
    <w:rsid w:val="006C2181"/>
    <w:rsid w:val="006C23EC"/>
    <w:rsid w:val="006C2815"/>
    <w:rsid w:val="006C2BA7"/>
    <w:rsid w:val="006C325D"/>
    <w:rsid w:val="006C4006"/>
    <w:rsid w:val="006C43C4"/>
    <w:rsid w:val="006C45FB"/>
    <w:rsid w:val="006C48E5"/>
    <w:rsid w:val="006C4DF2"/>
    <w:rsid w:val="006C60EF"/>
    <w:rsid w:val="006C627F"/>
    <w:rsid w:val="006C6498"/>
    <w:rsid w:val="006C6EFA"/>
    <w:rsid w:val="006D0523"/>
    <w:rsid w:val="006D0C00"/>
    <w:rsid w:val="006D12FA"/>
    <w:rsid w:val="006D1354"/>
    <w:rsid w:val="006D1371"/>
    <w:rsid w:val="006D1438"/>
    <w:rsid w:val="006D1524"/>
    <w:rsid w:val="006D1BB1"/>
    <w:rsid w:val="006D2296"/>
    <w:rsid w:val="006D25DA"/>
    <w:rsid w:val="006D2E6D"/>
    <w:rsid w:val="006D3DB5"/>
    <w:rsid w:val="006D3F0E"/>
    <w:rsid w:val="006D6A4E"/>
    <w:rsid w:val="006E0543"/>
    <w:rsid w:val="006E13C4"/>
    <w:rsid w:val="006E29D9"/>
    <w:rsid w:val="006E2F68"/>
    <w:rsid w:val="006E338E"/>
    <w:rsid w:val="006E42CB"/>
    <w:rsid w:val="006E7679"/>
    <w:rsid w:val="006F3F4E"/>
    <w:rsid w:val="006F5AD7"/>
    <w:rsid w:val="006F677A"/>
    <w:rsid w:val="006F695D"/>
    <w:rsid w:val="006F7033"/>
    <w:rsid w:val="00700079"/>
    <w:rsid w:val="007001EA"/>
    <w:rsid w:val="00700212"/>
    <w:rsid w:val="0070085A"/>
    <w:rsid w:val="00700ABC"/>
    <w:rsid w:val="0070105C"/>
    <w:rsid w:val="0070272F"/>
    <w:rsid w:val="00705045"/>
    <w:rsid w:val="00705506"/>
    <w:rsid w:val="00705C6C"/>
    <w:rsid w:val="007066AB"/>
    <w:rsid w:val="00706F24"/>
    <w:rsid w:val="00711078"/>
    <w:rsid w:val="00711DF7"/>
    <w:rsid w:val="00712BAB"/>
    <w:rsid w:val="00713D9E"/>
    <w:rsid w:val="00713FD0"/>
    <w:rsid w:val="0071499E"/>
    <w:rsid w:val="00714A80"/>
    <w:rsid w:val="0071687F"/>
    <w:rsid w:val="007168E4"/>
    <w:rsid w:val="007203D8"/>
    <w:rsid w:val="00722A67"/>
    <w:rsid w:val="00722D9C"/>
    <w:rsid w:val="007244C1"/>
    <w:rsid w:val="00725DE0"/>
    <w:rsid w:val="00726F26"/>
    <w:rsid w:val="007278D2"/>
    <w:rsid w:val="00730FDE"/>
    <w:rsid w:val="007311BD"/>
    <w:rsid w:val="007322E2"/>
    <w:rsid w:val="007327C3"/>
    <w:rsid w:val="007337F7"/>
    <w:rsid w:val="00734F1D"/>
    <w:rsid w:val="00735220"/>
    <w:rsid w:val="007359A8"/>
    <w:rsid w:val="00736795"/>
    <w:rsid w:val="00736995"/>
    <w:rsid w:val="00736DAE"/>
    <w:rsid w:val="00737EBC"/>
    <w:rsid w:val="00737F7F"/>
    <w:rsid w:val="00740000"/>
    <w:rsid w:val="00741EAD"/>
    <w:rsid w:val="007421EA"/>
    <w:rsid w:val="0074222C"/>
    <w:rsid w:val="00744BAF"/>
    <w:rsid w:val="00747115"/>
    <w:rsid w:val="00747A8A"/>
    <w:rsid w:val="007504EF"/>
    <w:rsid w:val="00751016"/>
    <w:rsid w:val="00751028"/>
    <w:rsid w:val="00753221"/>
    <w:rsid w:val="0075370B"/>
    <w:rsid w:val="00753CDE"/>
    <w:rsid w:val="00755770"/>
    <w:rsid w:val="00755CCD"/>
    <w:rsid w:val="00755DF9"/>
    <w:rsid w:val="00756244"/>
    <w:rsid w:val="007569FD"/>
    <w:rsid w:val="0075770C"/>
    <w:rsid w:val="00757AB2"/>
    <w:rsid w:val="00760629"/>
    <w:rsid w:val="00760D96"/>
    <w:rsid w:val="00761C9C"/>
    <w:rsid w:val="00762D9B"/>
    <w:rsid w:val="007648A6"/>
    <w:rsid w:val="00765452"/>
    <w:rsid w:val="00765E2C"/>
    <w:rsid w:val="00766A65"/>
    <w:rsid w:val="0076745C"/>
    <w:rsid w:val="00770097"/>
    <w:rsid w:val="00770888"/>
    <w:rsid w:val="0077119E"/>
    <w:rsid w:val="00771B36"/>
    <w:rsid w:val="00772886"/>
    <w:rsid w:val="007730F2"/>
    <w:rsid w:val="00774038"/>
    <w:rsid w:val="00774414"/>
    <w:rsid w:val="007745BB"/>
    <w:rsid w:val="00775777"/>
    <w:rsid w:val="007757B5"/>
    <w:rsid w:val="007757F4"/>
    <w:rsid w:val="00777186"/>
    <w:rsid w:val="00777330"/>
    <w:rsid w:val="0078029B"/>
    <w:rsid w:val="00780D00"/>
    <w:rsid w:val="007813DF"/>
    <w:rsid w:val="00783653"/>
    <w:rsid w:val="0078376A"/>
    <w:rsid w:val="00784E46"/>
    <w:rsid w:val="0078518E"/>
    <w:rsid w:val="00787AC1"/>
    <w:rsid w:val="007904DA"/>
    <w:rsid w:val="007912E4"/>
    <w:rsid w:val="00791872"/>
    <w:rsid w:val="00791E13"/>
    <w:rsid w:val="0079450B"/>
    <w:rsid w:val="00794BAA"/>
    <w:rsid w:val="00794F36"/>
    <w:rsid w:val="00795193"/>
    <w:rsid w:val="00796446"/>
    <w:rsid w:val="007A04CD"/>
    <w:rsid w:val="007A24ED"/>
    <w:rsid w:val="007A2A57"/>
    <w:rsid w:val="007A2B71"/>
    <w:rsid w:val="007A38A5"/>
    <w:rsid w:val="007A38BA"/>
    <w:rsid w:val="007A3D07"/>
    <w:rsid w:val="007A4240"/>
    <w:rsid w:val="007A4C0D"/>
    <w:rsid w:val="007A578D"/>
    <w:rsid w:val="007A5E10"/>
    <w:rsid w:val="007A6FF3"/>
    <w:rsid w:val="007A7072"/>
    <w:rsid w:val="007A753F"/>
    <w:rsid w:val="007B0301"/>
    <w:rsid w:val="007B0640"/>
    <w:rsid w:val="007B0AB2"/>
    <w:rsid w:val="007B10D6"/>
    <w:rsid w:val="007B14CB"/>
    <w:rsid w:val="007B2774"/>
    <w:rsid w:val="007B3420"/>
    <w:rsid w:val="007B3470"/>
    <w:rsid w:val="007B3A3F"/>
    <w:rsid w:val="007B7661"/>
    <w:rsid w:val="007B7743"/>
    <w:rsid w:val="007C0A56"/>
    <w:rsid w:val="007C10C5"/>
    <w:rsid w:val="007C17EA"/>
    <w:rsid w:val="007C448B"/>
    <w:rsid w:val="007C5208"/>
    <w:rsid w:val="007C560C"/>
    <w:rsid w:val="007C56E6"/>
    <w:rsid w:val="007C5ABA"/>
    <w:rsid w:val="007D00B1"/>
    <w:rsid w:val="007D0D50"/>
    <w:rsid w:val="007D0FC7"/>
    <w:rsid w:val="007D1076"/>
    <w:rsid w:val="007D29AC"/>
    <w:rsid w:val="007D3EBA"/>
    <w:rsid w:val="007D5613"/>
    <w:rsid w:val="007D561A"/>
    <w:rsid w:val="007D5945"/>
    <w:rsid w:val="007D5998"/>
    <w:rsid w:val="007D5A13"/>
    <w:rsid w:val="007D5B4B"/>
    <w:rsid w:val="007D60F3"/>
    <w:rsid w:val="007D688A"/>
    <w:rsid w:val="007D78EA"/>
    <w:rsid w:val="007D7F8F"/>
    <w:rsid w:val="007E04A4"/>
    <w:rsid w:val="007E0FCE"/>
    <w:rsid w:val="007E10CC"/>
    <w:rsid w:val="007E590E"/>
    <w:rsid w:val="007E5BC2"/>
    <w:rsid w:val="007E5CCA"/>
    <w:rsid w:val="007F0E62"/>
    <w:rsid w:val="007F0EA4"/>
    <w:rsid w:val="007F10DC"/>
    <w:rsid w:val="007F1E84"/>
    <w:rsid w:val="007F2F28"/>
    <w:rsid w:val="007F4588"/>
    <w:rsid w:val="007F683F"/>
    <w:rsid w:val="008003D3"/>
    <w:rsid w:val="008014D0"/>
    <w:rsid w:val="00801803"/>
    <w:rsid w:val="00802CC9"/>
    <w:rsid w:val="008040D8"/>
    <w:rsid w:val="00804ADD"/>
    <w:rsid w:val="00804E6B"/>
    <w:rsid w:val="0080605E"/>
    <w:rsid w:val="0080617E"/>
    <w:rsid w:val="008062C3"/>
    <w:rsid w:val="00806565"/>
    <w:rsid w:val="008067C1"/>
    <w:rsid w:val="00810066"/>
    <w:rsid w:val="0081051E"/>
    <w:rsid w:val="00810873"/>
    <w:rsid w:val="00811A39"/>
    <w:rsid w:val="0081373A"/>
    <w:rsid w:val="00813CCC"/>
    <w:rsid w:val="0081438B"/>
    <w:rsid w:val="00814EA1"/>
    <w:rsid w:val="0081564C"/>
    <w:rsid w:val="00815CAD"/>
    <w:rsid w:val="00823053"/>
    <w:rsid w:val="0082341E"/>
    <w:rsid w:val="00823681"/>
    <w:rsid w:val="00823CD8"/>
    <w:rsid w:val="00824AD2"/>
    <w:rsid w:val="008253CE"/>
    <w:rsid w:val="00825E49"/>
    <w:rsid w:val="00826CA3"/>
    <w:rsid w:val="00826D4C"/>
    <w:rsid w:val="00827A3B"/>
    <w:rsid w:val="00830EF0"/>
    <w:rsid w:val="008313A6"/>
    <w:rsid w:val="00831C2E"/>
    <w:rsid w:val="00834EA7"/>
    <w:rsid w:val="00836453"/>
    <w:rsid w:val="00836854"/>
    <w:rsid w:val="00840727"/>
    <w:rsid w:val="0084304C"/>
    <w:rsid w:val="00843BE0"/>
    <w:rsid w:val="008442B4"/>
    <w:rsid w:val="00844823"/>
    <w:rsid w:val="00845128"/>
    <w:rsid w:val="00846892"/>
    <w:rsid w:val="00846BC8"/>
    <w:rsid w:val="00850180"/>
    <w:rsid w:val="00852073"/>
    <w:rsid w:val="00852A93"/>
    <w:rsid w:val="00855FAA"/>
    <w:rsid w:val="008600AD"/>
    <w:rsid w:val="0086150B"/>
    <w:rsid w:val="00862035"/>
    <w:rsid w:val="0086354F"/>
    <w:rsid w:val="00864619"/>
    <w:rsid w:val="0086534C"/>
    <w:rsid w:val="00865712"/>
    <w:rsid w:val="00865716"/>
    <w:rsid w:val="00865FA7"/>
    <w:rsid w:val="00867054"/>
    <w:rsid w:val="00867103"/>
    <w:rsid w:val="00867C23"/>
    <w:rsid w:val="00867CA8"/>
    <w:rsid w:val="00870E0C"/>
    <w:rsid w:val="00871851"/>
    <w:rsid w:val="00871C7A"/>
    <w:rsid w:val="00873467"/>
    <w:rsid w:val="00873938"/>
    <w:rsid w:val="008741D6"/>
    <w:rsid w:val="00875594"/>
    <w:rsid w:val="00875F3F"/>
    <w:rsid w:val="00876361"/>
    <w:rsid w:val="00876A29"/>
    <w:rsid w:val="00876BC0"/>
    <w:rsid w:val="00877537"/>
    <w:rsid w:val="008803E7"/>
    <w:rsid w:val="0088192E"/>
    <w:rsid w:val="00883D72"/>
    <w:rsid w:val="008866FE"/>
    <w:rsid w:val="00886BB3"/>
    <w:rsid w:val="00887E2D"/>
    <w:rsid w:val="008900DF"/>
    <w:rsid w:val="00890BEC"/>
    <w:rsid w:val="00892135"/>
    <w:rsid w:val="00892E05"/>
    <w:rsid w:val="008936AA"/>
    <w:rsid w:val="00894072"/>
    <w:rsid w:val="0089541D"/>
    <w:rsid w:val="00896B18"/>
    <w:rsid w:val="00896D59"/>
    <w:rsid w:val="00896FFE"/>
    <w:rsid w:val="00897188"/>
    <w:rsid w:val="008A0451"/>
    <w:rsid w:val="008A0458"/>
    <w:rsid w:val="008A1FA7"/>
    <w:rsid w:val="008A5747"/>
    <w:rsid w:val="008A63B4"/>
    <w:rsid w:val="008A671C"/>
    <w:rsid w:val="008A7677"/>
    <w:rsid w:val="008A7ABC"/>
    <w:rsid w:val="008B1B21"/>
    <w:rsid w:val="008B1BB2"/>
    <w:rsid w:val="008B1DAD"/>
    <w:rsid w:val="008B1EAF"/>
    <w:rsid w:val="008B3169"/>
    <w:rsid w:val="008B3921"/>
    <w:rsid w:val="008B3CCC"/>
    <w:rsid w:val="008B42BF"/>
    <w:rsid w:val="008B4477"/>
    <w:rsid w:val="008B618B"/>
    <w:rsid w:val="008B7062"/>
    <w:rsid w:val="008B728D"/>
    <w:rsid w:val="008B7E0B"/>
    <w:rsid w:val="008C0D78"/>
    <w:rsid w:val="008C1900"/>
    <w:rsid w:val="008C1AD4"/>
    <w:rsid w:val="008C3BFE"/>
    <w:rsid w:val="008C4F2C"/>
    <w:rsid w:val="008C59FB"/>
    <w:rsid w:val="008C72A7"/>
    <w:rsid w:val="008C7C2D"/>
    <w:rsid w:val="008D07A5"/>
    <w:rsid w:val="008D1504"/>
    <w:rsid w:val="008D1576"/>
    <w:rsid w:val="008D4F19"/>
    <w:rsid w:val="008D5C82"/>
    <w:rsid w:val="008D5E69"/>
    <w:rsid w:val="008D611A"/>
    <w:rsid w:val="008D632F"/>
    <w:rsid w:val="008D636F"/>
    <w:rsid w:val="008D656E"/>
    <w:rsid w:val="008D7854"/>
    <w:rsid w:val="008D7AFB"/>
    <w:rsid w:val="008E29F6"/>
    <w:rsid w:val="008E2FAE"/>
    <w:rsid w:val="008E30FD"/>
    <w:rsid w:val="008E504E"/>
    <w:rsid w:val="008E5521"/>
    <w:rsid w:val="008E56BF"/>
    <w:rsid w:val="008E5CFA"/>
    <w:rsid w:val="008E6F0B"/>
    <w:rsid w:val="008F2B1D"/>
    <w:rsid w:val="008F34F4"/>
    <w:rsid w:val="008F362B"/>
    <w:rsid w:val="008F4F38"/>
    <w:rsid w:val="008F5750"/>
    <w:rsid w:val="008F6573"/>
    <w:rsid w:val="008F66A5"/>
    <w:rsid w:val="008F7D3F"/>
    <w:rsid w:val="00900F4A"/>
    <w:rsid w:val="009017D8"/>
    <w:rsid w:val="00901F89"/>
    <w:rsid w:val="009028E9"/>
    <w:rsid w:val="009032D3"/>
    <w:rsid w:val="00904001"/>
    <w:rsid w:val="00906E7E"/>
    <w:rsid w:val="009101D7"/>
    <w:rsid w:val="00910690"/>
    <w:rsid w:val="0091072A"/>
    <w:rsid w:val="00911847"/>
    <w:rsid w:val="00911D7B"/>
    <w:rsid w:val="0091329D"/>
    <w:rsid w:val="00914466"/>
    <w:rsid w:val="00915593"/>
    <w:rsid w:val="00916F97"/>
    <w:rsid w:val="00917098"/>
    <w:rsid w:val="00917906"/>
    <w:rsid w:val="0092038B"/>
    <w:rsid w:val="009224FC"/>
    <w:rsid w:val="00922562"/>
    <w:rsid w:val="00922AE6"/>
    <w:rsid w:val="00923477"/>
    <w:rsid w:val="00923481"/>
    <w:rsid w:val="00923C25"/>
    <w:rsid w:val="00923E77"/>
    <w:rsid w:val="009242E0"/>
    <w:rsid w:val="00925D3A"/>
    <w:rsid w:val="00926112"/>
    <w:rsid w:val="00927DEE"/>
    <w:rsid w:val="00930E58"/>
    <w:rsid w:val="009322AC"/>
    <w:rsid w:val="00932396"/>
    <w:rsid w:val="0093421E"/>
    <w:rsid w:val="00936192"/>
    <w:rsid w:val="009405AB"/>
    <w:rsid w:val="009421BF"/>
    <w:rsid w:val="00942210"/>
    <w:rsid w:val="00942C20"/>
    <w:rsid w:val="00942DDB"/>
    <w:rsid w:val="00942F31"/>
    <w:rsid w:val="009435DD"/>
    <w:rsid w:val="0094491E"/>
    <w:rsid w:val="00945167"/>
    <w:rsid w:val="0094614E"/>
    <w:rsid w:val="00946A6E"/>
    <w:rsid w:val="0094740D"/>
    <w:rsid w:val="0094746D"/>
    <w:rsid w:val="00947AEF"/>
    <w:rsid w:val="0095072F"/>
    <w:rsid w:val="00950765"/>
    <w:rsid w:val="0095130B"/>
    <w:rsid w:val="00954C13"/>
    <w:rsid w:val="0095505E"/>
    <w:rsid w:val="00956A9D"/>
    <w:rsid w:val="00956C36"/>
    <w:rsid w:val="009571F6"/>
    <w:rsid w:val="00960020"/>
    <w:rsid w:val="00960C5C"/>
    <w:rsid w:val="00960C7B"/>
    <w:rsid w:val="00961F0F"/>
    <w:rsid w:val="00962179"/>
    <w:rsid w:val="00963F7E"/>
    <w:rsid w:val="00965D1F"/>
    <w:rsid w:val="00966C1C"/>
    <w:rsid w:val="00967335"/>
    <w:rsid w:val="00971EDF"/>
    <w:rsid w:val="0097256C"/>
    <w:rsid w:val="00972D37"/>
    <w:rsid w:val="00974553"/>
    <w:rsid w:val="00974EC7"/>
    <w:rsid w:val="00975959"/>
    <w:rsid w:val="009762AD"/>
    <w:rsid w:val="00980120"/>
    <w:rsid w:val="0098071D"/>
    <w:rsid w:val="00980B0C"/>
    <w:rsid w:val="00982991"/>
    <w:rsid w:val="00982AB7"/>
    <w:rsid w:val="009856C8"/>
    <w:rsid w:val="00985963"/>
    <w:rsid w:val="00987470"/>
    <w:rsid w:val="00990E1E"/>
    <w:rsid w:val="009937A6"/>
    <w:rsid w:val="0099452A"/>
    <w:rsid w:val="009945B4"/>
    <w:rsid w:val="00994B00"/>
    <w:rsid w:val="009954D8"/>
    <w:rsid w:val="00995971"/>
    <w:rsid w:val="00995FF4"/>
    <w:rsid w:val="009962DB"/>
    <w:rsid w:val="009971FB"/>
    <w:rsid w:val="0099746A"/>
    <w:rsid w:val="009A114F"/>
    <w:rsid w:val="009A20CF"/>
    <w:rsid w:val="009A340D"/>
    <w:rsid w:val="009A3814"/>
    <w:rsid w:val="009A420C"/>
    <w:rsid w:val="009A44CD"/>
    <w:rsid w:val="009A4AFB"/>
    <w:rsid w:val="009A53E5"/>
    <w:rsid w:val="009A5AC8"/>
    <w:rsid w:val="009A6602"/>
    <w:rsid w:val="009A7738"/>
    <w:rsid w:val="009B25A1"/>
    <w:rsid w:val="009B26E8"/>
    <w:rsid w:val="009B2BFC"/>
    <w:rsid w:val="009B3750"/>
    <w:rsid w:val="009B4844"/>
    <w:rsid w:val="009B5125"/>
    <w:rsid w:val="009B7FB9"/>
    <w:rsid w:val="009C0C9D"/>
    <w:rsid w:val="009C0D10"/>
    <w:rsid w:val="009C2EE7"/>
    <w:rsid w:val="009C3768"/>
    <w:rsid w:val="009C5BDF"/>
    <w:rsid w:val="009C6F9C"/>
    <w:rsid w:val="009C6FF2"/>
    <w:rsid w:val="009C7930"/>
    <w:rsid w:val="009D06D9"/>
    <w:rsid w:val="009D0FAC"/>
    <w:rsid w:val="009D121C"/>
    <w:rsid w:val="009D2E5D"/>
    <w:rsid w:val="009D37D5"/>
    <w:rsid w:val="009D4DBA"/>
    <w:rsid w:val="009D5465"/>
    <w:rsid w:val="009D60DF"/>
    <w:rsid w:val="009D63C5"/>
    <w:rsid w:val="009D771F"/>
    <w:rsid w:val="009D7F24"/>
    <w:rsid w:val="009E41B5"/>
    <w:rsid w:val="009E4D1D"/>
    <w:rsid w:val="009E4D45"/>
    <w:rsid w:val="009E4D98"/>
    <w:rsid w:val="009F16E0"/>
    <w:rsid w:val="009F203E"/>
    <w:rsid w:val="009F279B"/>
    <w:rsid w:val="009F3CBC"/>
    <w:rsid w:val="00A0060A"/>
    <w:rsid w:val="00A007E1"/>
    <w:rsid w:val="00A02D48"/>
    <w:rsid w:val="00A03E47"/>
    <w:rsid w:val="00A041B5"/>
    <w:rsid w:val="00A04DA8"/>
    <w:rsid w:val="00A05441"/>
    <w:rsid w:val="00A06E9A"/>
    <w:rsid w:val="00A06F30"/>
    <w:rsid w:val="00A07B66"/>
    <w:rsid w:val="00A10B9F"/>
    <w:rsid w:val="00A13300"/>
    <w:rsid w:val="00A13397"/>
    <w:rsid w:val="00A143CD"/>
    <w:rsid w:val="00A14E6C"/>
    <w:rsid w:val="00A1641D"/>
    <w:rsid w:val="00A1674C"/>
    <w:rsid w:val="00A16E1C"/>
    <w:rsid w:val="00A171E3"/>
    <w:rsid w:val="00A20DE5"/>
    <w:rsid w:val="00A2125A"/>
    <w:rsid w:val="00A215C3"/>
    <w:rsid w:val="00A2217E"/>
    <w:rsid w:val="00A2242E"/>
    <w:rsid w:val="00A228B2"/>
    <w:rsid w:val="00A23DDA"/>
    <w:rsid w:val="00A245FF"/>
    <w:rsid w:val="00A24F8D"/>
    <w:rsid w:val="00A256F5"/>
    <w:rsid w:val="00A26F5F"/>
    <w:rsid w:val="00A2736D"/>
    <w:rsid w:val="00A27B3E"/>
    <w:rsid w:val="00A30E16"/>
    <w:rsid w:val="00A30EAE"/>
    <w:rsid w:val="00A310B4"/>
    <w:rsid w:val="00A319B1"/>
    <w:rsid w:val="00A3348A"/>
    <w:rsid w:val="00A33B61"/>
    <w:rsid w:val="00A33CE0"/>
    <w:rsid w:val="00A3477F"/>
    <w:rsid w:val="00A3548A"/>
    <w:rsid w:val="00A354C8"/>
    <w:rsid w:val="00A407C4"/>
    <w:rsid w:val="00A4168F"/>
    <w:rsid w:val="00A43470"/>
    <w:rsid w:val="00A437E5"/>
    <w:rsid w:val="00A43ABB"/>
    <w:rsid w:val="00A43B89"/>
    <w:rsid w:val="00A4474C"/>
    <w:rsid w:val="00A4596E"/>
    <w:rsid w:val="00A4611A"/>
    <w:rsid w:val="00A464DB"/>
    <w:rsid w:val="00A47142"/>
    <w:rsid w:val="00A47D64"/>
    <w:rsid w:val="00A50127"/>
    <w:rsid w:val="00A502BC"/>
    <w:rsid w:val="00A53CDF"/>
    <w:rsid w:val="00A547C3"/>
    <w:rsid w:val="00A54A1F"/>
    <w:rsid w:val="00A54E11"/>
    <w:rsid w:val="00A555C6"/>
    <w:rsid w:val="00A56751"/>
    <w:rsid w:val="00A635D4"/>
    <w:rsid w:val="00A63E07"/>
    <w:rsid w:val="00A651B5"/>
    <w:rsid w:val="00A65C1D"/>
    <w:rsid w:val="00A65E66"/>
    <w:rsid w:val="00A663C1"/>
    <w:rsid w:val="00A66BF8"/>
    <w:rsid w:val="00A67A13"/>
    <w:rsid w:val="00A702E3"/>
    <w:rsid w:val="00A722C4"/>
    <w:rsid w:val="00A73393"/>
    <w:rsid w:val="00A738EB"/>
    <w:rsid w:val="00A73C2C"/>
    <w:rsid w:val="00A74068"/>
    <w:rsid w:val="00A7481A"/>
    <w:rsid w:val="00A74B19"/>
    <w:rsid w:val="00A751EE"/>
    <w:rsid w:val="00A765EB"/>
    <w:rsid w:val="00A772AE"/>
    <w:rsid w:val="00A77450"/>
    <w:rsid w:val="00A77996"/>
    <w:rsid w:val="00A77F02"/>
    <w:rsid w:val="00A80202"/>
    <w:rsid w:val="00A811E9"/>
    <w:rsid w:val="00A81861"/>
    <w:rsid w:val="00A835FB"/>
    <w:rsid w:val="00A84285"/>
    <w:rsid w:val="00A842A5"/>
    <w:rsid w:val="00A84F94"/>
    <w:rsid w:val="00A872DB"/>
    <w:rsid w:val="00A90027"/>
    <w:rsid w:val="00A9068B"/>
    <w:rsid w:val="00A90E48"/>
    <w:rsid w:val="00A90E84"/>
    <w:rsid w:val="00A94326"/>
    <w:rsid w:val="00A955DF"/>
    <w:rsid w:val="00A9713A"/>
    <w:rsid w:val="00A97696"/>
    <w:rsid w:val="00AA004F"/>
    <w:rsid w:val="00AA252D"/>
    <w:rsid w:val="00AA475A"/>
    <w:rsid w:val="00AA514B"/>
    <w:rsid w:val="00AA5639"/>
    <w:rsid w:val="00AA5E7D"/>
    <w:rsid w:val="00AA6498"/>
    <w:rsid w:val="00AA66ED"/>
    <w:rsid w:val="00AA6BB2"/>
    <w:rsid w:val="00AA7B31"/>
    <w:rsid w:val="00AB227F"/>
    <w:rsid w:val="00AB2476"/>
    <w:rsid w:val="00AB2890"/>
    <w:rsid w:val="00AB3172"/>
    <w:rsid w:val="00AB3D46"/>
    <w:rsid w:val="00AB3DA8"/>
    <w:rsid w:val="00AB457C"/>
    <w:rsid w:val="00AB4C70"/>
    <w:rsid w:val="00AC1BEA"/>
    <w:rsid w:val="00AC2467"/>
    <w:rsid w:val="00AC26A5"/>
    <w:rsid w:val="00AC2A88"/>
    <w:rsid w:val="00AC2FE9"/>
    <w:rsid w:val="00AC33A8"/>
    <w:rsid w:val="00AC3498"/>
    <w:rsid w:val="00AC359E"/>
    <w:rsid w:val="00AC46CD"/>
    <w:rsid w:val="00AC50DE"/>
    <w:rsid w:val="00AC52AE"/>
    <w:rsid w:val="00AC7B4D"/>
    <w:rsid w:val="00AD001C"/>
    <w:rsid w:val="00AD0346"/>
    <w:rsid w:val="00AD03FF"/>
    <w:rsid w:val="00AD056D"/>
    <w:rsid w:val="00AD0EE6"/>
    <w:rsid w:val="00AD16E3"/>
    <w:rsid w:val="00AD2D9B"/>
    <w:rsid w:val="00AD3B1C"/>
    <w:rsid w:val="00AE0B9A"/>
    <w:rsid w:val="00AE0FC6"/>
    <w:rsid w:val="00AE0FDC"/>
    <w:rsid w:val="00AE1118"/>
    <w:rsid w:val="00AE11F7"/>
    <w:rsid w:val="00AE1D48"/>
    <w:rsid w:val="00AE216E"/>
    <w:rsid w:val="00AE2DD6"/>
    <w:rsid w:val="00AE36E2"/>
    <w:rsid w:val="00AE4750"/>
    <w:rsid w:val="00AE4817"/>
    <w:rsid w:val="00AE5780"/>
    <w:rsid w:val="00AE5783"/>
    <w:rsid w:val="00AE578D"/>
    <w:rsid w:val="00AE5811"/>
    <w:rsid w:val="00AE698B"/>
    <w:rsid w:val="00AE7376"/>
    <w:rsid w:val="00AF237B"/>
    <w:rsid w:val="00AF39B1"/>
    <w:rsid w:val="00AF6CFC"/>
    <w:rsid w:val="00AF71FD"/>
    <w:rsid w:val="00B002E8"/>
    <w:rsid w:val="00B014A8"/>
    <w:rsid w:val="00B02E33"/>
    <w:rsid w:val="00B02FB3"/>
    <w:rsid w:val="00B03D88"/>
    <w:rsid w:val="00B04026"/>
    <w:rsid w:val="00B04422"/>
    <w:rsid w:val="00B04F5A"/>
    <w:rsid w:val="00B1062A"/>
    <w:rsid w:val="00B10824"/>
    <w:rsid w:val="00B109C5"/>
    <w:rsid w:val="00B11110"/>
    <w:rsid w:val="00B1160F"/>
    <w:rsid w:val="00B1168E"/>
    <w:rsid w:val="00B11E1F"/>
    <w:rsid w:val="00B12023"/>
    <w:rsid w:val="00B1241F"/>
    <w:rsid w:val="00B126FF"/>
    <w:rsid w:val="00B13BFE"/>
    <w:rsid w:val="00B13C39"/>
    <w:rsid w:val="00B1638E"/>
    <w:rsid w:val="00B174C6"/>
    <w:rsid w:val="00B177EE"/>
    <w:rsid w:val="00B20445"/>
    <w:rsid w:val="00B20DB2"/>
    <w:rsid w:val="00B2143B"/>
    <w:rsid w:val="00B2173C"/>
    <w:rsid w:val="00B22AF3"/>
    <w:rsid w:val="00B22BB9"/>
    <w:rsid w:val="00B22F53"/>
    <w:rsid w:val="00B26F7F"/>
    <w:rsid w:val="00B30F44"/>
    <w:rsid w:val="00B314D1"/>
    <w:rsid w:val="00B32AE7"/>
    <w:rsid w:val="00B340E3"/>
    <w:rsid w:val="00B34A3A"/>
    <w:rsid w:val="00B35F74"/>
    <w:rsid w:val="00B360C9"/>
    <w:rsid w:val="00B3612D"/>
    <w:rsid w:val="00B369E5"/>
    <w:rsid w:val="00B3735B"/>
    <w:rsid w:val="00B3773B"/>
    <w:rsid w:val="00B40B67"/>
    <w:rsid w:val="00B419C3"/>
    <w:rsid w:val="00B41F21"/>
    <w:rsid w:val="00B42617"/>
    <w:rsid w:val="00B42670"/>
    <w:rsid w:val="00B428EF"/>
    <w:rsid w:val="00B42D52"/>
    <w:rsid w:val="00B433E9"/>
    <w:rsid w:val="00B43FB4"/>
    <w:rsid w:val="00B4479E"/>
    <w:rsid w:val="00B448B7"/>
    <w:rsid w:val="00B45444"/>
    <w:rsid w:val="00B47EF8"/>
    <w:rsid w:val="00B51108"/>
    <w:rsid w:val="00B51818"/>
    <w:rsid w:val="00B528FD"/>
    <w:rsid w:val="00B53817"/>
    <w:rsid w:val="00B5405D"/>
    <w:rsid w:val="00B548C6"/>
    <w:rsid w:val="00B553D1"/>
    <w:rsid w:val="00B5547B"/>
    <w:rsid w:val="00B55EF5"/>
    <w:rsid w:val="00B5627A"/>
    <w:rsid w:val="00B601B9"/>
    <w:rsid w:val="00B62F5D"/>
    <w:rsid w:val="00B637B3"/>
    <w:rsid w:val="00B63A13"/>
    <w:rsid w:val="00B64EF2"/>
    <w:rsid w:val="00B64FCD"/>
    <w:rsid w:val="00B66AE5"/>
    <w:rsid w:val="00B67717"/>
    <w:rsid w:val="00B70770"/>
    <w:rsid w:val="00B70A87"/>
    <w:rsid w:val="00B70BB6"/>
    <w:rsid w:val="00B70C79"/>
    <w:rsid w:val="00B73179"/>
    <w:rsid w:val="00B731B1"/>
    <w:rsid w:val="00B73326"/>
    <w:rsid w:val="00B747FF"/>
    <w:rsid w:val="00B74DC0"/>
    <w:rsid w:val="00B76A42"/>
    <w:rsid w:val="00B77F9B"/>
    <w:rsid w:val="00B8072E"/>
    <w:rsid w:val="00B80D96"/>
    <w:rsid w:val="00B8160F"/>
    <w:rsid w:val="00B8263D"/>
    <w:rsid w:val="00B83035"/>
    <w:rsid w:val="00B83217"/>
    <w:rsid w:val="00B83D73"/>
    <w:rsid w:val="00B84D47"/>
    <w:rsid w:val="00B86827"/>
    <w:rsid w:val="00B86D53"/>
    <w:rsid w:val="00B8794A"/>
    <w:rsid w:val="00B91098"/>
    <w:rsid w:val="00B93C27"/>
    <w:rsid w:val="00B93FEB"/>
    <w:rsid w:val="00B9464B"/>
    <w:rsid w:val="00B946B1"/>
    <w:rsid w:val="00B953FB"/>
    <w:rsid w:val="00BA0FDF"/>
    <w:rsid w:val="00BA181E"/>
    <w:rsid w:val="00BA2BCF"/>
    <w:rsid w:val="00BA2E1C"/>
    <w:rsid w:val="00BA4993"/>
    <w:rsid w:val="00BA5102"/>
    <w:rsid w:val="00BA6512"/>
    <w:rsid w:val="00BA6852"/>
    <w:rsid w:val="00BA6C30"/>
    <w:rsid w:val="00BA7B64"/>
    <w:rsid w:val="00BB0E41"/>
    <w:rsid w:val="00BB10A9"/>
    <w:rsid w:val="00BB1188"/>
    <w:rsid w:val="00BB250C"/>
    <w:rsid w:val="00BB2B90"/>
    <w:rsid w:val="00BB375C"/>
    <w:rsid w:val="00BB3761"/>
    <w:rsid w:val="00BB3CB1"/>
    <w:rsid w:val="00BB424E"/>
    <w:rsid w:val="00BB4BA8"/>
    <w:rsid w:val="00BB5454"/>
    <w:rsid w:val="00BB6431"/>
    <w:rsid w:val="00BB6BDE"/>
    <w:rsid w:val="00BB7F94"/>
    <w:rsid w:val="00BC034C"/>
    <w:rsid w:val="00BC063C"/>
    <w:rsid w:val="00BC0794"/>
    <w:rsid w:val="00BC0B81"/>
    <w:rsid w:val="00BC14C3"/>
    <w:rsid w:val="00BC258F"/>
    <w:rsid w:val="00BC4264"/>
    <w:rsid w:val="00BC63A0"/>
    <w:rsid w:val="00BC75E9"/>
    <w:rsid w:val="00BC76BC"/>
    <w:rsid w:val="00BC7B33"/>
    <w:rsid w:val="00BC7F26"/>
    <w:rsid w:val="00BD1B2E"/>
    <w:rsid w:val="00BD21BB"/>
    <w:rsid w:val="00BD297F"/>
    <w:rsid w:val="00BD2E4C"/>
    <w:rsid w:val="00BD2F3D"/>
    <w:rsid w:val="00BD5D64"/>
    <w:rsid w:val="00BD6ACE"/>
    <w:rsid w:val="00BD6B3D"/>
    <w:rsid w:val="00BD7929"/>
    <w:rsid w:val="00BE0422"/>
    <w:rsid w:val="00BE0EC1"/>
    <w:rsid w:val="00BE13B8"/>
    <w:rsid w:val="00BE41B6"/>
    <w:rsid w:val="00BE5441"/>
    <w:rsid w:val="00BE575C"/>
    <w:rsid w:val="00BE66FC"/>
    <w:rsid w:val="00BE697B"/>
    <w:rsid w:val="00BE7C68"/>
    <w:rsid w:val="00BE7E1E"/>
    <w:rsid w:val="00BF12A2"/>
    <w:rsid w:val="00BF1D91"/>
    <w:rsid w:val="00BF38F5"/>
    <w:rsid w:val="00BF714A"/>
    <w:rsid w:val="00C009B6"/>
    <w:rsid w:val="00C00DF5"/>
    <w:rsid w:val="00C023D7"/>
    <w:rsid w:val="00C046EB"/>
    <w:rsid w:val="00C04B61"/>
    <w:rsid w:val="00C04DD3"/>
    <w:rsid w:val="00C05531"/>
    <w:rsid w:val="00C05FD6"/>
    <w:rsid w:val="00C07837"/>
    <w:rsid w:val="00C13168"/>
    <w:rsid w:val="00C13C20"/>
    <w:rsid w:val="00C14C9C"/>
    <w:rsid w:val="00C151A7"/>
    <w:rsid w:val="00C151DB"/>
    <w:rsid w:val="00C15B44"/>
    <w:rsid w:val="00C20663"/>
    <w:rsid w:val="00C20741"/>
    <w:rsid w:val="00C20F16"/>
    <w:rsid w:val="00C2182C"/>
    <w:rsid w:val="00C2196F"/>
    <w:rsid w:val="00C21B16"/>
    <w:rsid w:val="00C245D0"/>
    <w:rsid w:val="00C24625"/>
    <w:rsid w:val="00C24C55"/>
    <w:rsid w:val="00C27223"/>
    <w:rsid w:val="00C27276"/>
    <w:rsid w:val="00C3156D"/>
    <w:rsid w:val="00C3196B"/>
    <w:rsid w:val="00C31D4F"/>
    <w:rsid w:val="00C325F8"/>
    <w:rsid w:val="00C3269E"/>
    <w:rsid w:val="00C343EB"/>
    <w:rsid w:val="00C352C2"/>
    <w:rsid w:val="00C35845"/>
    <w:rsid w:val="00C3639D"/>
    <w:rsid w:val="00C36448"/>
    <w:rsid w:val="00C37FA3"/>
    <w:rsid w:val="00C4155D"/>
    <w:rsid w:val="00C415FA"/>
    <w:rsid w:val="00C4182A"/>
    <w:rsid w:val="00C41925"/>
    <w:rsid w:val="00C435D0"/>
    <w:rsid w:val="00C450CD"/>
    <w:rsid w:val="00C457A9"/>
    <w:rsid w:val="00C465B8"/>
    <w:rsid w:val="00C479D5"/>
    <w:rsid w:val="00C479DB"/>
    <w:rsid w:val="00C47B4D"/>
    <w:rsid w:val="00C47F3E"/>
    <w:rsid w:val="00C5090F"/>
    <w:rsid w:val="00C50C6A"/>
    <w:rsid w:val="00C51ADE"/>
    <w:rsid w:val="00C525EB"/>
    <w:rsid w:val="00C5311A"/>
    <w:rsid w:val="00C53F78"/>
    <w:rsid w:val="00C54592"/>
    <w:rsid w:val="00C55163"/>
    <w:rsid w:val="00C56C31"/>
    <w:rsid w:val="00C56E9D"/>
    <w:rsid w:val="00C577BE"/>
    <w:rsid w:val="00C60E6B"/>
    <w:rsid w:val="00C619FF"/>
    <w:rsid w:val="00C62858"/>
    <w:rsid w:val="00C6305B"/>
    <w:rsid w:val="00C63209"/>
    <w:rsid w:val="00C63ADB"/>
    <w:rsid w:val="00C64D64"/>
    <w:rsid w:val="00C65F24"/>
    <w:rsid w:val="00C7188B"/>
    <w:rsid w:val="00C75B77"/>
    <w:rsid w:val="00C76BD6"/>
    <w:rsid w:val="00C813FD"/>
    <w:rsid w:val="00C81BCB"/>
    <w:rsid w:val="00C825EC"/>
    <w:rsid w:val="00C83002"/>
    <w:rsid w:val="00C83C75"/>
    <w:rsid w:val="00C84CBA"/>
    <w:rsid w:val="00C9153E"/>
    <w:rsid w:val="00C916C8"/>
    <w:rsid w:val="00C91B54"/>
    <w:rsid w:val="00C92176"/>
    <w:rsid w:val="00C928CC"/>
    <w:rsid w:val="00C9544C"/>
    <w:rsid w:val="00C964BB"/>
    <w:rsid w:val="00C9660D"/>
    <w:rsid w:val="00C97445"/>
    <w:rsid w:val="00C97B04"/>
    <w:rsid w:val="00CA1119"/>
    <w:rsid w:val="00CA2848"/>
    <w:rsid w:val="00CA2946"/>
    <w:rsid w:val="00CA353E"/>
    <w:rsid w:val="00CA3B60"/>
    <w:rsid w:val="00CA590D"/>
    <w:rsid w:val="00CA71FB"/>
    <w:rsid w:val="00CA736C"/>
    <w:rsid w:val="00CA7530"/>
    <w:rsid w:val="00CB219F"/>
    <w:rsid w:val="00CB3613"/>
    <w:rsid w:val="00CB4694"/>
    <w:rsid w:val="00CB482F"/>
    <w:rsid w:val="00CB490F"/>
    <w:rsid w:val="00CB4E33"/>
    <w:rsid w:val="00CB67FD"/>
    <w:rsid w:val="00CB77E7"/>
    <w:rsid w:val="00CC0C72"/>
    <w:rsid w:val="00CC2AD6"/>
    <w:rsid w:val="00CC32CD"/>
    <w:rsid w:val="00CC4485"/>
    <w:rsid w:val="00CC4511"/>
    <w:rsid w:val="00CC52B7"/>
    <w:rsid w:val="00CC66BA"/>
    <w:rsid w:val="00CC78A6"/>
    <w:rsid w:val="00CD0327"/>
    <w:rsid w:val="00CD0336"/>
    <w:rsid w:val="00CD0377"/>
    <w:rsid w:val="00CD23B0"/>
    <w:rsid w:val="00CD3E31"/>
    <w:rsid w:val="00CD4F34"/>
    <w:rsid w:val="00CD6174"/>
    <w:rsid w:val="00CD694A"/>
    <w:rsid w:val="00CE062A"/>
    <w:rsid w:val="00CE0DC1"/>
    <w:rsid w:val="00CE1205"/>
    <w:rsid w:val="00CE2FC6"/>
    <w:rsid w:val="00CE3998"/>
    <w:rsid w:val="00CE4784"/>
    <w:rsid w:val="00CE577F"/>
    <w:rsid w:val="00CE5E87"/>
    <w:rsid w:val="00CE654D"/>
    <w:rsid w:val="00CF0401"/>
    <w:rsid w:val="00CF0820"/>
    <w:rsid w:val="00CF125F"/>
    <w:rsid w:val="00CF1807"/>
    <w:rsid w:val="00CF2E8F"/>
    <w:rsid w:val="00CF4D78"/>
    <w:rsid w:val="00CF54A3"/>
    <w:rsid w:val="00CF5C29"/>
    <w:rsid w:val="00CF768A"/>
    <w:rsid w:val="00D020A4"/>
    <w:rsid w:val="00D04A8C"/>
    <w:rsid w:val="00D050E5"/>
    <w:rsid w:val="00D05C64"/>
    <w:rsid w:val="00D066E0"/>
    <w:rsid w:val="00D0674F"/>
    <w:rsid w:val="00D06FD2"/>
    <w:rsid w:val="00D07E4A"/>
    <w:rsid w:val="00D102F8"/>
    <w:rsid w:val="00D1055A"/>
    <w:rsid w:val="00D129D5"/>
    <w:rsid w:val="00D134E4"/>
    <w:rsid w:val="00D13EBD"/>
    <w:rsid w:val="00D147A0"/>
    <w:rsid w:val="00D16150"/>
    <w:rsid w:val="00D17892"/>
    <w:rsid w:val="00D20EBF"/>
    <w:rsid w:val="00D215D1"/>
    <w:rsid w:val="00D21607"/>
    <w:rsid w:val="00D21667"/>
    <w:rsid w:val="00D2191A"/>
    <w:rsid w:val="00D240AF"/>
    <w:rsid w:val="00D2581E"/>
    <w:rsid w:val="00D25CA2"/>
    <w:rsid w:val="00D26B2C"/>
    <w:rsid w:val="00D301B8"/>
    <w:rsid w:val="00D3358A"/>
    <w:rsid w:val="00D33CD3"/>
    <w:rsid w:val="00D33F8F"/>
    <w:rsid w:val="00D34AF4"/>
    <w:rsid w:val="00D3560C"/>
    <w:rsid w:val="00D36D20"/>
    <w:rsid w:val="00D4220B"/>
    <w:rsid w:val="00D436F1"/>
    <w:rsid w:val="00D4404F"/>
    <w:rsid w:val="00D44E86"/>
    <w:rsid w:val="00D45440"/>
    <w:rsid w:val="00D468A0"/>
    <w:rsid w:val="00D468C0"/>
    <w:rsid w:val="00D47CCC"/>
    <w:rsid w:val="00D500FB"/>
    <w:rsid w:val="00D50378"/>
    <w:rsid w:val="00D50D33"/>
    <w:rsid w:val="00D50F39"/>
    <w:rsid w:val="00D512A7"/>
    <w:rsid w:val="00D5178F"/>
    <w:rsid w:val="00D523E0"/>
    <w:rsid w:val="00D53A87"/>
    <w:rsid w:val="00D54B1D"/>
    <w:rsid w:val="00D5502F"/>
    <w:rsid w:val="00D5548F"/>
    <w:rsid w:val="00D55A76"/>
    <w:rsid w:val="00D55F02"/>
    <w:rsid w:val="00D56D92"/>
    <w:rsid w:val="00D57A70"/>
    <w:rsid w:val="00D60C29"/>
    <w:rsid w:val="00D61728"/>
    <w:rsid w:val="00D617DB"/>
    <w:rsid w:val="00D62603"/>
    <w:rsid w:val="00D653AD"/>
    <w:rsid w:val="00D662CA"/>
    <w:rsid w:val="00D66519"/>
    <w:rsid w:val="00D6685E"/>
    <w:rsid w:val="00D6720E"/>
    <w:rsid w:val="00D70EF3"/>
    <w:rsid w:val="00D7260D"/>
    <w:rsid w:val="00D729AB"/>
    <w:rsid w:val="00D73467"/>
    <w:rsid w:val="00D73D27"/>
    <w:rsid w:val="00D73D80"/>
    <w:rsid w:val="00D73FF3"/>
    <w:rsid w:val="00D7425E"/>
    <w:rsid w:val="00D7563B"/>
    <w:rsid w:val="00D75C29"/>
    <w:rsid w:val="00D75E0C"/>
    <w:rsid w:val="00D760C6"/>
    <w:rsid w:val="00D762F2"/>
    <w:rsid w:val="00D76522"/>
    <w:rsid w:val="00D76A30"/>
    <w:rsid w:val="00D77332"/>
    <w:rsid w:val="00D806BF"/>
    <w:rsid w:val="00D80FF1"/>
    <w:rsid w:val="00D815C9"/>
    <w:rsid w:val="00D816D8"/>
    <w:rsid w:val="00D82252"/>
    <w:rsid w:val="00D823D6"/>
    <w:rsid w:val="00D823DA"/>
    <w:rsid w:val="00D839C3"/>
    <w:rsid w:val="00D83F62"/>
    <w:rsid w:val="00D8482A"/>
    <w:rsid w:val="00D85307"/>
    <w:rsid w:val="00D86364"/>
    <w:rsid w:val="00D8657D"/>
    <w:rsid w:val="00D87FB4"/>
    <w:rsid w:val="00D901A0"/>
    <w:rsid w:val="00D90A19"/>
    <w:rsid w:val="00D9416E"/>
    <w:rsid w:val="00D975E2"/>
    <w:rsid w:val="00DA0370"/>
    <w:rsid w:val="00DA29C7"/>
    <w:rsid w:val="00DA2E50"/>
    <w:rsid w:val="00DA465E"/>
    <w:rsid w:val="00DA49A9"/>
    <w:rsid w:val="00DA4C58"/>
    <w:rsid w:val="00DA541F"/>
    <w:rsid w:val="00DA70E5"/>
    <w:rsid w:val="00DA72C5"/>
    <w:rsid w:val="00DB625E"/>
    <w:rsid w:val="00DB6B59"/>
    <w:rsid w:val="00DB6C14"/>
    <w:rsid w:val="00DB6D13"/>
    <w:rsid w:val="00DC155A"/>
    <w:rsid w:val="00DC1924"/>
    <w:rsid w:val="00DC1DC7"/>
    <w:rsid w:val="00DC1E62"/>
    <w:rsid w:val="00DC2675"/>
    <w:rsid w:val="00DC4048"/>
    <w:rsid w:val="00DC5065"/>
    <w:rsid w:val="00DC5681"/>
    <w:rsid w:val="00DC594B"/>
    <w:rsid w:val="00DC617D"/>
    <w:rsid w:val="00DD152B"/>
    <w:rsid w:val="00DD1D0B"/>
    <w:rsid w:val="00DD2381"/>
    <w:rsid w:val="00DD3FFB"/>
    <w:rsid w:val="00DD508E"/>
    <w:rsid w:val="00DD7A55"/>
    <w:rsid w:val="00DE1059"/>
    <w:rsid w:val="00DE1913"/>
    <w:rsid w:val="00DE2406"/>
    <w:rsid w:val="00DE24DA"/>
    <w:rsid w:val="00DE3162"/>
    <w:rsid w:val="00DE32DE"/>
    <w:rsid w:val="00DE36A8"/>
    <w:rsid w:val="00DE4681"/>
    <w:rsid w:val="00DE50EC"/>
    <w:rsid w:val="00DE521C"/>
    <w:rsid w:val="00DE543C"/>
    <w:rsid w:val="00DE5580"/>
    <w:rsid w:val="00DE6ED6"/>
    <w:rsid w:val="00DE6F2E"/>
    <w:rsid w:val="00DF16F3"/>
    <w:rsid w:val="00DF209C"/>
    <w:rsid w:val="00DF22EE"/>
    <w:rsid w:val="00DF48E7"/>
    <w:rsid w:val="00DF5DF7"/>
    <w:rsid w:val="00E022DC"/>
    <w:rsid w:val="00E02A30"/>
    <w:rsid w:val="00E03805"/>
    <w:rsid w:val="00E04046"/>
    <w:rsid w:val="00E04C68"/>
    <w:rsid w:val="00E0616E"/>
    <w:rsid w:val="00E0699B"/>
    <w:rsid w:val="00E06E11"/>
    <w:rsid w:val="00E06EAC"/>
    <w:rsid w:val="00E07765"/>
    <w:rsid w:val="00E11371"/>
    <w:rsid w:val="00E11593"/>
    <w:rsid w:val="00E121EC"/>
    <w:rsid w:val="00E14D98"/>
    <w:rsid w:val="00E15291"/>
    <w:rsid w:val="00E1553D"/>
    <w:rsid w:val="00E16D37"/>
    <w:rsid w:val="00E21869"/>
    <w:rsid w:val="00E221EC"/>
    <w:rsid w:val="00E23308"/>
    <w:rsid w:val="00E248C9"/>
    <w:rsid w:val="00E26774"/>
    <w:rsid w:val="00E27484"/>
    <w:rsid w:val="00E31C75"/>
    <w:rsid w:val="00E32F2B"/>
    <w:rsid w:val="00E33549"/>
    <w:rsid w:val="00E34D8F"/>
    <w:rsid w:val="00E35188"/>
    <w:rsid w:val="00E3554D"/>
    <w:rsid w:val="00E358E2"/>
    <w:rsid w:val="00E36F1A"/>
    <w:rsid w:val="00E37465"/>
    <w:rsid w:val="00E37E69"/>
    <w:rsid w:val="00E4272C"/>
    <w:rsid w:val="00E42CFA"/>
    <w:rsid w:val="00E43165"/>
    <w:rsid w:val="00E43EFD"/>
    <w:rsid w:val="00E44549"/>
    <w:rsid w:val="00E45391"/>
    <w:rsid w:val="00E4636C"/>
    <w:rsid w:val="00E46E68"/>
    <w:rsid w:val="00E474F3"/>
    <w:rsid w:val="00E50290"/>
    <w:rsid w:val="00E533DA"/>
    <w:rsid w:val="00E542BB"/>
    <w:rsid w:val="00E54421"/>
    <w:rsid w:val="00E5459B"/>
    <w:rsid w:val="00E5552F"/>
    <w:rsid w:val="00E55E98"/>
    <w:rsid w:val="00E56282"/>
    <w:rsid w:val="00E61235"/>
    <w:rsid w:val="00E61BCA"/>
    <w:rsid w:val="00E61BEB"/>
    <w:rsid w:val="00E62C8F"/>
    <w:rsid w:val="00E6347D"/>
    <w:rsid w:val="00E64EF4"/>
    <w:rsid w:val="00E67D79"/>
    <w:rsid w:val="00E7035B"/>
    <w:rsid w:val="00E70963"/>
    <w:rsid w:val="00E709AC"/>
    <w:rsid w:val="00E71EA9"/>
    <w:rsid w:val="00E72469"/>
    <w:rsid w:val="00E72E4A"/>
    <w:rsid w:val="00E73967"/>
    <w:rsid w:val="00E7451E"/>
    <w:rsid w:val="00E755CD"/>
    <w:rsid w:val="00E756FF"/>
    <w:rsid w:val="00E80074"/>
    <w:rsid w:val="00E85963"/>
    <w:rsid w:val="00E8645A"/>
    <w:rsid w:val="00E873E5"/>
    <w:rsid w:val="00E90B69"/>
    <w:rsid w:val="00E9109D"/>
    <w:rsid w:val="00E92BDB"/>
    <w:rsid w:val="00E9330E"/>
    <w:rsid w:val="00E94EBE"/>
    <w:rsid w:val="00E95544"/>
    <w:rsid w:val="00E957E5"/>
    <w:rsid w:val="00E97B26"/>
    <w:rsid w:val="00EA2164"/>
    <w:rsid w:val="00EA24DC"/>
    <w:rsid w:val="00EA37D9"/>
    <w:rsid w:val="00EA4729"/>
    <w:rsid w:val="00EA478B"/>
    <w:rsid w:val="00EA6812"/>
    <w:rsid w:val="00EB17E8"/>
    <w:rsid w:val="00EB350A"/>
    <w:rsid w:val="00EB420D"/>
    <w:rsid w:val="00EB57EA"/>
    <w:rsid w:val="00EB671B"/>
    <w:rsid w:val="00EC05EB"/>
    <w:rsid w:val="00EC0995"/>
    <w:rsid w:val="00EC13CF"/>
    <w:rsid w:val="00EC1964"/>
    <w:rsid w:val="00EC2B2E"/>
    <w:rsid w:val="00EC2FD1"/>
    <w:rsid w:val="00EC3208"/>
    <w:rsid w:val="00EC3B7B"/>
    <w:rsid w:val="00EC4022"/>
    <w:rsid w:val="00EC456F"/>
    <w:rsid w:val="00EC4D5E"/>
    <w:rsid w:val="00EC4F36"/>
    <w:rsid w:val="00EC52F5"/>
    <w:rsid w:val="00EC6151"/>
    <w:rsid w:val="00EC6B6D"/>
    <w:rsid w:val="00EC6D5A"/>
    <w:rsid w:val="00EC6D92"/>
    <w:rsid w:val="00EC7AA7"/>
    <w:rsid w:val="00EC7B05"/>
    <w:rsid w:val="00ED0046"/>
    <w:rsid w:val="00ED01ED"/>
    <w:rsid w:val="00ED072A"/>
    <w:rsid w:val="00ED12FF"/>
    <w:rsid w:val="00ED3D56"/>
    <w:rsid w:val="00ED4670"/>
    <w:rsid w:val="00ED514F"/>
    <w:rsid w:val="00EE1A5A"/>
    <w:rsid w:val="00EE2928"/>
    <w:rsid w:val="00EE429B"/>
    <w:rsid w:val="00EE43B9"/>
    <w:rsid w:val="00EE64A9"/>
    <w:rsid w:val="00EE6993"/>
    <w:rsid w:val="00EE7824"/>
    <w:rsid w:val="00EF0B80"/>
    <w:rsid w:val="00EF2874"/>
    <w:rsid w:val="00EF2B0B"/>
    <w:rsid w:val="00EF3B6C"/>
    <w:rsid w:val="00EF3C31"/>
    <w:rsid w:val="00EF5B71"/>
    <w:rsid w:val="00EF74A8"/>
    <w:rsid w:val="00EF7C62"/>
    <w:rsid w:val="00F052E3"/>
    <w:rsid w:val="00F05CCD"/>
    <w:rsid w:val="00F106E5"/>
    <w:rsid w:val="00F135DF"/>
    <w:rsid w:val="00F13825"/>
    <w:rsid w:val="00F23F9C"/>
    <w:rsid w:val="00F2534B"/>
    <w:rsid w:val="00F2572B"/>
    <w:rsid w:val="00F258BD"/>
    <w:rsid w:val="00F2599B"/>
    <w:rsid w:val="00F2607D"/>
    <w:rsid w:val="00F303E9"/>
    <w:rsid w:val="00F3103D"/>
    <w:rsid w:val="00F319DE"/>
    <w:rsid w:val="00F3473F"/>
    <w:rsid w:val="00F35C69"/>
    <w:rsid w:val="00F35EBD"/>
    <w:rsid w:val="00F37949"/>
    <w:rsid w:val="00F37B26"/>
    <w:rsid w:val="00F37E72"/>
    <w:rsid w:val="00F40A55"/>
    <w:rsid w:val="00F42509"/>
    <w:rsid w:val="00F42815"/>
    <w:rsid w:val="00F42F0C"/>
    <w:rsid w:val="00F44AA7"/>
    <w:rsid w:val="00F45EE3"/>
    <w:rsid w:val="00F46351"/>
    <w:rsid w:val="00F4738E"/>
    <w:rsid w:val="00F4739F"/>
    <w:rsid w:val="00F52931"/>
    <w:rsid w:val="00F533A1"/>
    <w:rsid w:val="00F53408"/>
    <w:rsid w:val="00F53D46"/>
    <w:rsid w:val="00F53F39"/>
    <w:rsid w:val="00F54063"/>
    <w:rsid w:val="00F55192"/>
    <w:rsid w:val="00F55367"/>
    <w:rsid w:val="00F555B8"/>
    <w:rsid w:val="00F56369"/>
    <w:rsid w:val="00F602BE"/>
    <w:rsid w:val="00F6162A"/>
    <w:rsid w:val="00F6167A"/>
    <w:rsid w:val="00F61DF3"/>
    <w:rsid w:val="00F626CB"/>
    <w:rsid w:val="00F63396"/>
    <w:rsid w:val="00F63A0A"/>
    <w:rsid w:val="00F6723E"/>
    <w:rsid w:val="00F67B52"/>
    <w:rsid w:val="00F713FB"/>
    <w:rsid w:val="00F713FD"/>
    <w:rsid w:val="00F7283D"/>
    <w:rsid w:val="00F73948"/>
    <w:rsid w:val="00F742F5"/>
    <w:rsid w:val="00F7776F"/>
    <w:rsid w:val="00F80CC9"/>
    <w:rsid w:val="00F81986"/>
    <w:rsid w:val="00F837C3"/>
    <w:rsid w:val="00F838F7"/>
    <w:rsid w:val="00F83BF4"/>
    <w:rsid w:val="00F85796"/>
    <w:rsid w:val="00F8597E"/>
    <w:rsid w:val="00F85E66"/>
    <w:rsid w:val="00F86C1E"/>
    <w:rsid w:val="00F873DE"/>
    <w:rsid w:val="00F8757A"/>
    <w:rsid w:val="00F90588"/>
    <w:rsid w:val="00F90842"/>
    <w:rsid w:val="00F918B2"/>
    <w:rsid w:val="00F91A94"/>
    <w:rsid w:val="00F92CAD"/>
    <w:rsid w:val="00F92E9F"/>
    <w:rsid w:val="00F935AF"/>
    <w:rsid w:val="00F93C68"/>
    <w:rsid w:val="00F948BE"/>
    <w:rsid w:val="00F95226"/>
    <w:rsid w:val="00F953BA"/>
    <w:rsid w:val="00F97430"/>
    <w:rsid w:val="00F97C07"/>
    <w:rsid w:val="00F97E27"/>
    <w:rsid w:val="00FA1209"/>
    <w:rsid w:val="00FA1B7D"/>
    <w:rsid w:val="00FA2128"/>
    <w:rsid w:val="00FA269E"/>
    <w:rsid w:val="00FA2F08"/>
    <w:rsid w:val="00FA365B"/>
    <w:rsid w:val="00FA76EC"/>
    <w:rsid w:val="00FB018A"/>
    <w:rsid w:val="00FB0C37"/>
    <w:rsid w:val="00FB2044"/>
    <w:rsid w:val="00FB205A"/>
    <w:rsid w:val="00FB3275"/>
    <w:rsid w:val="00FB3931"/>
    <w:rsid w:val="00FB41B8"/>
    <w:rsid w:val="00FB4942"/>
    <w:rsid w:val="00FB51FC"/>
    <w:rsid w:val="00FB7C55"/>
    <w:rsid w:val="00FB7C69"/>
    <w:rsid w:val="00FC1AC3"/>
    <w:rsid w:val="00FC1EFB"/>
    <w:rsid w:val="00FC3598"/>
    <w:rsid w:val="00FC5B10"/>
    <w:rsid w:val="00FC6E10"/>
    <w:rsid w:val="00FC7CFB"/>
    <w:rsid w:val="00FD00B6"/>
    <w:rsid w:val="00FD03AC"/>
    <w:rsid w:val="00FD190F"/>
    <w:rsid w:val="00FD2F2B"/>
    <w:rsid w:val="00FD40EE"/>
    <w:rsid w:val="00FD68B2"/>
    <w:rsid w:val="00FD6BD8"/>
    <w:rsid w:val="00FE085D"/>
    <w:rsid w:val="00FE14D8"/>
    <w:rsid w:val="00FE1ED4"/>
    <w:rsid w:val="00FE20BB"/>
    <w:rsid w:val="00FE4A46"/>
    <w:rsid w:val="00FE54B5"/>
    <w:rsid w:val="00FE5E3F"/>
    <w:rsid w:val="00FE674A"/>
    <w:rsid w:val="00FE6ABF"/>
    <w:rsid w:val="00FE76A2"/>
    <w:rsid w:val="00FE7986"/>
    <w:rsid w:val="00FE7EF0"/>
    <w:rsid w:val="00FF27C8"/>
    <w:rsid w:val="00FF3E7B"/>
    <w:rsid w:val="00FF416F"/>
    <w:rsid w:val="00FF4770"/>
    <w:rsid w:val="00FF56AA"/>
    <w:rsid w:val="00FF5D42"/>
    <w:rsid w:val="00FF6A18"/>
    <w:rsid w:val="01B6EC7E"/>
    <w:rsid w:val="047DCD68"/>
    <w:rsid w:val="120EB8CA"/>
    <w:rsid w:val="123CD693"/>
    <w:rsid w:val="18933EDE"/>
    <w:rsid w:val="19236BC4"/>
    <w:rsid w:val="269BD0A7"/>
    <w:rsid w:val="28D5D0D8"/>
    <w:rsid w:val="2ADB0981"/>
    <w:rsid w:val="2CAE21CF"/>
    <w:rsid w:val="2E0DD0FB"/>
    <w:rsid w:val="32862C15"/>
    <w:rsid w:val="32CCF309"/>
    <w:rsid w:val="335F3314"/>
    <w:rsid w:val="33BB0C6A"/>
    <w:rsid w:val="3556DCCB"/>
    <w:rsid w:val="3817DDAB"/>
    <w:rsid w:val="3DF640E5"/>
    <w:rsid w:val="462567A2"/>
    <w:rsid w:val="47501524"/>
    <w:rsid w:val="47EB402D"/>
    <w:rsid w:val="4DF40042"/>
    <w:rsid w:val="4F6BAD3F"/>
    <w:rsid w:val="50EEE95F"/>
    <w:rsid w:val="510C9846"/>
    <w:rsid w:val="55D2A178"/>
    <w:rsid w:val="576BF321"/>
    <w:rsid w:val="57FF38E8"/>
    <w:rsid w:val="5E790F92"/>
    <w:rsid w:val="62561622"/>
    <w:rsid w:val="64D38082"/>
    <w:rsid w:val="68EA4DB6"/>
    <w:rsid w:val="6E2DFD31"/>
    <w:rsid w:val="6F20453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EA063"/>
  <w15:chartTrackingRefBased/>
  <w15:docId w15:val="{6C2B4324-85DF-49BE-B167-AD271FBC3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33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974553"/>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7EBA"/>
    <w:rPr>
      <w:sz w:val="16"/>
      <w:szCs w:val="16"/>
    </w:rPr>
  </w:style>
  <w:style w:type="paragraph" w:styleId="CommentText">
    <w:name w:val="annotation text"/>
    <w:basedOn w:val="Normal"/>
    <w:link w:val="CommentTextChar"/>
    <w:uiPriority w:val="99"/>
    <w:unhideWhenUsed/>
    <w:rsid w:val="00547EBA"/>
    <w:pPr>
      <w:spacing w:line="240" w:lineRule="auto"/>
    </w:pPr>
    <w:rPr>
      <w:sz w:val="20"/>
      <w:szCs w:val="20"/>
    </w:rPr>
  </w:style>
  <w:style w:type="character" w:customStyle="1" w:styleId="CommentTextChar">
    <w:name w:val="Comment Text Char"/>
    <w:basedOn w:val="DefaultParagraphFont"/>
    <w:link w:val="CommentText"/>
    <w:uiPriority w:val="99"/>
    <w:rsid w:val="00547EBA"/>
    <w:rPr>
      <w:sz w:val="20"/>
      <w:szCs w:val="20"/>
    </w:rPr>
  </w:style>
  <w:style w:type="paragraph" w:styleId="CommentSubject">
    <w:name w:val="annotation subject"/>
    <w:basedOn w:val="CommentText"/>
    <w:next w:val="CommentText"/>
    <w:link w:val="CommentSubjectChar"/>
    <w:uiPriority w:val="99"/>
    <w:semiHidden/>
    <w:unhideWhenUsed/>
    <w:rsid w:val="00547EBA"/>
    <w:rPr>
      <w:b/>
      <w:bCs/>
    </w:rPr>
  </w:style>
  <w:style w:type="character" w:customStyle="1" w:styleId="CommentSubjectChar">
    <w:name w:val="Comment Subject Char"/>
    <w:basedOn w:val="CommentTextChar"/>
    <w:link w:val="CommentSubject"/>
    <w:uiPriority w:val="99"/>
    <w:semiHidden/>
    <w:rsid w:val="00547EBA"/>
    <w:rPr>
      <w:b/>
      <w:bCs/>
      <w:sz w:val="20"/>
      <w:szCs w:val="20"/>
    </w:rPr>
  </w:style>
  <w:style w:type="paragraph" w:styleId="NoSpacing">
    <w:name w:val="No Spacing"/>
    <w:uiPriority w:val="1"/>
    <w:qFormat/>
    <w:rsid w:val="00954C13"/>
    <w:pPr>
      <w:spacing w:after="0" w:line="240" w:lineRule="auto"/>
    </w:pPr>
  </w:style>
  <w:style w:type="paragraph" w:styleId="ListParagraph">
    <w:name w:val="List Paragraph"/>
    <w:basedOn w:val="Normal"/>
    <w:uiPriority w:val="34"/>
    <w:qFormat/>
    <w:rsid w:val="0060501D"/>
    <w:pPr>
      <w:spacing w:line="256" w:lineRule="auto"/>
      <w:ind w:left="720"/>
      <w:contextualSpacing/>
    </w:pPr>
  </w:style>
  <w:style w:type="paragraph" w:styleId="Revision">
    <w:name w:val="Revision"/>
    <w:hidden/>
    <w:uiPriority w:val="99"/>
    <w:semiHidden/>
    <w:rsid w:val="00A23DDA"/>
    <w:pPr>
      <w:spacing w:after="0" w:line="240" w:lineRule="auto"/>
    </w:pPr>
  </w:style>
  <w:style w:type="paragraph" w:styleId="NormalWeb">
    <w:name w:val="Normal (Web)"/>
    <w:basedOn w:val="Normal"/>
    <w:uiPriority w:val="99"/>
    <w:unhideWhenUsed/>
    <w:rsid w:val="00416BA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001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1EE"/>
    <w:rPr>
      <w:rFonts w:ascii="Segoe UI" w:hAnsi="Segoe UI" w:cs="Segoe UI"/>
      <w:sz w:val="18"/>
      <w:szCs w:val="18"/>
    </w:rPr>
  </w:style>
  <w:style w:type="character" w:customStyle="1" w:styleId="contentpasted1">
    <w:name w:val="contentpasted1"/>
    <w:basedOn w:val="DefaultParagraphFont"/>
    <w:rsid w:val="0059025E"/>
  </w:style>
  <w:style w:type="character" w:customStyle="1" w:styleId="Heading3Char">
    <w:name w:val="Heading 3 Char"/>
    <w:basedOn w:val="DefaultParagraphFont"/>
    <w:link w:val="Heading3"/>
    <w:uiPriority w:val="9"/>
    <w:rsid w:val="00974553"/>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974553"/>
    <w:rPr>
      <w:color w:val="0000FF"/>
      <w:u w:val="single"/>
    </w:rPr>
  </w:style>
  <w:style w:type="table" w:styleId="TableGrid">
    <w:name w:val="Table Grid"/>
    <w:basedOn w:val="TableNormal"/>
    <w:uiPriority w:val="39"/>
    <w:rsid w:val="00A43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unhideWhenUsed/>
    <w:rsid w:val="002E4CA3"/>
    <w:rPr>
      <w:color w:val="605E5C"/>
      <w:shd w:val="clear" w:color="auto" w:fill="E1DFDD"/>
    </w:rPr>
  </w:style>
  <w:style w:type="character" w:customStyle="1" w:styleId="Heading1Char">
    <w:name w:val="Heading 1 Char"/>
    <w:basedOn w:val="DefaultParagraphFont"/>
    <w:link w:val="Heading1"/>
    <w:uiPriority w:val="9"/>
    <w:rsid w:val="00E23308"/>
    <w:rPr>
      <w:rFonts w:asciiTheme="majorHAnsi" w:eastAsiaTheme="majorEastAsia" w:hAnsiTheme="majorHAnsi" w:cstheme="majorBidi"/>
      <w:color w:val="2F5496" w:themeColor="accent1" w:themeShade="BF"/>
      <w:sz w:val="32"/>
      <w:szCs w:val="32"/>
    </w:rPr>
  </w:style>
  <w:style w:type="character" w:customStyle="1" w:styleId="cit">
    <w:name w:val="cit"/>
    <w:basedOn w:val="DefaultParagraphFont"/>
    <w:rsid w:val="0075770C"/>
  </w:style>
  <w:style w:type="character" w:customStyle="1" w:styleId="citation-doi">
    <w:name w:val="citation-doi"/>
    <w:basedOn w:val="DefaultParagraphFont"/>
    <w:rsid w:val="0075770C"/>
  </w:style>
  <w:style w:type="character" w:customStyle="1" w:styleId="apple-converted-space">
    <w:name w:val="apple-converted-space"/>
    <w:basedOn w:val="DefaultParagraphFont"/>
    <w:rsid w:val="00D240AF"/>
  </w:style>
  <w:style w:type="character" w:styleId="Strong">
    <w:name w:val="Strong"/>
    <w:basedOn w:val="DefaultParagraphFont"/>
    <w:uiPriority w:val="22"/>
    <w:qFormat/>
    <w:rsid w:val="009E4D98"/>
    <w:rPr>
      <w:b/>
      <w:bCs/>
    </w:rPr>
  </w:style>
  <w:style w:type="paragraph" w:customStyle="1" w:styleId="EndNoteBibliography">
    <w:name w:val="EndNote Bibliography"/>
    <w:basedOn w:val="Normal"/>
    <w:link w:val="EndNoteBibliographyChar"/>
    <w:rsid w:val="00282A0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82A06"/>
    <w:rPr>
      <w:rFonts w:ascii="Calibri" w:hAnsi="Calibri" w:cs="Calibri"/>
      <w:noProof/>
      <w:lang w:val="en-US"/>
    </w:rPr>
  </w:style>
  <w:style w:type="paragraph" w:styleId="Footer">
    <w:name w:val="footer"/>
    <w:basedOn w:val="Normal"/>
    <w:link w:val="FooterChar"/>
    <w:uiPriority w:val="99"/>
    <w:unhideWhenUsed/>
    <w:rsid w:val="007D0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0B1"/>
  </w:style>
  <w:style w:type="character" w:styleId="PageNumber">
    <w:name w:val="page number"/>
    <w:basedOn w:val="DefaultParagraphFont"/>
    <w:uiPriority w:val="99"/>
    <w:semiHidden/>
    <w:unhideWhenUsed/>
    <w:rsid w:val="007D00B1"/>
  </w:style>
  <w:style w:type="paragraph" w:styleId="Header">
    <w:name w:val="header"/>
    <w:basedOn w:val="Normal"/>
    <w:link w:val="HeaderChar"/>
    <w:uiPriority w:val="99"/>
    <w:unhideWhenUsed/>
    <w:rsid w:val="008105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51E"/>
  </w:style>
  <w:style w:type="character" w:customStyle="1" w:styleId="othertitle">
    <w:name w:val="othertitle"/>
    <w:basedOn w:val="DefaultParagraphFont"/>
    <w:rsid w:val="00995971"/>
  </w:style>
  <w:style w:type="character" w:customStyle="1" w:styleId="period">
    <w:name w:val="period"/>
    <w:basedOn w:val="DefaultParagraphFont"/>
    <w:rsid w:val="00D50F39"/>
  </w:style>
  <w:style w:type="character" w:customStyle="1" w:styleId="secondary-date">
    <w:name w:val="secondary-date"/>
    <w:basedOn w:val="DefaultParagraphFont"/>
    <w:rsid w:val="00D50F39"/>
  </w:style>
  <w:style w:type="character" w:customStyle="1" w:styleId="authors-list-item">
    <w:name w:val="authors-list-item"/>
    <w:basedOn w:val="DefaultParagraphFont"/>
    <w:rsid w:val="00C023D7"/>
  </w:style>
  <w:style w:type="character" w:customStyle="1" w:styleId="author-sup-separator">
    <w:name w:val="author-sup-separator"/>
    <w:basedOn w:val="DefaultParagraphFont"/>
    <w:rsid w:val="00C023D7"/>
  </w:style>
  <w:style w:type="character" w:customStyle="1" w:styleId="comma">
    <w:name w:val="comma"/>
    <w:basedOn w:val="DefaultParagraphFont"/>
    <w:rsid w:val="00C023D7"/>
  </w:style>
  <w:style w:type="paragraph" w:customStyle="1" w:styleId="Default">
    <w:name w:val="Default"/>
    <w:rsid w:val="00502E9F"/>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4D7B2E"/>
    <w:rPr>
      <w:i/>
      <w:iCs/>
    </w:rPr>
  </w:style>
  <w:style w:type="paragraph" w:styleId="Bibliography">
    <w:name w:val="Bibliography"/>
    <w:basedOn w:val="Normal"/>
    <w:next w:val="Normal"/>
    <w:uiPriority w:val="37"/>
    <w:unhideWhenUsed/>
    <w:rsid w:val="005D557A"/>
    <w:pPr>
      <w:spacing w:after="0" w:line="480" w:lineRule="auto"/>
      <w:ind w:left="720" w:hanging="720"/>
    </w:pPr>
  </w:style>
  <w:style w:type="paragraph" w:customStyle="1" w:styleId="first">
    <w:name w:val="first"/>
    <w:basedOn w:val="Normal"/>
    <w:rsid w:val="00166F5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st">
    <w:name w:val="last"/>
    <w:basedOn w:val="Normal"/>
    <w:rsid w:val="00166F5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m-vol-iss-date">
    <w:name w:val="fm-vol-iss-date"/>
    <w:basedOn w:val="DefaultParagraphFont"/>
    <w:rsid w:val="00146B83"/>
  </w:style>
  <w:style w:type="character" w:customStyle="1" w:styleId="doi">
    <w:name w:val="doi"/>
    <w:basedOn w:val="DefaultParagraphFont"/>
    <w:rsid w:val="00146B83"/>
  </w:style>
  <w:style w:type="character" w:customStyle="1" w:styleId="fm-citation-ids-label">
    <w:name w:val="fm-citation-ids-label"/>
    <w:basedOn w:val="DefaultParagraphFont"/>
    <w:rsid w:val="00146B83"/>
  </w:style>
  <w:style w:type="character" w:customStyle="1" w:styleId="bullet">
    <w:name w:val="bullet"/>
    <w:basedOn w:val="DefaultParagraphFont"/>
    <w:rsid w:val="005A07EF"/>
  </w:style>
  <w:style w:type="character" w:customStyle="1" w:styleId="groupname">
    <w:name w:val="groupname"/>
    <w:basedOn w:val="DefaultParagraphFont"/>
    <w:rsid w:val="005A07EF"/>
  </w:style>
  <w:style w:type="character" w:customStyle="1" w:styleId="pubyear">
    <w:name w:val="pubyear"/>
    <w:basedOn w:val="DefaultParagraphFont"/>
    <w:rsid w:val="005A07EF"/>
  </w:style>
  <w:style w:type="character" w:styleId="FollowedHyperlink">
    <w:name w:val="FollowedHyperlink"/>
    <w:basedOn w:val="DefaultParagraphFont"/>
    <w:uiPriority w:val="99"/>
    <w:semiHidden/>
    <w:unhideWhenUsed/>
    <w:rsid w:val="005A07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28429">
      <w:bodyDiv w:val="1"/>
      <w:marLeft w:val="0"/>
      <w:marRight w:val="0"/>
      <w:marTop w:val="0"/>
      <w:marBottom w:val="0"/>
      <w:divBdr>
        <w:top w:val="none" w:sz="0" w:space="0" w:color="auto"/>
        <w:left w:val="none" w:sz="0" w:space="0" w:color="auto"/>
        <w:bottom w:val="none" w:sz="0" w:space="0" w:color="auto"/>
        <w:right w:val="none" w:sz="0" w:space="0" w:color="auto"/>
      </w:divBdr>
      <w:divsChild>
        <w:div w:id="529417217">
          <w:marLeft w:val="0"/>
          <w:marRight w:val="0"/>
          <w:marTop w:val="0"/>
          <w:marBottom w:val="0"/>
          <w:divBdr>
            <w:top w:val="none" w:sz="0" w:space="0" w:color="auto"/>
            <w:left w:val="none" w:sz="0" w:space="0" w:color="auto"/>
            <w:bottom w:val="none" w:sz="0" w:space="0" w:color="auto"/>
            <w:right w:val="none" w:sz="0" w:space="0" w:color="auto"/>
          </w:divBdr>
          <w:divsChild>
            <w:div w:id="1836454834">
              <w:marLeft w:val="0"/>
              <w:marRight w:val="0"/>
              <w:marTop w:val="0"/>
              <w:marBottom w:val="0"/>
              <w:divBdr>
                <w:top w:val="none" w:sz="0" w:space="0" w:color="auto"/>
                <w:left w:val="none" w:sz="0" w:space="0" w:color="auto"/>
                <w:bottom w:val="none" w:sz="0" w:space="0" w:color="auto"/>
                <w:right w:val="none" w:sz="0" w:space="0" w:color="auto"/>
              </w:divBdr>
              <w:divsChild>
                <w:div w:id="4738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759633">
      <w:bodyDiv w:val="1"/>
      <w:marLeft w:val="0"/>
      <w:marRight w:val="0"/>
      <w:marTop w:val="0"/>
      <w:marBottom w:val="0"/>
      <w:divBdr>
        <w:top w:val="none" w:sz="0" w:space="0" w:color="auto"/>
        <w:left w:val="none" w:sz="0" w:space="0" w:color="auto"/>
        <w:bottom w:val="none" w:sz="0" w:space="0" w:color="auto"/>
        <w:right w:val="none" w:sz="0" w:space="0" w:color="auto"/>
      </w:divBdr>
    </w:div>
    <w:div w:id="275137313">
      <w:bodyDiv w:val="1"/>
      <w:marLeft w:val="0"/>
      <w:marRight w:val="0"/>
      <w:marTop w:val="0"/>
      <w:marBottom w:val="0"/>
      <w:divBdr>
        <w:top w:val="none" w:sz="0" w:space="0" w:color="auto"/>
        <w:left w:val="none" w:sz="0" w:space="0" w:color="auto"/>
        <w:bottom w:val="none" w:sz="0" w:space="0" w:color="auto"/>
        <w:right w:val="none" w:sz="0" w:space="0" w:color="auto"/>
      </w:divBdr>
      <w:divsChild>
        <w:div w:id="50690128">
          <w:marLeft w:val="0"/>
          <w:marRight w:val="0"/>
          <w:marTop w:val="0"/>
          <w:marBottom w:val="0"/>
          <w:divBdr>
            <w:top w:val="none" w:sz="0" w:space="0" w:color="auto"/>
            <w:left w:val="none" w:sz="0" w:space="0" w:color="auto"/>
            <w:bottom w:val="none" w:sz="0" w:space="0" w:color="auto"/>
            <w:right w:val="none" w:sz="0" w:space="0" w:color="auto"/>
          </w:divBdr>
          <w:divsChild>
            <w:div w:id="2143225809">
              <w:marLeft w:val="0"/>
              <w:marRight w:val="0"/>
              <w:marTop w:val="0"/>
              <w:marBottom w:val="0"/>
              <w:divBdr>
                <w:top w:val="none" w:sz="0" w:space="0" w:color="auto"/>
                <w:left w:val="none" w:sz="0" w:space="0" w:color="auto"/>
                <w:bottom w:val="none" w:sz="0" w:space="0" w:color="auto"/>
                <w:right w:val="none" w:sz="0" w:space="0" w:color="auto"/>
              </w:divBdr>
              <w:divsChild>
                <w:div w:id="1326711615">
                  <w:marLeft w:val="0"/>
                  <w:marRight w:val="0"/>
                  <w:marTop w:val="0"/>
                  <w:marBottom w:val="0"/>
                  <w:divBdr>
                    <w:top w:val="none" w:sz="0" w:space="0" w:color="auto"/>
                    <w:left w:val="none" w:sz="0" w:space="0" w:color="auto"/>
                    <w:bottom w:val="none" w:sz="0" w:space="0" w:color="auto"/>
                    <w:right w:val="none" w:sz="0" w:space="0" w:color="auto"/>
                  </w:divBdr>
                  <w:divsChild>
                    <w:div w:id="84110246">
                      <w:marLeft w:val="0"/>
                      <w:marRight w:val="0"/>
                      <w:marTop w:val="0"/>
                      <w:marBottom w:val="0"/>
                      <w:divBdr>
                        <w:top w:val="none" w:sz="0" w:space="0" w:color="auto"/>
                        <w:left w:val="none" w:sz="0" w:space="0" w:color="auto"/>
                        <w:bottom w:val="none" w:sz="0" w:space="0" w:color="auto"/>
                        <w:right w:val="none" w:sz="0" w:space="0" w:color="auto"/>
                      </w:divBdr>
                    </w:div>
                    <w:div w:id="198839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068319">
              <w:marLeft w:val="240"/>
              <w:marRight w:val="0"/>
              <w:marTop w:val="0"/>
              <w:marBottom w:val="0"/>
              <w:divBdr>
                <w:top w:val="none" w:sz="0" w:space="0" w:color="auto"/>
                <w:left w:val="none" w:sz="0" w:space="0" w:color="auto"/>
                <w:bottom w:val="none" w:sz="0" w:space="0" w:color="auto"/>
                <w:right w:val="none" w:sz="0" w:space="0" w:color="auto"/>
              </w:divBdr>
              <w:divsChild>
                <w:div w:id="1898932780">
                  <w:marLeft w:val="0"/>
                  <w:marRight w:val="0"/>
                  <w:marTop w:val="0"/>
                  <w:marBottom w:val="0"/>
                  <w:divBdr>
                    <w:top w:val="none" w:sz="0" w:space="0" w:color="auto"/>
                    <w:left w:val="none" w:sz="0" w:space="0" w:color="auto"/>
                    <w:bottom w:val="none" w:sz="0" w:space="0" w:color="auto"/>
                    <w:right w:val="none" w:sz="0" w:space="0" w:color="auto"/>
                  </w:divBdr>
                </w:div>
                <w:div w:id="1302928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65419">
          <w:marLeft w:val="0"/>
          <w:marRight w:val="0"/>
          <w:marTop w:val="200"/>
          <w:marBottom w:val="200"/>
          <w:divBdr>
            <w:top w:val="none" w:sz="0" w:space="0" w:color="auto"/>
            <w:left w:val="none" w:sz="0" w:space="0" w:color="auto"/>
            <w:bottom w:val="none" w:sz="0" w:space="0" w:color="auto"/>
            <w:right w:val="none" w:sz="0" w:space="0" w:color="auto"/>
          </w:divBdr>
          <w:divsChild>
            <w:div w:id="121388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609134">
      <w:bodyDiv w:val="1"/>
      <w:marLeft w:val="0"/>
      <w:marRight w:val="0"/>
      <w:marTop w:val="0"/>
      <w:marBottom w:val="0"/>
      <w:divBdr>
        <w:top w:val="none" w:sz="0" w:space="0" w:color="auto"/>
        <w:left w:val="none" w:sz="0" w:space="0" w:color="auto"/>
        <w:bottom w:val="none" w:sz="0" w:space="0" w:color="auto"/>
        <w:right w:val="none" w:sz="0" w:space="0" w:color="auto"/>
      </w:divBdr>
    </w:div>
    <w:div w:id="589505185">
      <w:bodyDiv w:val="1"/>
      <w:marLeft w:val="0"/>
      <w:marRight w:val="0"/>
      <w:marTop w:val="0"/>
      <w:marBottom w:val="0"/>
      <w:divBdr>
        <w:top w:val="none" w:sz="0" w:space="0" w:color="auto"/>
        <w:left w:val="none" w:sz="0" w:space="0" w:color="auto"/>
        <w:bottom w:val="none" w:sz="0" w:space="0" w:color="auto"/>
        <w:right w:val="none" w:sz="0" w:space="0" w:color="auto"/>
      </w:divBdr>
      <w:divsChild>
        <w:div w:id="393940143">
          <w:marLeft w:val="0"/>
          <w:marRight w:val="0"/>
          <w:marTop w:val="0"/>
          <w:marBottom w:val="0"/>
          <w:divBdr>
            <w:top w:val="none" w:sz="0" w:space="0" w:color="auto"/>
            <w:left w:val="none" w:sz="0" w:space="0" w:color="auto"/>
            <w:bottom w:val="none" w:sz="0" w:space="0" w:color="auto"/>
            <w:right w:val="none" w:sz="0" w:space="0" w:color="auto"/>
          </w:divBdr>
          <w:divsChild>
            <w:div w:id="1374622105">
              <w:marLeft w:val="0"/>
              <w:marRight w:val="0"/>
              <w:marTop w:val="0"/>
              <w:marBottom w:val="0"/>
              <w:divBdr>
                <w:top w:val="none" w:sz="0" w:space="0" w:color="auto"/>
                <w:left w:val="none" w:sz="0" w:space="0" w:color="auto"/>
                <w:bottom w:val="none" w:sz="0" w:space="0" w:color="auto"/>
                <w:right w:val="none" w:sz="0" w:space="0" w:color="auto"/>
              </w:divBdr>
              <w:divsChild>
                <w:div w:id="108357191">
                  <w:marLeft w:val="0"/>
                  <w:marRight w:val="0"/>
                  <w:marTop w:val="0"/>
                  <w:marBottom w:val="0"/>
                  <w:divBdr>
                    <w:top w:val="none" w:sz="0" w:space="0" w:color="auto"/>
                    <w:left w:val="none" w:sz="0" w:space="0" w:color="auto"/>
                    <w:bottom w:val="none" w:sz="0" w:space="0" w:color="auto"/>
                    <w:right w:val="none" w:sz="0" w:space="0" w:color="auto"/>
                  </w:divBdr>
                  <w:divsChild>
                    <w:div w:id="100794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161617">
      <w:bodyDiv w:val="1"/>
      <w:marLeft w:val="0"/>
      <w:marRight w:val="0"/>
      <w:marTop w:val="0"/>
      <w:marBottom w:val="0"/>
      <w:divBdr>
        <w:top w:val="none" w:sz="0" w:space="0" w:color="auto"/>
        <w:left w:val="none" w:sz="0" w:space="0" w:color="auto"/>
        <w:bottom w:val="none" w:sz="0" w:space="0" w:color="auto"/>
        <w:right w:val="none" w:sz="0" w:space="0" w:color="auto"/>
      </w:divBdr>
    </w:div>
    <w:div w:id="1544368809">
      <w:bodyDiv w:val="1"/>
      <w:marLeft w:val="0"/>
      <w:marRight w:val="0"/>
      <w:marTop w:val="0"/>
      <w:marBottom w:val="0"/>
      <w:divBdr>
        <w:top w:val="none" w:sz="0" w:space="0" w:color="auto"/>
        <w:left w:val="none" w:sz="0" w:space="0" w:color="auto"/>
        <w:bottom w:val="none" w:sz="0" w:space="0" w:color="auto"/>
        <w:right w:val="none" w:sz="0" w:space="0" w:color="auto"/>
      </w:divBdr>
    </w:div>
    <w:div w:id="1550149006">
      <w:bodyDiv w:val="1"/>
      <w:marLeft w:val="0"/>
      <w:marRight w:val="0"/>
      <w:marTop w:val="0"/>
      <w:marBottom w:val="0"/>
      <w:divBdr>
        <w:top w:val="none" w:sz="0" w:space="0" w:color="auto"/>
        <w:left w:val="none" w:sz="0" w:space="0" w:color="auto"/>
        <w:bottom w:val="none" w:sz="0" w:space="0" w:color="auto"/>
        <w:right w:val="none" w:sz="0" w:space="0" w:color="auto"/>
      </w:divBdr>
      <w:divsChild>
        <w:div w:id="28335678">
          <w:marLeft w:val="0"/>
          <w:marRight w:val="0"/>
          <w:marTop w:val="0"/>
          <w:marBottom w:val="210"/>
          <w:divBdr>
            <w:top w:val="none" w:sz="0" w:space="0" w:color="auto"/>
            <w:left w:val="none" w:sz="0" w:space="0" w:color="auto"/>
            <w:bottom w:val="none" w:sz="0" w:space="0" w:color="auto"/>
            <w:right w:val="none" w:sz="0" w:space="0" w:color="auto"/>
          </w:divBdr>
          <w:divsChild>
            <w:div w:id="1469978025">
              <w:marLeft w:val="0"/>
              <w:marRight w:val="0"/>
              <w:marTop w:val="0"/>
              <w:marBottom w:val="0"/>
              <w:divBdr>
                <w:top w:val="none" w:sz="0" w:space="0" w:color="auto"/>
                <w:left w:val="none" w:sz="0" w:space="0" w:color="auto"/>
                <w:bottom w:val="none" w:sz="0" w:space="0" w:color="auto"/>
                <w:right w:val="none" w:sz="0" w:space="0" w:color="auto"/>
              </w:divBdr>
            </w:div>
          </w:divsChild>
        </w:div>
        <w:div w:id="984551377">
          <w:marLeft w:val="0"/>
          <w:marRight w:val="0"/>
          <w:marTop w:val="0"/>
          <w:marBottom w:val="0"/>
          <w:divBdr>
            <w:top w:val="none" w:sz="0" w:space="0" w:color="auto"/>
            <w:left w:val="none" w:sz="0" w:space="0" w:color="auto"/>
            <w:bottom w:val="none" w:sz="0" w:space="0" w:color="auto"/>
            <w:right w:val="none" w:sz="0" w:space="0" w:color="auto"/>
          </w:divBdr>
          <w:divsChild>
            <w:div w:id="378895730">
              <w:marLeft w:val="0"/>
              <w:marRight w:val="0"/>
              <w:marTop w:val="0"/>
              <w:marBottom w:val="0"/>
              <w:divBdr>
                <w:top w:val="none" w:sz="0" w:space="0" w:color="auto"/>
                <w:left w:val="none" w:sz="0" w:space="0" w:color="auto"/>
                <w:bottom w:val="none" w:sz="0" w:space="0" w:color="auto"/>
                <w:right w:val="none" w:sz="0" w:space="0" w:color="auto"/>
              </w:divBdr>
            </w:div>
          </w:divsChild>
        </w:div>
        <w:div w:id="1301961366">
          <w:marLeft w:val="0"/>
          <w:marRight w:val="0"/>
          <w:marTop w:val="225"/>
          <w:marBottom w:val="225"/>
          <w:divBdr>
            <w:top w:val="none" w:sz="0" w:space="0" w:color="auto"/>
            <w:left w:val="none" w:sz="0" w:space="0" w:color="auto"/>
            <w:bottom w:val="none" w:sz="0" w:space="0" w:color="auto"/>
            <w:right w:val="none" w:sz="0" w:space="0" w:color="auto"/>
          </w:divBdr>
        </w:div>
      </w:divsChild>
    </w:div>
    <w:div w:id="1745956818">
      <w:bodyDiv w:val="1"/>
      <w:marLeft w:val="0"/>
      <w:marRight w:val="0"/>
      <w:marTop w:val="0"/>
      <w:marBottom w:val="0"/>
      <w:divBdr>
        <w:top w:val="none" w:sz="0" w:space="0" w:color="auto"/>
        <w:left w:val="none" w:sz="0" w:space="0" w:color="auto"/>
        <w:bottom w:val="none" w:sz="0" w:space="0" w:color="auto"/>
        <w:right w:val="none" w:sz="0" w:space="0" w:color="auto"/>
      </w:divBdr>
    </w:div>
    <w:div w:id="1777942903">
      <w:bodyDiv w:val="1"/>
      <w:marLeft w:val="0"/>
      <w:marRight w:val="0"/>
      <w:marTop w:val="0"/>
      <w:marBottom w:val="0"/>
      <w:divBdr>
        <w:top w:val="none" w:sz="0" w:space="0" w:color="auto"/>
        <w:left w:val="none" w:sz="0" w:space="0" w:color="auto"/>
        <w:bottom w:val="none" w:sz="0" w:space="0" w:color="auto"/>
        <w:right w:val="none" w:sz="0" w:space="0" w:color="auto"/>
      </w:divBdr>
    </w:div>
    <w:div w:id="1789280141">
      <w:bodyDiv w:val="1"/>
      <w:marLeft w:val="0"/>
      <w:marRight w:val="0"/>
      <w:marTop w:val="0"/>
      <w:marBottom w:val="0"/>
      <w:divBdr>
        <w:top w:val="none" w:sz="0" w:space="0" w:color="auto"/>
        <w:left w:val="none" w:sz="0" w:space="0" w:color="auto"/>
        <w:bottom w:val="none" w:sz="0" w:space="0" w:color="auto"/>
        <w:right w:val="none" w:sz="0" w:space="0" w:color="auto"/>
      </w:divBdr>
      <w:divsChild>
        <w:div w:id="748815083">
          <w:marLeft w:val="0"/>
          <w:marRight w:val="0"/>
          <w:marTop w:val="0"/>
          <w:marBottom w:val="0"/>
          <w:divBdr>
            <w:top w:val="none" w:sz="0" w:space="0" w:color="auto"/>
            <w:left w:val="none" w:sz="0" w:space="0" w:color="auto"/>
            <w:bottom w:val="none" w:sz="0" w:space="0" w:color="auto"/>
            <w:right w:val="none" w:sz="0" w:space="0" w:color="auto"/>
          </w:divBdr>
        </w:div>
      </w:divsChild>
    </w:div>
    <w:div w:id="1829784581">
      <w:bodyDiv w:val="1"/>
      <w:marLeft w:val="0"/>
      <w:marRight w:val="0"/>
      <w:marTop w:val="0"/>
      <w:marBottom w:val="0"/>
      <w:divBdr>
        <w:top w:val="none" w:sz="0" w:space="0" w:color="auto"/>
        <w:left w:val="none" w:sz="0" w:space="0" w:color="auto"/>
        <w:bottom w:val="none" w:sz="0" w:space="0" w:color="auto"/>
        <w:right w:val="none" w:sz="0" w:space="0" w:color="auto"/>
      </w:divBdr>
    </w:div>
    <w:div w:id="1845240319">
      <w:bodyDiv w:val="1"/>
      <w:marLeft w:val="0"/>
      <w:marRight w:val="0"/>
      <w:marTop w:val="0"/>
      <w:marBottom w:val="0"/>
      <w:divBdr>
        <w:top w:val="none" w:sz="0" w:space="0" w:color="auto"/>
        <w:left w:val="none" w:sz="0" w:space="0" w:color="auto"/>
        <w:bottom w:val="none" w:sz="0" w:space="0" w:color="auto"/>
        <w:right w:val="none" w:sz="0" w:space="0" w:color="auto"/>
      </w:divBdr>
    </w:div>
    <w:div w:id="1863591228">
      <w:bodyDiv w:val="1"/>
      <w:marLeft w:val="0"/>
      <w:marRight w:val="0"/>
      <w:marTop w:val="0"/>
      <w:marBottom w:val="0"/>
      <w:divBdr>
        <w:top w:val="none" w:sz="0" w:space="0" w:color="auto"/>
        <w:left w:val="none" w:sz="0" w:space="0" w:color="auto"/>
        <w:bottom w:val="none" w:sz="0" w:space="0" w:color="auto"/>
        <w:right w:val="none" w:sz="0" w:space="0" w:color="auto"/>
      </w:divBdr>
    </w:div>
    <w:div w:id="1870097680">
      <w:bodyDiv w:val="1"/>
      <w:marLeft w:val="0"/>
      <w:marRight w:val="0"/>
      <w:marTop w:val="0"/>
      <w:marBottom w:val="0"/>
      <w:divBdr>
        <w:top w:val="none" w:sz="0" w:space="0" w:color="auto"/>
        <w:left w:val="none" w:sz="0" w:space="0" w:color="auto"/>
        <w:bottom w:val="none" w:sz="0" w:space="0" w:color="auto"/>
        <w:right w:val="none" w:sz="0" w:space="0" w:color="auto"/>
      </w:divBdr>
      <w:divsChild>
        <w:div w:id="1076434545">
          <w:marLeft w:val="0"/>
          <w:marRight w:val="0"/>
          <w:marTop w:val="0"/>
          <w:marBottom w:val="0"/>
          <w:divBdr>
            <w:top w:val="none" w:sz="0" w:space="0" w:color="auto"/>
            <w:left w:val="none" w:sz="0" w:space="0" w:color="auto"/>
            <w:bottom w:val="none" w:sz="0" w:space="0" w:color="auto"/>
            <w:right w:val="none" w:sz="0" w:space="0" w:color="auto"/>
          </w:divBdr>
          <w:divsChild>
            <w:div w:id="106700063">
              <w:marLeft w:val="0"/>
              <w:marRight w:val="0"/>
              <w:marTop w:val="0"/>
              <w:marBottom w:val="0"/>
              <w:divBdr>
                <w:top w:val="none" w:sz="0" w:space="0" w:color="auto"/>
                <w:left w:val="none" w:sz="0" w:space="0" w:color="auto"/>
                <w:bottom w:val="none" w:sz="0" w:space="0" w:color="auto"/>
                <w:right w:val="none" w:sz="0" w:space="0" w:color="auto"/>
              </w:divBdr>
              <w:divsChild>
                <w:div w:id="162380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426552">
      <w:bodyDiv w:val="1"/>
      <w:marLeft w:val="0"/>
      <w:marRight w:val="0"/>
      <w:marTop w:val="0"/>
      <w:marBottom w:val="0"/>
      <w:divBdr>
        <w:top w:val="none" w:sz="0" w:space="0" w:color="auto"/>
        <w:left w:val="none" w:sz="0" w:space="0" w:color="auto"/>
        <w:bottom w:val="none" w:sz="0" w:space="0" w:color="auto"/>
        <w:right w:val="none" w:sz="0" w:space="0" w:color="auto"/>
      </w:divBdr>
      <w:divsChild>
        <w:div w:id="423574054">
          <w:marLeft w:val="0"/>
          <w:marRight w:val="0"/>
          <w:marTop w:val="0"/>
          <w:marBottom w:val="0"/>
          <w:divBdr>
            <w:top w:val="none" w:sz="0" w:space="0" w:color="auto"/>
            <w:left w:val="none" w:sz="0" w:space="0" w:color="auto"/>
            <w:bottom w:val="none" w:sz="0" w:space="0" w:color="auto"/>
            <w:right w:val="none" w:sz="0" w:space="0" w:color="auto"/>
          </w:divBdr>
          <w:divsChild>
            <w:div w:id="973603647">
              <w:marLeft w:val="0"/>
              <w:marRight w:val="0"/>
              <w:marTop w:val="0"/>
              <w:marBottom w:val="0"/>
              <w:divBdr>
                <w:top w:val="none" w:sz="0" w:space="0" w:color="auto"/>
                <w:left w:val="none" w:sz="0" w:space="0" w:color="auto"/>
                <w:bottom w:val="none" w:sz="0" w:space="0" w:color="auto"/>
                <w:right w:val="none" w:sz="0" w:space="0" w:color="auto"/>
              </w:divBdr>
            </w:div>
          </w:divsChild>
        </w:div>
        <w:div w:id="1300528863">
          <w:marLeft w:val="0"/>
          <w:marRight w:val="0"/>
          <w:marTop w:val="0"/>
          <w:marBottom w:val="0"/>
          <w:divBdr>
            <w:top w:val="none" w:sz="0" w:space="0" w:color="auto"/>
            <w:left w:val="none" w:sz="0" w:space="0" w:color="auto"/>
            <w:bottom w:val="none" w:sz="0" w:space="0" w:color="auto"/>
            <w:right w:val="none" w:sz="0" w:space="0" w:color="auto"/>
          </w:divBdr>
        </w:div>
      </w:divsChild>
    </w:div>
    <w:div w:id="2014066190">
      <w:bodyDiv w:val="1"/>
      <w:marLeft w:val="0"/>
      <w:marRight w:val="0"/>
      <w:marTop w:val="0"/>
      <w:marBottom w:val="0"/>
      <w:divBdr>
        <w:top w:val="none" w:sz="0" w:space="0" w:color="auto"/>
        <w:left w:val="none" w:sz="0" w:space="0" w:color="auto"/>
        <w:bottom w:val="none" w:sz="0" w:space="0" w:color="auto"/>
        <w:right w:val="none" w:sz="0" w:space="0" w:color="auto"/>
      </w:divBdr>
    </w:div>
    <w:div w:id="2052458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3A4A4B7FAD4AE41BD906FB15FCBB896" ma:contentTypeVersion="14" ma:contentTypeDescription="Create a new document." ma:contentTypeScope="" ma:versionID="ef883af58e6609ef1131787952cefda1">
  <xsd:schema xmlns:xsd="http://www.w3.org/2001/XMLSchema" xmlns:xs="http://www.w3.org/2001/XMLSchema" xmlns:p="http://schemas.microsoft.com/office/2006/metadata/properties" xmlns:ns3="7ed2f0d2-541f-46e9-a66b-45165c1f1026" xmlns:ns4="d87bae4e-f3a0-4e51-82db-f647c3095509" targetNamespace="http://schemas.microsoft.com/office/2006/metadata/properties" ma:root="true" ma:fieldsID="0aa64753af3ec4027f8089beb703048a" ns3:_="" ns4:_="">
    <xsd:import namespace="7ed2f0d2-541f-46e9-a66b-45165c1f1026"/>
    <xsd:import namespace="d87bae4e-f3a0-4e51-82db-f647c309550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d2f0d2-541f-46e9-a66b-45165c1f10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7bae4e-f3a0-4e51-82db-f647c309550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39594F-9BC1-4326-8D08-6D45B9ECA84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9A4BF6D-27E8-4EB7-8E7F-34BA30D1D4D0}">
  <ds:schemaRefs>
    <ds:schemaRef ds:uri="http://schemas.openxmlformats.org/officeDocument/2006/bibliography"/>
  </ds:schemaRefs>
</ds:datastoreItem>
</file>

<file path=customXml/itemProps3.xml><?xml version="1.0" encoding="utf-8"?>
<ds:datastoreItem xmlns:ds="http://schemas.openxmlformats.org/officeDocument/2006/customXml" ds:itemID="{FC701969-F85F-4989-989B-F98EDDBE2D04}">
  <ds:schemaRefs>
    <ds:schemaRef ds:uri="http://schemas.microsoft.com/sharepoint/v3/contenttype/forms"/>
  </ds:schemaRefs>
</ds:datastoreItem>
</file>

<file path=customXml/itemProps4.xml><?xml version="1.0" encoding="utf-8"?>
<ds:datastoreItem xmlns:ds="http://schemas.openxmlformats.org/officeDocument/2006/customXml" ds:itemID="{1F2D1C79-A323-48A1-BB6F-35016539E0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d2f0d2-541f-46e9-a66b-45165c1f1026"/>
    <ds:schemaRef ds:uri="d87bae4e-f3a0-4e51-82db-f647c30955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684</Words>
  <Characters>390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e Parchment</dc:creator>
  <cp:keywords/>
  <dc:description/>
  <cp:lastModifiedBy>Abbie Jordan</cp:lastModifiedBy>
  <cp:revision>2</cp:revision>
  <cp:lastPrinted>2022-10-18T06:47:00Z</cp:lastPrinted>
  <dcterms:created xsi:type="dcterms:W3CDTF">2023-12-19T10:45:00Z</dcterms:created>
  <dcterms:modified xsi:type="dcterms:W3CDTF">2023-12-19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4A4B7FAD4AE41BD906FB15FCBB896</vt:lpwstr>
  </property>
  <property fmtid="{D5CDD505-2E9C-101B-9397-08002B2CF9AE}" pid="3" name="ZOTERO_PREF_1">
    <vt:lpwstr>&lt;data data-version="3" zotero-version="6.0.20"&gt;&lt;session id="KMEmUEvH"/&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